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rPr/>
      </w:pPr>
      <w:r>
        <w:rPr/>
        <w:t>The coordinates for all intermediates</w:t>
      </w:r>
    </w:p>
    <w:p>
      <w:pPr>
        <w:pStyle w:val="TAMainText"/>
        <w:rPr/>
      </w:pPr>
      <w:r>
        <w:rPr/>
        <w:t>1. Initial coordinates for Au</w:t>
      </w:r>
      <w:r>
        <w:rPr>
          <w:vertAlign w:val="subscript"/>
        </w:rPr>
        <w:t>20</w:t>
      </w:r>
      <w:r>
        <w:rPr/>
        <w:t>, Au</w:t>
      </w:r>
      <w:r>
        <w:rPr>
          <w:vertAlign w:val="subscript"/>
        </w:rPr>
        <w:t>50</w:t>
      </w:r>
      <w:r>
        <w:rPr/>
        <w:t>, and Au</w:t>
      </w:r>
      <w:r>
        <w:rPr>
          <w:vertAlign w:val="subscript"/>
        </w:rPr>
        <w:t>10</w:t>
      </w:r>
      <w:r>
        <w:rPr/>
        <w:t xml:space="preserve"> on CeO</w:t>
      </w:r>
      <w:r>
        <w:rPr>
          <w:vertAlign w:val="subscript"/>
        </w:rPr>
        <w:t>2</w:t>
      </w:r>
      <w:r>
        <w:rPr/>
        <w:t xml:space="preserve"> for the MD simulation</w:t>
      </w:r>
    </w:p>
    <w:p>
      <w:pPr>
        <w:pStyle w:val="TAMainText"/>
        <w:rPr/>
      </w:pPr>
      <w:r>
        <w:rPr/>
        <w:t>2. Intermediates for CO oxidation at single Au site</w:t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  <w:t>1. Initial coordinates for Au</w:t>
      </w:r>
      <w:r>
        <w:rPr>
          <w:vertAlign w:val="subscript"/>
        </w:rPr>
        <w:t>20</w:t>
      </w:r>
      <w:r>
        <w:rPr/>
        <w:t>, Au</w:t>
      </w:r>
      <w:r>
        <w:rPr>
          <w:vertAlign w:val="subscript"/>
        </w:rPr>
        <w:t>50</w:t>
      </w:r>
      <w:r>
        <w:rPr/>
        <w:t>, and Au</w:t>
      </w:r>
      <w:r>
        <w:rPr>
          <w:vertAlign w:val="subscript"/>
        </w:rPr>
        <w:t>10</w:t>
      </w:r>
      <w:r>
        <w:rPr/>
        <w:t xml:space="preserve"> on CeO</w:t>
      </w:r>
      <w:r>
        <w:rPr>
          <w:vertAlign w:val="subscript"/>
        </w:rPr>
        <w:t>2</w:t>
      </w:r>
      <w:r>
        <w:rPr/>
        <w:t xml:space="preserve"> for the MD simulation</w:t>
      </w:r>
    </w:p>
    <w:p>
      <w:pPr>
        <w:pStyle w:val="TAMainText"/>
        <w:rPr/>
      </w:pPr>
      <w:r>
        <w:rPr/>
        <w:t>(1)  Au</w:t>
      </w:r>
      <w:r>
        <w:rPr>
          <w:vertAlign w:val="subscript"/>
        </w:rPr>
        <w:t>20</w:t>
      </w:r>
      <w:r>
        <w:rPr/>
        <w:t>/CeO</w:t>
      </w:r>
      <w:r>
        <w:rPr>
          <w:vertAlign w:val="subscript"/>
        </w:rPr>
        <w:t>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0.000000000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3.319058601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 6.638117203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 9.957175804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3.276234406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812968850       16.595293007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0.000000000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3.319058601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6.638117203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9.957175804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3.276234406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6.595293007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0.000000000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3.319058601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6.638117203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9.957175804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3.276234406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6.595293007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0.000000000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3.319058601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6.638117203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9.957175804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3.276234406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6.595293007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0.000000000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3.319058601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6.638117203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9.957175804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3.276234406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6.5952930070        6.2584769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2.212705734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5.531764336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 8.850822937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2.169881539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5.488940140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812968850       18.807998742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2.212705734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5.531764336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8.850822937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2.169881539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5.488940140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8.807998742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2.212705734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5.531764336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8.850822937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2.169881539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5.488940140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8.807998742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2.212705734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5.531764336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8.850822937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2.169881539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5.488940140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8.807998742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2.212705734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5.531764336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8.850822937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2.169881539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5.488940140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8.8079987420        9.3877153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46334393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1.106352867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4.425411469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7.744470070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1.063528672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4.382587273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7.701645875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1.106352867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4.425411469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7.744470070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1.063528672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4.382587273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7.701645875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1.106352867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4.425411469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7.744470070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1.063528672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4.382587273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7.701645875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1.106352867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4.425411469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7.744470070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1.063528672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4.382587273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7.701645875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463343930        1.106352867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4.425411469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7.744470070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11.063528672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4.382587273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7.7016458750       12.51695383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81296885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0.000000000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3.319058601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 6.638117203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 9.957175804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3.276234406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812968850       16.595293007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0.000000000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3.319058601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6.638117203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9.957175804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3.276234406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6.595293007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0.000000000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3.319058601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6.638117203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9.957175804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3.276234406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6.595293007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0.000000000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3.319058601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6.638117203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9.957175804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3.276234406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6.595293007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0.000000000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3.319058601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6.638117203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9.957175804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3.276234406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6.5952930070       10.9523346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2.212705734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5.531764336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 8.850822937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2.169881539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5.488940140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812968850       18.807998742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2.212705734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5.531764336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8.850822937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2.169881539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5.488940140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8.807998742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2.212705734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5.531764336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2.169881539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5.488940140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8.807998742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2.212705734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5.531764336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8.850822937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2.169881539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5.488940140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8.807998742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2.212705734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5.531764336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8.850822937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2.169881539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5.488940140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8.8079987420       14.08157306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1.106352867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4.425411469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7.744470070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1.063528672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4.382587273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7.701645875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1.106352867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4.425411469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7.744470070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1.063528672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4.382587273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7.701645875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1.106352867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4.425411469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7.744470070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1.063528672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4.382587273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7.701645875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1.106352867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4.425411469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7.744470070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1.063528672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4.382587273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7.701645875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463343930        1.106352867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4.425411469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7.744470070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11.063528672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4.3825872730        7.8230961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7.7016458750        7.823096148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65037508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81296885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30075016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13815639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 0.000000000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3.319058601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 6.638117203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 9.957175804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650375080       13.276234406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812968850       16.595293007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0.000000000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3.319058601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 6.638117203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9.957175804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13.276234406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16.595293007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0.000000000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3.319058601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6.638117203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9.957175804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13.276234406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16.595293007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0.000000000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3.319058601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6.638117203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9.957175804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13.276234406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16.595293007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300750160        0.000000000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138156390        3.319058601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6.638117203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9.957175804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13.276234406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16.5952930070       13.2992634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1.106352867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 4.425411469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7.744470070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11.063528672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14.382587273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650375080       17.701645875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1.106352867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4.425411469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7.744470070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11.063528672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14.382587273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17.701645875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1.106352867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4.425411469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7.744470070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11.063528672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14.382587273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17.701645875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138156390        1.106352867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4.425411469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7.744470070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11.063528672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14.382587273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17.701645875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7.2463343930        1.106352867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300750160        4.425411469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138156390        7.744470070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11.063528672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14.382587273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17.7016458750       10.1700249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 2.212705734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5.531764336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 8.850822937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12.169881539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650375080       15.488940140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812968850       18.807998742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2.212705734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5.531764336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 8.850822937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12.169881539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15.488940140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18.807998742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2.212705734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5.531764336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8.850822937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12.169881539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15.488940140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18.807998742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2.212705734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5.531764336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8.850822937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12.169881539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15.488940140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18.807998742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300750160        2.212705734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138156390        5.531764336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8.850822937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12.169881539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15.488940140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18.8079987420        7.0407865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3803286360        5.8337715120       17.72394336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8.5662782950        6.2114211140       17.7189831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1462667080       13.1117907230       17.747867585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3694840580        8.3609820170       24.42112806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7484101510        9.2141530730       20.05128451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8998332900        9.3595400590       20.04937404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3640908450        8.3866178380       17.47109781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4500246390        6.5576539520       20.04016531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1274491240        5.8112709210       17.616035268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8327698930        5.9360788030       17.614396410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2141845770       11.6703394730       20.0880442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9082979110        7.4339656000       22.28468101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7.2124251760        8.6023888220       17.62316069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7516850070       10.8828457810       17.632705940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5899490640        6.5987655070       20.071374635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9072310000        7.5723179350       22.28286428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7527528840       10.7444927520       17.63452341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5081730830        8.3392296200       17.62661727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7.2942013020        6.8619251260       20.067917128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2879539030       10.1002764290       22.2934458600</w:t>
      </w:r>
    </w:p>
    <w:p>
      <w:pPr>
        <w:pStyle w:val="TAMainText"/>
        <w:rPr/>
      </w:pPr>
      <w:r>
        <w:rPr/>
        <w:t>(2)  Au</w:t>
      </w:r>
      <w:r>
        <w:rPr>
          <w:vertAlign w:val="subscript"/>
        </w:rPr>
        <w:t>10</w:t>
      </w:r>
      <w:r>
        <w:rPr/>
        <w:t xml:space="preserve">  </w:t>
      </w:r>
    </w:p>
    <w:p>
      <w:pPr>
        <w:pStyle w:val="TAMainText"/>
        <w:rPr/>
      </w:pPr>
      <w:r>
        <w:rPr/>
        <w:t>Au     1.762061101   12.684472389   16.338644346</w:t>
      </w:r>
    </w:p>
    <w:p>
      <w:pPr>
        <w:pStyle w:val="TAMainText"/>
        <w:rPr/>
      </w:pPr>
      <w:r>
        <w:rPr/>
        <w:t>Au     4.524198984   12.626140811   16.423862511</w:t>
      </w:r>
    </w:p>
    <w:p>
      <w:pPr>
        <w:pStyle w:val="TAMainText"/>
        <w:rPr/>
      </w:pPr>
      <w:r>
        <w:rPr/>
        <w:t>Au     5.869515790   10.284102202   16.491411092</w:t>
      </w:r>
    </w:p>
    <w:p>
      <w:pPr>
        <w:pStyle w:val="TAMainText"/>
        <w:rPr/>
      </w:pPr>
      <w:r>
        <w:rPr/>
        <w:t>Au     4.439746151    7.905003196   16.474418839</w:t>
      </w:r>
    </w:p>
    <w:p>
      <w:pPr>
        <w:pStyle w:val="TAMainText"/>
        <w:rPr/>
      </w:pPr>
      <w:r>
        <w:rPr/>
        <w:t>Au     1.665407825    7.925859561   16.389248989</w:t>
      </w:r>
    </w:p>
    <w:p>
      <w:pPr>
        <w:pStyle w:val="TAMainText"/>
        <w:rPr/>
      </w:pPr>
      <w:r>
        <w:rPr/>
        <w:t>Au     0.370607256   10.296234631   16.322927980</w:t>
      </w:r>
    </w:p>
    <w:p>
      <w:pPr>
        <w:pStyle w:val="TAMainText"/>
        <w:rPr/>
      </w:pPr>
      <w:r>
        <w:rPr/>
        <w:t>Au     3.095177464   10.304958567   16.406241242</w:t>
      </w:r>
    </w:p>
    <w:p>
      <w:pPr>
        <w:pStyle w:val="TAMainText"/>
        <w:rPr/>
      </w:pPr>
      <w:r>
        <w:rPr/>
        <w:t>Au     3.010724631    5.583820952   16.456797570</w:t>
      </w:r>
    </w:p>
    <w:p>
      <w:pPr>
        <w:pStyle w:val="TAMainText"/>
        <w:rPr/>
      </w:pPr>
      <w:r>
        <w:rPr/>
        <w:t>Au     7.164316359    7.913727132   16.557732100</w:t>
      </w:r>
    </w:p>
    <w:p>
      <w:pPr>
        <w:pStyle w:val="TAMainText"/>
        <w:rPr/>
      </w:pPr>
      <w:r>
        <w:rPr/>
        <w:t>Au     5.772862514    5.525489374   16.542015735</w:t>
      </w:r>
    </w:p>
    <w:p>
      <w:pPr>
        <w:pStyle w:val="TAMainText"/>
        <w:rPr/>
      </w:pPr>
      <w:r>
        <w:rPr/>
        <w:t>(3)  Au</w:t>
      </w:r>
      <w:r>
        <w:rPr>
          <w:vertAlign w:val="subscript"/>
        </w:rPr>
        <w:t>50</w:t>
      </w:r>
    </w:p>
    <w:p>
      <w:pPr>
        <w:pStyle w:val="TAMainText"/>
        <w:rPr/>
      </w:pPr>
      <w:r>
        <w:rPr/>
        <w:t xml:space="preserve">Au     3.744498617    8.368361633   10.796897107 </w:t>
      </w:r>
    </w:p>
    <w:p>
      <w:pPr>
        <w:pStyle w:val="TAMainText"/>
        <w:rPr/>
      </w:pPr>
      <w:r>
        <w:rPr/>
        <w:t xml:space="preserve">Au     6.134288463   15.106793514   11.184209116 </w:t>
      </w:r>
    </w:p>
    <w:p>
      <w:pPr>
        <w:pStyle w:val="TAMainText"/>
        <w:rPr/>
      </w:pPr>
      <w:r>
        <w:rPr/>
        <w:t xml:space="preserve">Au     9.573808536    9.064071713   15.622556316 </w:t>
      </w:r>
    </w:p>
    <w:p>
      <w:pPr>
        <w:pStyle w:val="TAMainText"/>
        <w:rPr/>
      </w:pPr>
      <w:r>
        <w:rPr/>
        <w:t xml:space="preserve">Au     7.766381949    6.837009374   12.334714168 </w:t>
      </w:r>
    </w:p>
    <w:p>
      <w:pPr>
        <w:pStyle w:val="TAMainText"/>
        <w:rPr/>
      </w:pPr>
      <w:r>
        <w:rPr/>
        <w:t xml:space="preserve">Au     8.282750685   13.375466918   10.793907259 </w:t>
      </w:r>
    </w:p>
    <w:p>
      <w:pPr>
        <w:pStyle w:val="TAMainText"/>
        <w:rPr/>
      </w:pPr>
      <w:r>
        <w:rPr/>
        <w:t xml:space="preserve">Au     4.332191486   10.350350206   14.890522949 </w:t>
      </w:r>
    </w:p>
    <w:p>
      <w:pPr>
        <w:pStyle w:val="TAMainText"/>
        <w:rPr/>
      </w:pPr>
      <w:r>
        <w:rPr/>
        <w:t xml:space="preserve">Au     9.961990885   14.545496966   15.278721122 </w:t>
      </w:r>
    </w:p>
    <w:p>
      <w:pPr>
        <w:pStyle w:val="TAMainText"/>
        <w:rPr/>
      </w:pPr>
      <w:r>
        <w:rPr/>
        <w:t xml:space="preserve">Au     5.672670478   11.988940569   17.920458361 </w:t>
      </w:r>
    </w:p>
    <w:p>
      <w:pPr>
        <w:pStyle w:val="TAMainText"/>
        <w:rPr/>
      </w:pPr>
      <w:r>
        <w:rPr/>
        <w:t xml:space="preserve">Au     7.555634589   15.850782010   15.687946070 </w:t>
      </w:r>
    </w:p>
    <w:p>
      <w:pPr>
        <w:pStyle w:val="TAMainText"/>
        <w:rPr/>
      </w:pPr>
      <w:r>
        <w:rPr/>
        <w:t xml:space="preserve">Au     3.053614722    5.383794377   13.224529248 </w:t>
      </w:r>
    </w:p>
    <w:p>
      <w:pPr>
        <w:pStyle w:val="TAMainText"/>
        <w:rPr/>
      </w:pPr>
      <w:r>
        <w:rPr/>
        <w:t xml:space="preserve">Au     3.077609437   14.682218185   14.894572417 </w:t>
      </w:r>
    </w:p>
    <w:p>
      <w:pPr>
        <w:pStyle w:val="TAMainText"/>
        <w:rPr/>
      </w:pPr>
      <w:r>
        <w:rPr/>
        <w:t xml:space="preserve">Au     1.617428792    7.378364727   14.677926235 </w:t>
      </w:r>
    </w:p>
    <w:p>
      <w:pPr>
        <w:pStyle w:val="TAMainText"/>
        <w:rPr/>
      </w:pPr>
      <w:r>
        <w:rPr/>
        <w:t xml:space="preserve">Au     3.684750634   10.014854874   17.751112012 </w:t>
      </w:r>
    </w:p>
    <w:p>
      <w:pPr>
        <w:pStyle w:val="TAMainText"/>
        <w:rPr/>
      </w:pPr>
      <w:r>
        <w:rPr/>
        <w:t xml:space="preserve">Au    10.518823873   10.315128558   13.336860175 </w:t>
      </w:r>
    </w:p>
    <w:p>
      <w:pPr>
        <w:pStyle w:val="TAMainText"/>
        <w:rPr/>
      </w:pPr>
      <w:r>
        <w:rPr/>
        <w:t xml:space="preserve">Au    10.323050555   11.390978472   10.712190476 </w:t>
      </w:r>
    </w:p>
    <w:p>
      <w:pPr>
        <w:pStyle w:val="TAMainText"/>
        <w:rPr/>
      </w:pPr>
      <w:r>
        <w:rPr/>
        <w:t xml:space="preserve">Au     3.759023837    5.925775184   15.873204934 </w:t>
      </w:r>
    </w:p>
    <w:p>
      <w:pPr>
        <w:pStyle w:val="TAMainText"/>
        <w:rPr/>
      </w:pPr>
      <w:r>
        <w:rPr/>
        <w:t xml:space="preserve">Au     7.497398846    7.991445907   17.246382647 </w:t>
      </w:r>
    </w:p>
    <w:p>
      <w:pPr>
        <w:pStyle w:val="TAMainText"/>
        <w:rPr/>
      </w:pPr>
      <w:r>
        <w:rPr/>
        <w:t xml:space="preserve">Au     5.569172849   15.335453600   13.861438579 </w:t>
      </w:r>
    </w:p>
    <w:p>
      <w:pPr>
        <w:pStyle w:val="TAMainText"/>
        <w:rPr/>
      </w:pPr>
      <w:r>
        <w:rPr/>
        <w:t xml:space="preserve">Au     5.450581314   10.050809066   12.277051853 </w:t>
      </w:r>
    </w:p>
    <w:p>
      <w:pPr>
        <w:pStyle w:val="TAMainText"/>
        <w:rPr/>
      </w:pPr>
      <w:r>
        <w:rPr/>
        <w:t xml:space="preserve">Au     1.333207224    9.702615333   13.066458559 </w:t>
      </w:r>
    </w:p>
    <w:p>
      <w:pPr>
        <w:pStyle w:val="TAMainText"/>
        <w:rPr/>
      </w:pPr>
      <w:r>
        <w:rPr/>
        <w:t xml:space="preserve">Au     1.183530299    7.177337342   11.976150275 </w:t>
      </w:r>
    </w:p>
    <w:p>
      <w:pPr>
        <w:pStyle w:val="TAMainText"/>
        <w:rPr/>
      </w:pPr>
      <w:r>
        <w:rPr/>
        <w:t xml:space="preserve">Au     3.076669166   11.251812991   11.247069334 </w:t>
      </w:r>
    </w:p>
    <w:p>
      <w:pPr>
        <w:pStyle w:val="TAMainText"/>
        <w:rPr/>
      </w:pPr>
      <w:r>
        <w:rPr/>
        <w:t xml:space="preserve">Au     2.115506528    7.706618108   17.363920073 </w:t>
      </w:r>
    </w:p>
    <w:p>
      <w:pPr>
        <w:pStyle w:val="TAMainText"/>
        <w:rPr/>
      </w:pPr>
      <w:r>
        <w:rPr/>
        <w:t xml:space="preserve">Au     9.219128896    8.865558351   11.142529117 </w:t>
      </w:r>
    </w:p>
    <w:p>
      <w:pPr>
        <w:pStyle w:val="TAMainText"/>
        <w:rPr/>
      </w:pPr>
      <w:r>
        <w:rPr/>
        <w:t xml:space="preserve">Au     4.499401263    7.863606902   13.808644509 </w:t>
      </w:r>
    </w:p>
    <w:p>
      <w:pPr>
        <w:pStyle w:val="TAMainText"/>
        <w:rPr/>
      </w:pPr>
      <w:r>
        <w:rPr/>
        <w:t xml:space="preserve">Au     8.248159634   15.029257732   13.054953271 </w:t>
      </w:r>
    </w:p>
    <w:p>
      <w:pPr>
        <w:pStyle w:val="TAMainText"/>
        <w:rPr/>
      </w:pPr>
      <w:r>
        <w:rPr/>
        <w:t xml:space="preserve">Au     6.367712459    5.443496758   16.891611844 </w:t>
      </w:r>
    </w:p>
    <w:p>
      <w:pPr>
        <w:pStyle w:val="TAMainText"/>
        <w:rPr/>
      </w:pPr>
      <w:r>
        <w:rPr/>
        <w:t xml:space="preserve">Au     5.294633923    6.060527669   11.509041494 </w:t>
      </w:r>
    </w:p>
    <w:p>
      <w:pPr>
        <w:pStyle w:val="TAMainText"/>
        <w:rPr/>
      </w:pPr>
      <w:r>
        <w:rPr/>
        <w:t xml:space="preserve">Au     7.808303659   11.391133065   12.901873433 </w:t>
      </w:r>
    </w:p>
    <w:p>
      <w:pPr>
        <w:pStyle w:val="TAMainText"/>
        <w:rPr/>
      </w:pPr>
      <w:r>
        <w:rPr/>
        <w:t xml:space="preserve">Au    10.291133746    7.564767744   13.373325020 </w:t>
      </w:r>
    </w:p>
    <w:p>
      <w:pPr>
        <w:pStyle w:val="TAMainText"/>
        <w:rPr/>
      </w:pPr>
      <w:r>
        <w:rPr/>
        <w:t xml:space="preserve">Au     1.217479424    9.430148403   10.285835989 </w:t>
      </w:r>
    </w:p>
    <w:p>
      <w:pPr>
        <w:pStyle w:val="TAMainText"/>
        <w:rPr/>
      </w:pPr>
      <w:r>
        <w:rPr/>
        <w:t xml:space="preserve">Au     2.833229622    5.655210816   10.377925838 </w:t>
      </w:r>
    </w:p>
    <w:p>
      <w:pPr>
        <w:pStyle w:val="TAMainText"/>
        <w:rPr/>
      </w:pPr>
      <w:r>
        <w:rPr/>
        <w:t xml:space="preserve">Au    10.213238565   13.066494055   12.960232122 </w:t>
      </w:r>
    </w:p>
    <w:p>
      <w:pPr>
        <w:pStyle w:val="TAMainText"/>
        <w:rPr/>
      </w:pPr>
      <w:r>
        <w:rPr/>
        <w:t xml:space="preserve">Au    10.053920168   11.831285104   15.643243806 </w:t>
      </w:r>
    </w:p>
    <w:p>
      <w:pPr>
        <w:pStyle w:val="TAMainText"/>
        <w:rPr/>
      </w:pPr>
      <w:r>
        <w:rPr/>
        <w:t xml:space="preserve">Au     6.120622741    9.540971657   19.120243377 </w:t>
      </w:r>
    </w:p>
    <w:p>
      <w:pPr>
        <w:pStyle w:val="TAMainText"/>
        <w:rPr/>
      </w:pPr>
      <w:r>
        <w:rPr/>
        <w:t xml:space="preserve">Au     6.514515706    8.273413518   10.250378809 </w:t>
      </w:r>
    </w:p>
    <w:p>
      <w:pPr>
        <w:pStyle w:val="TAMainText"/>
        <w:rPr/>
      </w:pPr>
      <w:r>
        <w:rPr/>
        <w:t xml:space="preserve">Au     2.288835701   12.149407745   13.885669554 </w:t>
      </w:r>
    </w:p>
    <w:p>
      <w:pPr>
        <w:pStyle w:val="TAMainText"/>
        <w:rPr/>
      </w:pPr>
      <w:r>
        <w:rPr/>
        <w:t xml:space="preserve">Au     5.380983714   14.288320294   16.467581488 </w:t>
      </w:r>
    </w:p>
    <w:p>
      <w:pPr>
        <w:pStyle w:val="TAMainText"/>
        <w:rPr/>
      </w:pPr>
      <w:r>
        <w:rPr/>
        <w:t xml:space="preserve">Au     8.127777080   10.679777235   17.366206478 </w:t>
      </w:r>
    </w:p>
    <w:p>
      <w:pPr>
        <w:pStyle w:val="TAMainText"/>
        <w:rPr/>
      </w:pPr>
      <w:r>
        <w:rPr/>
        <w:t xml:space="preserve">Au     3.168139014   12.451642320   16.556622985 </w:t>
      </w:r>
    </w:p>
    <w:p>
      <w:pPr>
        <w:pStyle w:val="TAMainText"/>
        <w:rPr/>
      </w:pPr>
      <w:r>
        <w:rPr/>
        <w:t xml:space="preserve">Au     5.566381492   12.394716380   10.717542058 </w:t>
      </w:r>
    </w:p>
    <w:p>
      <w:pPr>
        <w:pStyle w:val="TAMainText"/>
        <w:rPr/>
      </w:pPr>
      <w:r>
        <w:rPr/>
        <w:t xml:space="preserve">Au     4.797335082    7.448377013   17.953045106 </w:t>
      </w:r>
    </w:p>
    <w:p>
      <w:pPr>
        <w:pStyle w:val="TAMainText"/>
        <w:rPr/>
      </w:pPr>
      <w:r>
        <w:rPr/>
        <w:t xml:space="preserve">Au     1.649004636   10.004101928   15.773027574 </w:t>
      </w:r>
    </w:p>
    <w:p>
      <w:pPr>
        <w:pStyle w:val="TAMainText"/>
        <w:rPr/>
      </w:pPr>
      <w:r>
        <w:rPr/>
        <w:t xml:space="preserve">Au     6.544205936   11.995292616   15.159590414 </w:t>
      </w:r>
    </w:p>
    <w:p>
      <w:pPr>
        <w:pStyle w:val="TAMainText"/>
        <w:rPr/>
      </w:pPr>
      <w:r>
        <w:rPr/>
        <w:t xml:space="preserve">Au     3.861737396   13.790650198   12.310406818 </w:t>
      </w:r>
    </w:p>
    <w:p>
      <w:pPr>
        <w:pStyle w:val="TAMainText"/>
        <w:rPr/>
      </w:pPr>
      <w:r>
        <w:rPr/>
        <w:t xml:space="preserve">Au     6.887283252    9.125086221   14.622763396 </w:t>
      </w:r>
    </w:p>
    <w:p>
      <w:pPr>
        <w:pStyle w:val="TAMainText"/>
        <w:rPr/>
      </w:pPr>
      <w:r>
        <w:rPr/>
        <w:t xml:space="preserve">Au     8.228712855    6.527326819   15.029341117 </w:t>
      </w:r>
    </w:p>
    <w:p>
      <w:pPr>
        <w:pStyle w:val="TAMainText"/>
        <w:rPr/>
      </w:pPr>
      <w:r>
        <w:rPr/>
        <w:t xml:space="preserve">Au     5.867944656    5.301678919   14.096556682 </w:t>
      </w:r>
    </w:p>
    <w:p>
      <w:pPr>
        <w:pStyle w:val="TAMainText"/>
        <w:rPr/>
      </w:pPr>
      <w:r>
        <w:rPr/>
        <w:t xml:space="preserve">Au     7.606520001   10.778451015    9.966098559 </w:t>
      </w:r>
    </w:p>
    <w:p>
      <w:pPr>
        <w:pStyle w:val="TAMainText"/>
        <w:rPr/>
      </w:pPr>
      <w:r>
        <w:rPr/>
        <w:t xml:space="preserve">Au     8.116820515   13.430286224   17.054610806   </w:t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  <w:t>2. Intermediates for CO oxidation at single Au site</w:t>
      </w:r>
    </w:p>
    <w:p>
      <w:pPr>
        <w:pStyle w:val="TAMainText"/>
        <w:rPr/>
      </w:pPr>
      <w:r>
        <w:rPr/>
        <w:t>(1) Au</w:t>
      </w:r>
      <w:r>
        <w:rPr>
          <w:vertAlign w:val="subscript"/>
        </w:rPr>
        <w:t>20</w:t>
      </w:r>
      <w:r>
        <w:rPr/>
        <w:t>/CeO</w:t>
      </w:r>
      <w:r>
        <w:rPr>
          <w:vertAlign w:val="subscript"/>
        </w:rPr>
        <w:t xml:space="preserve">2 </w:t>
      </w:r>
      <w:r>
        <w:rPr/>
        <w:t>with 7 CO (one Isolated CO is removed, Config. i)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73794768       -0.0016532123        6.22708666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35611393        3.3202767363        6.22587469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274698184        6.6382455813        6.23106360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31616986        9.9573019593        6.232743152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01229902       13.2746951777        6.23196342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796868202       16.5929942738        6.22872262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38318683        0.0057879057        6.22768293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75548550        3.3197129506        6.23138974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45497159        6.6420674905        6.230181560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258715867        9.9559320153        6.229420370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411784915       13.2752235054        6.229311211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581528057       16.5917236322        6.22527933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431069903        0.0048857326        6.224590844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806839218        3.3254945181        6.28046465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744148029        6.6395082919        6.28871855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522842490        9.9535864186        6.235983064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154809123       13.2803316605        6.230943561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350700746       16.5910844901        6.22438668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280361190        0.0039697468        6.23028739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26270432        3.3227256775        6.23095265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62817652        6.6371351822        6.28725398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775024078        9.9579842479        6.29278412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606806013       13.2776486299        6.28962598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471152931       16.5936500251        6.28361346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449823347       -0.0028515360        6.22929314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306255084        3.3188358839        6.23004884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177244857        6.6376124843        6.28272535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003852219        9.9572253989        6.28485113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18006686       13.2742994286        6.285118590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650483442       16.5927339341        6.234734145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463211643        2.2136190774        9.481157915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673689642        5.5263615946        9.47742387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865722947        8.8492463800        9.477609098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974082794       12.1722854705        9.484459779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154948384       15.4916657760        9.48785944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278049746       18.8063737335        9.484281842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697841158        2.2139226435        9.486420796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459737764        5.5316141767        9.491060480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273467020        8.8542098041        9.484637234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783302280       12.1710071018        9.48120948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960654910       15.4935993828        9.48049374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124422239       18.8067407002        9.42436321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95233448        2.2142160835        9.48521633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820414275        5.5298638353        9.48969823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513915634        8.8477227985        9.49445356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09735550       12.1714296553        9.48756463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213525573       15.4953776224        9.48154532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57283751       18.8110856725        9.420026252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050787981        2.2109881868        9.479222209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547983044        5.5386608533        9.49862097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482996938        8.8468912146        9.49984043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61256606       12.1706072615        9.49115500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99980415       15.4882669477        9.48703628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230599011       18.8047852555        9.42361987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931411680        2.2107115885        9.48790844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767394666        5.5322797499        9.49016529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638395277        8.8461093625        9.49187834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49934753       12.1715319219        9.495419080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73066060       15.4915028078        9.494565199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092341821       18.8120877183        9.488121522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46334393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500249546        1.0999021887       12.60949149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242228849        4.4276465503       12.604468945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15215681        7.7469414897       12.667443521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081993302       11.0748874892       12.672584827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826355133       14.4406321530       12.61690745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718890411       17.7054791587       12.604812050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325684537        1.1037783385       12.663659441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906793568        4.3445711476       12.681426359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70663262        7.7308377840       12.70342513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547312966       11.1375829482       12.61631616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748476608       14.4427278593       12.61252539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873486656       17.7591164499       12.606863447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84040558        1.1083039454       12.612070777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45872397        4.4233411006       12.683193695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206626378        7.7289115370       12.771574451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29962844       11.0673345512       12.69746150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494453399       14.4431266039       12.684471447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316825252       17.7574098627       12.61091080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649530410        1.1070378483       12.614020064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529649308        4.4219617075       12.673558479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399858633        7.7505534554       12.68305402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8059060827       11.0471952469       12.69818562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6704224549       14.4565282291       12.695130293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749797009       17.6895872561       12.685943533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802609225        1.1047000194       12.60198355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700199721        4.4232793649       12.61086021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5225657318        7.7456725997       12.618402816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6178781497       11.0627365492       12.613281935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952179050       14.3954537676       12.68552119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67230722       17.7125700991       12.600088357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81296885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0000000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0000000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707003830        0.0018233045       11.094248995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494110290        3.3153024917       11.096034371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523037301        6.6346577879       11.09673904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649449686        9.9550989454       11.09803210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876447455       13.2759740719       11.103555804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066120455       16.5965045742       11.103383010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025177103        0.0025144012       11.098725476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781599103        3.3188890790       11.098543931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275797        6.6413131901       11.10553180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234264082        9.9543292985       11.10319865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690777230       13.2749307860       11.10297405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806775563       16.6037682409       11.09031889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146610791        0.0026481509       11.09156946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045312958        3.3172746085       11.107186186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837323502        6.6338690304       11.085595791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932409541        9.9586656520       11.08017101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481489900       13.2898974183       11.10382474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708333043       16.6084316421       11.09130072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338382260        0.0021736257       11.088739046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80291128        3.3224970082       11.10339507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66094330        6.6375858136       11.168157502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933182053        9.9551548904       11.03437284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580528716       13.2739575781       11.10352485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481111835       16.6066228037       11.10232423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508231262       -0.0091307791       11.09525570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372369844        3.3164413102       11.096006683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820583118        6.6367390729       11.16162254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782837317        9.9579859723       11.109361319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33499988       13.2811219900       11.098973013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721071403       16.6002008037       11.096327912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451394221        2.2044880247       14.21182356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690900984        5.5248035160       14.28694380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835961784        8.8536290612       14.290187684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540429679       12.2382501772       14.28579400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702740043       15.5566436033       14.28902710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266691782       18.8098383360       14.207217298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064296421        2.1394494082       14.28613281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140748449        5.3234123616       14.39255881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1499296790        8.8451031468       14.379836733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210000244       12.2444457393       14.288077541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572652966       15.5549148072       14.281863079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091020580       18.8118730677       14.28580838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646259501        2.2068873246       14.286451631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9431707521        5.3822299086       14.55223752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445431142       12.3225492540       14.461789691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174397944       15.5612080931       14.283723669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28099223       18.8156768346       14.285069290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804402006        2.2109823017       14.282740440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712785965        5.5287475150       14.289053198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9263161700        8.7171495777       14.55144342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6632752900       12.3166939644       14.45967304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7913350730       15.5534972051       14.557683759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222697685       18.8136774345       14.28382498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959985661        2.2118004518       14.27502700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837914266        5.5325864543       14.28310932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6479504558        8.8498723437       14.284170422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8643368127       12.0953511290       14.375484211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21428787       15.7040064144       14.30061463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840908012       18.8723720019       14.27814776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54002582        1.1069109587        7.88079518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92540118        4.4258595666        7.828677885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76983205        7.7442112519        7.886089933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148136037       11.0637760640        7.888000153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318191815       14.3818597965        7.882462852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513809114       17.6992188538        7.82753332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27336176        1.1087995309        7.88748396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69096960        4.4238292664        7.892833906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91970480        7.7441790910        7.89103276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46263106       11.0623246654        7.82575450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31506606       14.3827096498        7.87981885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292939116       17.6992564098        7.82279363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773770773        1.1087434493        7.82549361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76888810        4.4250603955        7.89933148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059635660        7.7464256628        7.90717506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23401130       11.0617574235        7.895968678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055924348       14.3804998718        7.890439111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109430573       17.6988652860        7.82185600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574808420        1.1126644207        7.88624589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471832564        4.4222658046        7.894212800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315537277        7.7436907020        7.898304386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103363510       11.0660516815        7.90328249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933245174       14.3877547781        7.900030450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825817522       17.7030353404        7.89525011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778178169        1.1055529052        7.83176935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622412899        4.4235026456        7.88276182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495217498        7.7439988084        7.88822911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336159525       11.0644852987        7.89056024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59686110       14.3833051025        7.89457273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73928630       17.7018346627        7.883808541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65037508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81296885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30075016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13815639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454818790       -0.0054329441       13.417581804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703192758        3.3060759538       13.418446445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861133931        6.6394015228       13.43399611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6744148864        9.9648321777       13.455206201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5846863920       13.2952371555       13.477958036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025046588       16.6097151801       13.443589380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973203375       -0.0181848117       13.449133549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477866620        3.2420178062       13.437829579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049075748        6.6194431560       13.453461183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538016808        9.9826189199       13.45795851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998300369       13.3194045865       13.46028900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6977562927       16.6215309871       13.455902163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313271624       -0.0070061780       13.453909676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287253504        3.2334889124       13.484476057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781882297        6.4868334937       13.490057205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7559571601       10.0359897220       13.493591793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332525976       13.3554140159       13.469176337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999624300       16.6412995711       13.448729550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430957851        0.0207509878       13.441157558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478441052        3.3161310946       13.458986511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899157675        6.6181053270       13.518235461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9133337850        9.9712031253       13.481953512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187866243       13.2638588894       13.451677214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8962254719       16.6521817069       13.47489157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761779233        0.0089957644       13.447440845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658729780        3.3161140786       13.448670854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830398202        6.6404171329       13.471835136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7419916846       10.0114050985       13.495305586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914841852       13.3497777293       13.657330168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345960259       16.6492449918       13.468334835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666416394        1.1028886735       10.267879178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438168419        4.4285940801       10.272004302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782085759        7.7514911323       10.2756307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941682508       11.0701029301       10.275560923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064439658       14.3904092202       10.282339769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108947825       17.6945747846       10.265794350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912750235        1.1079011730       10.267143085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736028277        4.4293299306       10.286723956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489431986        7.7550860837       10.334058634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34862489       11.0687849245       10.271140115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825902205       14.3900448992       10.27288129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986522870       17.7045827000       10.256596298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108869835        1.1077433206       10.264198618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077022130        4.4342590177       10.302738187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98224971        7.7523190622       10.33454075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472189791       11.0486662742       10.324886663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408539505       14.3864639840       10.286089532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48312221       17.7071170495       10.255408687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464387932        1.1050921594       10.265758690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453137330        4.4305034645       10.291564119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376039029        7.7593116806       10.314600616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79163408       11.0818410107       10.323785592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941157988       14.3728894755       10.320003073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686506200       17.6918759656       10.284174760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7.2960253929        1.1002773685       10.26390304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826306100        4.4241617069       10.270639151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777364524        7.7495423720       10.280970361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614906594       11.0681121636       10.28010178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214817312       14.3685889501       10.32930354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50981502       17.6935780253       10.270491514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189154638        2.2147531818        7.045813982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984442910        5.5341438463        7.053923833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164118086        8.8522549453        7.060043086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364437167       12.1710093749        7.060476346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559886984       15.4839907133        7.059897639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656584658       18.8045948219        7.050999630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463530174        2.2179262380        7.066077249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45547412        5.5420670240        7.070798990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194482835        8.8495708646        7.061213115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096211100       12.1710989703        7.051452545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08147284       15.4899124098        7.050237516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43861847       18.8077951488        7.041159867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08908734        2.2173679034        7.059987520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11384568        5.5419069716        7.089049798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557610133        8.8537913689        7.091909188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20380248       12.1682070091        7.070555296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44350777       15.4872524915        7.058153728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45340502       18.8069113421        7.035653464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163003167        2.2140000105        7.052331949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132467147        5.5367123741        7.079514555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974215284        8.8534806018        7.098998084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685067351       12.1646136422        7.102333998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565044800       15.4833948513        7.081305799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48194319       18.8035637618        7.055287092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535852946        2.2114665679        7.050218594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377795629        5.5333037137        7.066656739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191392471        8.8508821988        7.07691402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000521592       12.1717442150        7.081304917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96660369       15.4792149976        7.07548329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718298823       18.8018390969        7.053667687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7020948136        6.5441577681       17.149117749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6.6588535238        7.3909376854       18.829516212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7389722979       14.3585443877       16.411807168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6063188553       11.4517132164       21.049495514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2819801540       10.7257858161       18.3263682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9888863512        9.7813736705       18.524809730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7135611560        8.8136307947       16.016271674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4055406692        6.1360065080       21.085485996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1871335593        6.3400888612       16.437845047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3277789573        6.2251298633       16.494330583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7426314381       12.6302455480       18.475655853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0605072907        8.9604235235       21.032252920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6.7063805188        8.9672547062       16.452827736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0688587980       11.4059402693       16.34331158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2279750511        7.3470918851       18.959302588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2945185796       10.2264378671       19.271046555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9498530271       11.3762421871       16.653915355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8041048490        8.7901155504       16.593763456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9572595333        7.0679471429       18.694728973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0520556083        8.7174332614       21.38304124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2.5444134559        5.7969621711       17.465075630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6308462604        5.8244694244       17.83776312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8.2466250523        7.2185080303       20.00561410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0083796703        7.3008290367       20.86091223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0.3697329319        8.1129050323       22.732601373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4057075652        7.6746108974       22.98616438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5.1722055003        8.5106081180       22.662059305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6.0910276780        8.3366751902       23.33500866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0.6483390396       12.5100136199       22.20307884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5628854383       12.5433576944       22.901342851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2.5997445322        4.7677341950       22.571026049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2736630301        4.0641382367       23.420499057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2.2908996516       10.5512580255       18.261422721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2660746715        9.9605293461       18.1064714557</w:t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  <w:t>(2) CO adsorption forming an Au</w:t>
      </w:r>
      <w:r>
        <w:rPr>
          <w:vertAlign w:val="superscript"/>
        </w:rPr>
        <w:t>+</w:t>
      </w:r>
      <w:r>
        <w:rPr/>
        <w:t>-CO; (Cofig. ii)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77007898       -0.0006302766        6.229035699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04190085        3.3230133194        6.230404897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260852346        6.6379711677        6.23404214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25587240        9.9570944471        6.233858646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00482040       13.2742112576        6.232621451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798017390       16.5930216122        6.229318372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44268387        0.0067194988        6.22849965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53287367        3.3226258081        6.27941123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28998394        6.6394822614        6.281192316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208645583        9.9576577559        6.280833452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94415106       13.2746050983        6.231841931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572911830       16.5918929563        6.22594824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496504075        0.0077127519        6.229323874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838034673        3.3240204471        6.284656452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738092489        6.6394953341        6.290003351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459338180        9.9549615864        6.276387931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126542357       13.2752819294        6.275234096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338658161       16.5916085398        6.2261417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243038390        0.0054900657        6.235806912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34884430        3.3187877179        6.28445966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67155851        6.6377983803        6.28743150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769757239        9.9578221413        6.291543851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597876233       13.2766115400        6.29149297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463744310       16.5937541536        6.28563668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448282528       -0.0024829570        6.230411614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307537190        3.3188794206        6.232619430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182723377        6.6378416743        6.283697191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006489447        9.9574805514        6.286510720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21025923       13.2739297875        6.28615527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651040916       16.5927267493        6.23599232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510725203        2.2192811427        9.48629859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612654373        5.5335625084        9.49450417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772755323        8.8517656153        9.49228312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959119034       12.1697651788        9.48920212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146361775       15.4911165395        9.487349721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301930554       18.8089652630        9.489106530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676345755        2.2171792782        9.490212870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506229243        5.5313759076        9.496816104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303017869        8.8470475468        9.494095858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789882679       12.1697644983        9.492432942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959384950       15.4928936863        9.48319831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119375242       18.8064731715        9.424953138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96956191        2.2169188956        9.48992176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340541414        5.5317470522        9.494253319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545833846        8.8482117970        9.49858539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27093405       12.1722053732        9.493486290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208169904       15.4896801719        9.48689095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53403815       18.8083356606        9.47601797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054208714        2.2152842717        9.48625079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576555772        5.5369280102        9.502773369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485281926        8.8510658922        9.50623706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35554426       12.1695643254        9.49818367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98257684       15.4794631999        9.49599347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229175472       18.8050449278        9.42503913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924231525        2.2136942031        9.489373054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773312272        5.5323937588        9.493292401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608505699        8.8481629012        9.49627550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38254451       12.1667868088        9.49937328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55210880       15.4912024688        9.497880942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101253278       18.8131101582        9.490256941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0000000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46334393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0032084942        1.1033479968       12.61508624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93998115        4.4267442620       12.67888363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04268331        7.7380756038       12.678311161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056978712       11.0735778069       12.67088446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810281003       14.4420604276       12.61642611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689719732       17.7131317000       12.60698993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318608735        1.1079774473       12.67720467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538085082        4.3621914565       12.684681385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990698853        7.7452791009       12.779610263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331619127       11.1313044569       12.69061673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776327812       14.4414527503       12.618376173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874751118       17.7587240140       12.607623778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79052272        1.1060001125       12.621036875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33750681        4.4292575400       12.68740049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190206144        7.7384366747       12.7847897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68023410       11.0565499047       12.777273449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552516539       14.4507332871       12.691432962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282980039       17.7616194072       12.60707741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652382995        1.1084839618       12.615356632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558678274        4.4240283998       12.678877939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397519316        7.7479731617       12.68674541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8034832251       11.0537958206       12.762316404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6381374925       14.3888069790       12.701530523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049909124       17.6982507237       12.687746005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813610185        1.1158626599       12.60453210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794210767        4.4255323760       12.665495171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5241547683        7.7451254574       12.62140056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6190689300       11.0669939451       12.6735354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7095119032       14.4028403456       12.668281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530873608       17.7755157043       12.60191665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81296885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0000000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484246438        0.0569330011       11.096246461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459822014        3.3228992656       11.10441942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518641703        6.6322347416       11.10148369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683464229        9.9566982265       11.101435249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857441699       13.2715379948       11.104187955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045791250       16.5970510277       11.100309478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042842955        0.0023298562       11.09747307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801945689        3.3283233947       11.16105966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670468569        6.6423585981       11.17726352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654158395        9.9540573447       11.159620499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692767794       13.2746767428       11.10391525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815455787       16.6030191535       11.091282252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108110315        0.0046040948       11.09500202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058411610        3.3150219010       11.104825515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872111476        6.6336417618       11.089321439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989084931        9.9571546783       11.094839330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490539842       13.2844008852       11.164185505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702569597       16.6034842537       11.09420899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363556047        0.0035753551       11.091127036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211064432        3.3238324782       11.157589911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80387824        6.6418924879       11.174860245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904874690        9.9607093968       11.09315123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31292173       13.2172931147       11.164357155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430986997       16.6032263931       11.09412990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531828624       -0.0075569276       11.095280207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426192622        3.3189955079       11.100467429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821531827        6.6381448493       11.16370621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777514422        9.9618202990       11.17208502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60684479       13.2784942625       11.10109316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756988257       16.5999163356       11.091729408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532638179        2.2067796416       14.28042640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663158885        5.5305020719       14.36399501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828900813        8.8542632560       14.29402031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499626139       12.2406397388       14.28880182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638622050       15.5572442678       14.291317495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4844831721       18.8728291282       14.283618183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763531605        2.2002309847       14.29193116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635965262        5.3803823209       14.38183261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1382420623        8.8464244287       14.377239289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240782478       12.2444065644       14.292169050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572079955       15.5559607766       14.283710148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059679280       18.8111222737       14.28830113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668320438        2.2075992507       14.289574450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9419630048        5.3880060605       14.55101994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533339426       12.3208623391       14.46844631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208737884       15.5630260638       14.287532932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28195449       18.8143498608       14.28558042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811306735        2.2109051011       14.28612927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698272062        5.5307219730       14.29107137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9618761991        8.7730079450       14.556016984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6631335349       12.3204036085       14.55237406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7402498234       15.4873935691       14.65116712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58009347       18.8165852527       14.29011983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957559048        2.2108167287       14.28334211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823692569        5.5344816318       14.286961853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6491527669        8.8471367543       14.28858424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8358960529       12.1575079623       14.37893355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8743316795       15.6941902537       14.379828960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186286471       18.9562049268       14.29249946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53545737        1.1046476483        7.88763137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71650121        4.4256678961        7.89478955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95690664        7.7427460349        7.895003445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167422645       11.0641029686        7.89356015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314640612       14.3814004141        7.88374556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515815716       17.6998537330        7.82815252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21526401        1.1081846505        7.89125203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433242195        4.4266061224        7.89917910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222269100        7.7438423351        7.899616829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41847912       11.0626601446        7.895400610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51218069       14.3836228402        7.88797316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261096123       17.7008232344        7.825554763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782887997        1.1008948869        7.88127371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82625438        4.4252829529        7.899637263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058181563        7.7477086210        7.91115183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57448484       11.0621249396        7.902835554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071312789       14.3815241735        7.894375551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138971623       17.7001139690        7.825828281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583632727        1.1124222396        7.88882809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496822767        4.4239271962        7.897214000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311179460        7.7441852666        7.90082279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85495947       11.0661431578        7.908735200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925523528       14.3869246185        7.901587493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828731047       17.7018508695        7.89663641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776664809        1.1063202699        7.83513824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639619639        4.4247992696        7.892871312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502446450        7.7447720867        7.892554103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340051611       11.0647246319        7.895507815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60429644       14.3828329571        7.89471303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75229549       17.7019941230        7.886654831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00000000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65037508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81296885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00000000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30075016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13815639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574300732        0.0186827673       13.444736248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684221771        3.3010344450       13.454056953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831071603        6.6419403626       13.455568053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6696771130        9.9669525277       13.465282091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5755678145       13.3091001690       13.484213541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4875730122       16.6276655436       13.47425102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928008394       -0.0136132617       13.466320585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648956576        3.2453430804       13.479080576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7072580        6.6173883114       13.508960302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362189299        9.9911892051       13.481896882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976847344       13.3201811179       13.461572122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6980721483       16.6267910768       13.456142519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309128949       -0.0079775604       13.458796465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380721274        3.2406617872       13.490744021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861804287        6.4975850555       13.480935875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8320606370       10.0245312592       13.507629009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202464997       13.3496125071       13.495640311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058395038       16.6359900434       13.451854642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452525670        0.0285911576       13.445834159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502637996        3.3165801195       13.474864667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986129695        6.6245551827       13.518282218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9211891933       10.0164404224       13.576547415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268266016       13.2480422297       13.489815912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8670211180       16.6831167255       13.424838839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896927650        0.0048058819       13.449020955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714024493        3.3141070186       13.457664137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890133227        6.6401307327       13.47558105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7450572101       10.0147744953       13.526337629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939317838       13.3590573340       13.659566657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953357118       16.6624712839       13.531619437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653730968        1.1029294675       10.282026439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518255353        4.4241783921       10.307423570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661188488        7.7470696187       10.302626493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902041225       11.0709950926       10.288222850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070451028       14.3916550306       10.281812581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168651040       17.6961183173       10.271506734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901119646        1.1022415918       10.275789993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900687768        4.4233537017       10.290378761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600881401        7.7509555108       10.335920383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73928501       11.0731549516       10.304961637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837955550       14.3942280201       10.286835900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012807122       17.7039713095       10.263235539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122402949        1.1071461039       10.282585917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47879844        4.4302061272       10.309717915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045379283        7.7644265216       10.347738301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602973130       11.0480134141       10.327716464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419440966       14.3791078298       10.306394785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18150141       17.7107195352       10.249252920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502454210        1.1007092104       10.270758464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486682823        4.4282059706       10.301964664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427251488        7.7613526036       10.323790386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42715593       11.0871484221       10.348298115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71278761       14.3783852752       10.358844537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803731486       17.6900078856       10.301808767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7.2972461003        1.1050326489       10.27211439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855809325        4.4231805926       10.283931295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800982361        7.7475495057       10.286740250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601195430       11.0727178956       10.297720098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230043911       14.3812540070       10.325627071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37313607       17.6997093977       10.288361957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192087638        2.2160438412        7.064330912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946697865        5.5341991209        7.071733372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137945179        8.8510708058        7.069207267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366880833       12.1704826886        7.063618784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572290371       15.4853409017        7.059331078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687843649       18.8045670111        7.054662898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463265839        2.2158494892        7.073300089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22660040        5.5395769451        7.090390497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177471444        8.8529377507        7.088363763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080694157       12.1705303863        7.073771234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289889799       15.4885592164        7.05234383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54791548       18.8076071394        7.044443405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24887410        2.2175349750        7.075671066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73263211        5.5419240331        7.091712736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575425617        8.8529930502        7.094076947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01801175       12.1687436574        7.090477335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65814027       15.4841976117        7.066762336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50522700       18.8087264748        7.044481171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173701233        2.2131529788        7.06740823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147723046        5.5362492322        7.087670551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969664838        8.8562485952        7.098900094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704401573       12.1706438193        7.104546918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583034951       15.4817404320        7.087429189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400156896       18.8024890938        7.059165571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553508941        2.2114953287        7.054323250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385857302        5.5322079576        7.069699948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193415113        8.8525410987        7.078848309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991150299       12.1718450746        7.086174128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55521537       15.4806305264        7.083026126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731970622       18.8003364690        7.059348664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6637314530        6.3572429707       17.144863862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6.6532931179        7.3506956372       18.857364782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2027966196       15.4926673556       16.585108560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5587007019       11.4130023674       20.988777507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2610108587       10.6810528125       18.25238765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9912860531        9.6573293197       18.534404691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7144537656        8.7589562298       15.96721644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3982017567        6.0365573743       21.045195193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2332124862        6.2092100559       16.516503880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2726303590        6.1680641556       16.500863598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7752197598       12.3575882967       18.648930494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0317358918        8.8249793522       21.051478427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6.7524234676        8.9037655159       16.478462666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1376752439       11.3811597170       16.437010379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2162833768        7.2562781194       18.95344919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2532700584       10.0954432787       19.317161194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0562838616       11.1893460169       16.682446416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7868451616        8.6475579083       16.566347748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9494507663        6.9779575753       18.727106109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0446723614        8.6517354773       21.375408947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2.5420315969        5.7188559605       17.48374203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6303221309        5.8244776560       17.837766713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8.2407630265        7.1321981607       20.023009157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0091132878        7.2999750170       20.86121079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2.5624829459       15.6563290005       18.38617117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1168900261       15.8533645856       19.426081449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0.3773861001        8.0835395424       22.692264667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4111328236        7.6714556276       22.989941280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5.1542965662        8.4609604586       22.69407258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6.0979720276        8.3355589940       23.34149542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0.6729503130       12.4404026897       22.17754621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5621573151       12.5429785316       22.90035898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2.6211043827        4.7411604451       22.57324618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2724427720        4.0568314932       23.429580281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2.2707480322       10.5334692224       18.17931604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2656478954        9.9602382698       18.1060085133</w:t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  <w:t>(3) A bent intermediate; (Cofig. iii)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74561671       -0.0004760889        6.22843536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04832121        3.3230923698        6.23029080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260923477        6.6379011647        6.233782057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23262061        9.9571685288        6.23390157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592641461       13.2745918114        6.23248287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793826027       16.5932695800        6.228975082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50763601        0.0066078577        6.228527971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53392132        3.3228502980        6.279677877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30593900        6.6394888397        6.28093211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207333342        9.9583278411        6.281021484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71157330       13.2757590149        6.277740485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542723976       16.5919382379        6.22683469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542232601        0.0064805556        6.23241263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834211779        3.3239575549        6.284598199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738048480        6.6393554017        6.29055079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404711197        9.9554489955        6.27245844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146018276       13.2758014629        6.278767273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838099055       16.5927100442        6.23177360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254574420        0.0012677184        6.28682369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38201485        3.3183439042        6.285131888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66136206        6.6376214632        6.28751587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770090772        9.9579266241        6.29294415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594105549       13.2767677003        6.29146278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445794945       16.5959572135        6.289613871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439602044       -0.0032498796        6.232065948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305172311        3.3185374729        6.233152643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182921457        6.6376556794        6.283554534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008620297        9.9570810665        6.28615262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17285726       13.2737868015        6.28537149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644445210       16.5932914233        6.235682356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510001035        2.2196297716        9.485801039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617270624        5.5337489342        9.49436473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761642171        8.8524888848        9.493442980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904566826       12.1723366181        9.491808976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127849075       15.4921768745        9.48660615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304957768       18.8093399455        9.488793080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672192810        2.2178370005        9.489385360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506081235        5.5314542368        9.49642848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296977763        8.8465698933        9.49300643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820165935       12.1722085550        9.49543233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947581371       15.4894670598        9.488393566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115706587       18.8065682777        9.422483245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00391550        2.2166892877        9.491364992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342792944        5.5313404307        9.493733490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534184918        8.8512035854        9.49998293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33892101       12.1737328421        9.495032120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88798338       15.4875227717        9.49601846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77198736       18.8088632203        9.48531123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045541598        2.2122778308        9.489792297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580654821        5.5358542805        9.50259586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480676005        8.8495945687        9.503783880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1355363       12.1717215275        9.501230095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80693105       15.4827049401        9.49269805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269112996       18.8074470789        9.43377609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925899111        2.2138607509        9.489888349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773764423        5.5321666185        9.493253698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619151458        8.8469299105        9.494670493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55949047       12.1668825720        9.495700775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53320421       15.4925596004        9.49654092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114150303       18.8144929174        9.48785211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0000000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46334393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0029972049        1.1045929077       12.615190193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99446330        4.4273487766       12.67824107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25876872        7.7365542327       12.678503231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087249240       11.0681348034       12.677714036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888537644       14.4382921722       12.616550323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997351162       17.7614900209       12.60615569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313415360        1.1107570310       12.67805904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541564827        4.3587639117       12.683649943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963906415        7.7459319600       12.77731010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348314547       11.1285684672       12.691324760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7929720286       14.4669776934       12.695585660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905371042       17.7617735189       12.60932462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87293419        1.1043838850       12.624705898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35855724        4.4291029230       12.68729098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214800984        7.7387216391       12.77974654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61985917       11.0644822502       12.765583761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264343812       14.5260135685       12.772211613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330687946       17.6262808317       12.70143621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643495633        1.1129851838       12.61254558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556834944        4.4237023446       12.679815640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04423886        7.7454143250       12.685521090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8069985586       11.0555768477       12.69467474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136806011       14.3815662860       12.68914873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736749710       17.7067105394       12.68362887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850431772        1.1225992249       12.604188910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785574927        4.4247190758       12.66575750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5242357625        7.7450213869       12.620904076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6236172191       11.0646860855       12.61463445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7164529149       14.3939705235       12.617603894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547094605       17.7746706737       12.605381651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0000000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81296885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481555426        0.0564772748       11.09641286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456372510        3.3242286767       11.103947117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518314173        6.6316496948       11.101203559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643203715        9.9544020951       11.098176665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814515446       13.2727880874       11.097268262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041462322       16.5989426855       11.09790910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048043664        0.0061255269       11.09469546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794951880        3.3287105977       11.160560044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666729890        6.6423591368       11.177778068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620894534        9.9540384252       11.16302062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592939948       13.2805297470       11.173201993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862112378       16.6070949656       11.09420615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88720752        0.0045943352       11.09667235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060214291        3.3156948457       11.10456987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870213082        6.6333417201       11.08793917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940335322        9.9583815746       11.09532334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480031500       13.2747231534       11.16112874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816005739       16.6056107869       11.099472914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370169941       -0.0146217331       11.10898615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209517306        3.3235403590       11.159755751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80869194        6.6413835252       11.17432884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880882343        9.9607579166       11.07827083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7826676866       13.2795378259       11.185321616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601949074       16.6168197716       11.09255734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548272312       -0.0057644120       11.09560095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427735618        3.3201829554       11.10034686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834837043        6.6374000006       11.164295461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776338417        9.9567765180       11.160857643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86722017       13.2792877120       11.089366363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768655292       16.6006521058       11.090886428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534398955        2.2083639585       14.28061038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668047921        5.5297802214       14.36194601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843102673        8.8519306255       14.29455399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509785218       12.2395752232       14.287194462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678093478       15.5585916945       14.286265127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4878522399       18.8743191215       14.28713401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750194757        2.2040491329       14.29300103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595674110        5.3791666707       14.38103118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1401609499        8.8451672292       14.37540074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271546403       12.2341778829       14.29314093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8231204       15.5603365698       14.27687743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063321285       18.8116220109       14.286852102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660789387        2.2066830117       14.289804195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9457236370        5.3860554293       14.549345215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532367473       12.3157099752       14.463936896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2533906130       15.4905110395       14.81501090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59103010       18.8154669144       14.28222103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807297358        2.2048711419       14.28407009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702598691        5.5305358048       14.290717731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9643247560        8.7749627622       14.549449554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6624924766       12.3239418633       14.54375332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166413233       15.4825045079       14.545891591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601048352       18.8783869018       14.28177059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971193973        2.2130165786       14.28388612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818235411        5.5336744806       14.28643761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6498454439        8.8492635116       14.28528574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8708212532       12.0998603444       14.372023229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9141793127       15.6422597053       14.37656558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224157843       18.9602533863       14.294482417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53859819        1.1047043228        7.88733102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72291966        4.4255596533        7.894698382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98214655        7.7424626927        7.89534812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163279246       11.0618395552        7.896024374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314763377       14.3840763786        7.886598841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513380178       17.7004812378        7.82748889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19903727        1.1080368497        7.89104594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433126900        4.4268201783        7.89896029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223597652        7.7437701889        7.899183986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40650014       11.0625851976        7.896554504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31678561       14.3852159037        7.89681629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235154900       17.6986316437        7.82644366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742847192        1.1024368626        7.888462668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82723594        4.4254441402        7.89977181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048674674        7.7473249147        7.91074549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41806839       11.0627550613        7.901721275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077085270       14.3810894944        7.898658321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121095716       17.6984140386        7.894456950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613513453        1.1131953209        7.891886266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498648952        4.4237342763        7.89825753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311227295        7.7440403400        7.90026586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88975669       11.0664927114        7.90497337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924799600       14.3871576978        7.90028709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838091565       17.7026377061        7.89659534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780082982        1.1065396116        7.83478888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642796719        4.4245678556        7.89287761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505609984        7.7448645048        7.892420629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340680015       11.0643844782        7.89272483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62706269       14.3833970318        7.890932006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73881652       17.7025103578        7.886463754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00000000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65037508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81296885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30075016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13815639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626052817        0.0176173737       13.448364757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558534588        3.3148669601       13.455705330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842133420        6.6334365929       13.455822818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6754932199        9.9619158655       13.454240066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5773313063       13.2943475735       13.462503461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4989356626       16.6271162728       13.470255716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835637009       -0.0017259182       13.472342303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644757132        3.2535570026       13.482500425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137367160        6.6256732401       13.517296603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485299565        9.9589070691       13.489491077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066358176       13.3165690330       13.491352918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07613041       16.6301306924       13.459087769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43903480        0.0207347154       13.462103515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311746746        3.2555650283       13.491915388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862513414        6.4980707409       13.498729340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8344382846       10.0239944184       13.525140037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201793983       13.2299667442       13.489375814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2.0137778445       16.6822201860       13.454697973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519430349        0.0223660898       13.454291615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486067696        3.3225345839       13.475314247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886338512        6.6322571186       13.522887384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9069824117       10.0382556171       13.49183498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508510079       13.3388105842       13.549061022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2.0412955394       16.7432361080       13.42509476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4146712170        0.0489450736       13.45836602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674683069        3.3166434262       13.455047112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840666706        6.6406981614       13.476128425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7425484994       10.0068279246       13.514538517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942971434       13.3574262187       13.587546415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958946939       16.6593541759       13.583057953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651879160        1.1041974236       10.283202468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539107775        4.4268990798       10.307812564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642845573        7.7444818418       10.302415971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887622810       11.0671073449       10.298769500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114305552       14.3928239709       10.290626499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245823634       17.7029775138       10.270022040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54325826        1.1069292787       10.275038669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883724459        4.4262693661       10.294842851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647699521        7.7513438821       10.344528478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309486789       11.0635895435       10.28544510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785323244       14.3938350708       10.309338184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087984898       17.7086532097       10.247533634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075046345        1.1081071653       10.285931453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43855034        4.4329808668       10.311909528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006192416        7.7599980086       10.34532102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501599511       11.0625878388       10.351521074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52033201       14.3903858103       10.32058370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63498563       17.6987135220       10.276951060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580793967        1.0997291125       10.273893793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482177346        4.4299377016       10.301476642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400688902        7.7627217850       10.324098588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98745655       11.0875678286       10.329742340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90131176       14.3879043057       10.363354248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996773644       17.6950636845       10.274825316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7.3005241955        1.1082693642       10.271388288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863472296        4.4237781397       10.283232460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795951527        7.7463829544       10.28560424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580011629       11.0690223741       10.287800316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251529576       14.3817761489       10.309979755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22483158       17.6960716697       10.296172213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02916160        2.2177483399        7.064536431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946012066        5.5341207733        7.071371188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133881135        8.8525310932        7.069927465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359042881       12.1701923764        7.070446479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545546504       15.4857316123        7.05909607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698256135       18.8038784252        7.055347203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453353730        2.2174462216        7.073608232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38830082        5.5410826732        7.091509211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182988002        8.8492095819        7.085235586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092171033       12.1716842956        7.079445434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226279442       15.4850803550        7.060489233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67379147       18.8100561388        7.040571291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25031178        2.2178406291        7.076245629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60259746        5.5418339641        7.091270457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563539566        8.8558375140        7.098706874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32901484       12.1687179485        7.090487200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115925114       15.4838850119        7.073927817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055156672       18.8088107949        7.059199719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175248023        2.2153446267        7.075771203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135211054        5.5366451562        7.088060322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960666382        8.8548671602        7.098116837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677270069       12.1697906795        7.107407273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595461570       15.4777567322        7.088504224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85453719       18.8026155171        7.073906295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555526657        2.2110016461        7.053813847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393670716        5.5328205935        7.069070445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190342687        8.8514133129        7.078035248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991437128       12.1723290509        7.080889216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44157378       15.4811940735        7.082204568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774292196       18.8023376536        7.054140987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6629080062        6.3870235392       17.152979796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6.6686631133        7.3817959556       18.848161197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1816622847       15.2815260732       16.021861871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5522063903       11.3984193016       20.982661362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2764496574       10.7174421218       18.214228724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0065284827        9.6513814424       18.519880198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7288989021        8.7617431528       15.94686163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4574874047        6.0334720800       21.062601403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2496246879        6.2056940873       16.535287639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2481845120        6.1416845853       16.509851720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8256147680       12.2756769997       18.722433856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0341620818        8.8209008358       21.045241258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6.7268319989        8.9001503356       16.434540092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1049058896       11.3986179675       16.420693677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2250944919        7.2045193892       18.980819000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2257075896       10.0574890952       19.31272194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0705876477       11.2075494637       16.710981919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8270927961        8.6593667577       16.61241388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9633745572        6.9807743027       18.740464005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0558022312        8.6400453256       21.38980981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2.5427506697        5.7388828577       17.474057960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6298184146        5.8246947624       17.837329493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8.2596108665        7.1321630277       20.004219482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0089993045        7.2996705058       20.86009972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0.1252614246       15.4053794620       16.12620400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6498510870       15.4162440665       17.051363198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0.3701811465        8.0624834762       22.693981190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4119069975        7.6712039308       22.990355887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5.1646441341        8.4973522156       22.68878781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6.0984349958        8.3353707874       23.34175465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0.6874468497       12.4268467537       22.16200327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5616671607       12.5424171252       22.899695634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2.6516119765        4.7516049410       22.59898248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2723066182        4.0552455803       23.432020264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2.2841356089       10.5561083127       18.17993800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2662476943        9.9608260418       18.1057378103</w:t>
      </w:r>
    </w:p>
    <w:p>
      <w:pPr>
        <w:pStyle w:val="TAMainText"/>
        <w:rPr/>
      </w:pPr>
      <w:r>
        <w:rPr/>
        <w:t>(4) CO</w:t>
      </w:r>
      <w:r>
        <w:rPr>
          <w:vertAlign w:val="subscript"/>
        </w:rPr>
        <w:t>2</w:t>
      </w:r>
      <w:r>
        <w:rPr/>
        <w:t xml:space="preserve"> desorbing into the gas phase (Cofig. iv)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75377622       -0.0003074238        6.228314963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03994715        3.3230647145        6.23019930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263269830        6.6376399493        6.23336337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28392455        9.9571410727        6.23295167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591000001       13.2745817403        6.23254097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794754003       16.5933624151        6.229019713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51396455        0.0067277959        6.228353460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55117572        3.3229688988        6.279458967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32436208        6.6386185663        6.28030884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215869232        9.9580470756        6.235423260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71818300       13.2766268677        6.277930158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540450270       16.5919983680        6.226996403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540625472        0.0068615326        6.232492724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838000715        3.3236831080        6.28457758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736485889        6.6394151608        6.290076872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27022719        9.9567406789        6.25120113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148166287       13.2765710274        6.240165263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835906792       16.5926789801        6.231525223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254616396        0.0014624244        6.288165434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41584828        3.3182120066        6.285010111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66945592        6.6375788035        6.28738743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767569623        9.9575381430        6.292398340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590901674       13.2770170455        6.29150456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443247788       16.5955815464        6.28970329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442067541       -0.0030941023        6.23190686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302201896        3.3186620308        6.233045758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182992681        6.6374347205        6.28363358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009870966        9.9572035380        6.28604086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19258782       13.2737254100        6.285375552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643048647       16.5933537454        6.236063085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513639156        2.2199540697        9.485777604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615600392        5.5330028660        9.49314814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784486556        8.8526467091        9.49057861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871519248       12.1753138779        9.49312953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125497403       15.4923148611        9.48725400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306520810       18.8094777554        9.48912449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676048840        2.2177937675        9.489314485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513784895        5.5306567359        9.495722400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344008861        8.8420531947        9.489928012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877876529       12.1737221202        9.48610628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944222351       15.4926711766        9.482870518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131442598       18.8077509790        9.421297192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22489064        2.2150992129        9.49272303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357707405        5.5298521212        9.49202807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549390835        8.8461249565        9.49375593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52751066       12.1747630154        9.49095174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202430065       15.4894269477        9.500673196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31283285       18.8147307412        9.484673348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043297483        2.2049604017        9.495207066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586346158        5.5357726509        9.502218582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522526420        8.8476311509        9.499973114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08776418       12.1754172865        9.498179343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65801811       15.4807265900        9.49180436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238359136       18.8110343371        9.42488996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916617709        2.2139707539        9.48969237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769913205        5.5318525773        9.49268504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613995504        8.8465847710        9.49361075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71544773       12.1671509950        9.49493283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46086911       15.4929616809        9.49730171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131567089       18.8155874071        9.486998413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0000000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0000000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46334393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0020001524        1.1039467087       12.615554950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204471640        4.4266865095       12.67826503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15414466        7.7364196300       12.672906041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101329747       11.0677665960       12.61116702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900753410       14.4353489848       12.616055198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013871060       17.7607129656       12.60649240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311810910        1.1104266014       12.67678019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583333978        4.3570097726       12.683852408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0024176847        7.7351727179       12.77642951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26103322       11.0599472723       12.683451470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7357900536       14.5185575309       12.771150259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945922016       17.7653738487       12.61128843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505302840        1.1043035139       12.6201947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45789236        4.4277418325       12.687408110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263424766        7.7406359276       12.77790530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661311051       11.0057387427       12.70058906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7685095404       14.4598618060       12.692343470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492535663       17.5586311346       12.76890660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664284695        1.1169094406       12.615534742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556986910        4.4236416988       12.67975731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20715593        7.7456262143       12.685227134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8060729708       11.0557520055       12.69694831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200361478       14.3755190666       12.688544946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540077615       17.7738997887       12.67450024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852327944        1.1239432914       12.60419744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788499239        4.4249015951       12.664606596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5256606046        7.7447859121       12.61992887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6237356550       11.0656238613       12.614958790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7132502753       14.3901580880       12.624880514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492894961       17.7732662230       12.604186306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81296885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476761861        0.0569040562       11.09646914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451608735        3.3247081325       11.103759183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518216459        6.6315884417       11.100729251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679922661        9.9524508836       11.094743155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802645865       13.2732573181       11.09736784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049956993       16.5978245112       11.098422423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047111986        0.0062641243       11.094451921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799721734        3.3294681560       11.161337927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673596522        6.6416896539       11.17717714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577580270        9.9529302756       11.105426181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211856173       13.3387752682       11.17894010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866683785       16.6075200224       11.09436975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89459649        0.0048086877       11.09649685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063087588        3.3150459028       11.10394194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913523595        6.6316077033       11.08720483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468980378        9.9493206177       11.086489149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29882618       13.2169237031       11.09942453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050616168       16.6512759346       11.097521876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675159194       -0.0712415306       11.17226443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221826379        3.3229221359       11.158223293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96695436        6.6411161052       11.173595388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003060066        9.9558391526       11.02447781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7846332069       13.2789490349       11.18279992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886937494       16.6570036289       11.095017075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546978427        0.0002541232       11.090188452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425176316        3.3199727182       11.099980567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843275042        6.6369817318       11.16468963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792632561        9.9567590714       11.16178078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07389468       13.2778078991       11.091942128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711056832       16.6010015194       11.092164478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529921911        2.2088726704       14.28135825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667170155        5.5300647376       14.36174317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836363057        8.8549439605       14.29059668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451372366       12.2387726853       14.28430861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672522537       15.5572389508       14.286903656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4889882283       18.8740765334       14.28772044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759280264        2.2040688160       14.29322539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630690346        5.3785997784       14.38105488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1368572796        8.8404806341       14.37573495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621042038       12.1700257151       14.282804225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65304542       15.5568427776       14.28134358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068583203       18.8115728763       14.287692378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664506334        2.2055457423       14.290242636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9468295878        5.3857294240       14.54884469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953658126       12.2535980429       14.387486071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998220035       17.1242165600       17.38875024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59495801       18.8260847919       14.28191984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811273435        2.2042182718       14.28609869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712720618        5.5306443167       14.29101839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9665133021        8.7742658811       14.55013904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6577519756       12.3218408903       14.545877305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7460960315       15.4866692652       14.29661071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613437029       18.8808868154       14.28909505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972588783        2.2170697222       14.286106122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823802699        5.5344909339       14.28642787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6509256090        8.8499316559       14.28363273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8699942706       12.0989354744       14.37516343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9079984887       15.6414196714       14.377703048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203562495       18.9595646411       14.296219350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53713834        1.1046969723        7.887357701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74402456        4.4257013908        7.894500906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005485969        7.7445631684        7.892638274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149355204       11.0600414926        7.887281261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313567895       14.3841133523        7.88609348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515380711       17.7003857582        7.82721727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20236353        1.1085704559        7.891209971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432425653        4.4267487919        7.89878192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225403079        7.7447364314        7.896378387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24233774       11.0623129891        7.89242340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09579000       14.3850618674        7.89673689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233552467       17.6996160750        7.825682604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749461485        1.1029768808        7.88864901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84702249        4.4249253201        7.89961938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048522414        7.7473608851        7.90830018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15973585       11.0608326404        7.895471920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041895069       14.3804223277        7.89481497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128124704       17.6973774328        7.895920388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611108392        1.1143265317        7.892176062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498488470        4.4227519538        7.898671791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316295523        7.7438681237        7.89958010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94737250       11.0663676569        7.904189370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928527471       14.3874417312        7.89949655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842187351       17.7029503806        7.895843981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779219999        1.1068123307        7.834196605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639511783        4.4246545459        7.89265541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509074741        7.7448273257        7.89087846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347349434       11.0646607313        7.89276037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58759926       14.3833161584        7.89138937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75405756       17.7023995832        7.886034658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00000000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65037508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81296885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00000000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30075016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13815639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556616945        0.0074299676       13.450717678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547879888        3.3110328249       13.456140481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815637915        6.6294720111       13.452939764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6724961636        9.9645620431       13.439884919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5786991619       13.3012608508       13.457208542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221482908       16.6224138357       13.473029550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779288102       -0.0068335852       13.471256568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639965191        3.2525622995       13.484432304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38422613        6.6172963115       13.513094362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522571281        9.9447662764       13.464403502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040811788       13.3220256899       13.49018640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71930821       16.6309604247       13.461286321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52734059        0.0235489775       13.460636087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335256201        3.2432051932       13.487807649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9631043678        6.4862086766       13.493495146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8834318402        9.9656877951       13.501222023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027220015       13.1520698755       13.442807580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2.0179061718       16.7053002437       13.446208986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705390823       -0.0041039675       13.484019467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557277788        3.3128923196       13.471341932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8098114337        6.6276753542       13.518453615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9146944174       10.0333695591       13.490576338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278707398       13.3412913381       13.512471577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2.0771130406       16.6946882723       13.436320441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4060798502        0.0556599216       13.461131111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669131123        3.3139330406       13.455130238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911771418        6.6413926770       13.474990731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7465290590       10.0058831784       13.5107678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938895244       13.3419649222       13.658908437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118393002       16.6598658734       13.546493790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637897255        1.1038094588       10.285860879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537737907        4.4264867838       10.307364449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633700099        7.7425110417       10.293269640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809466308       11.0695523754       10.28100887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105499915       14.4008240278       10.288688878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275228715       17.7018156815       10.272807797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39083842        1.1068029934       10.271907829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883873310        4.4256679622       10.292717875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732633072        7.7467445421       10.341538513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381377401       11.0460930651       10.259919997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750836354       14.3996172080       10.301035530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120984998       17.7146222802       10.241774183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103500676        1.1014973613       10.29464339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56424536        4.4320397917       10.311258131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053175799        7.7625100505       10.327116497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613941201       11.0534094875       10.341541853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42306849       14.3828219259       10.306224501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361525811       17.6947516283       10.294622362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634651760        1.0951740629       10.281099900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494406791        4.4304072809       10.301929916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405199848        7.7636357148       10.319096392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208567133       11.0931866109       10.328022601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955207283       14.3816548192       10.371501619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963177853       17.7045017095       10.269379534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7.3006095885        1.1081809503       10.272753677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860611408        4.4230662190       10.283360338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809481226        7.7483124275       10.283300252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594263825       11.0694444873       10.286630408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184261146       14.3786106822       10.318733777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33382780       17.6973205224       10.300413071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02338894        2.2167782994        7.065113109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955337238        5.5311216649        7.070148929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148864807        8.8517931427        7.062035430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375671684       12.1713913898        7.068075098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567989802       15.4862859675        7.060920474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704081275       18.8031680419        7.056327683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445895170        2.2166836854        7.073298617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43332793        5.5403825507        7.090634896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161169302        8.8456186519        7.072444065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00510922       12.1727554198        7.068878163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242468170       15.4871276338        7.059628747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77154315       18.8102031328        7.039695473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42985631        2.2165052234        7.076714244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67740514        5.5398657462        7.089785350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534846450        8.8560010852        7.094947114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33981147       12.1701185395        7.08081500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124485937       15.4882653958        7.065118777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032668079       18.8100482765        7.062315373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181078846        2.2137795661        7.076419913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134189689        5.5361296263        7.087476278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971226363        8.8564284045        7.09703914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690683895       12.1712171776        7.107366067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625462131       15.4782506095        7.091198573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75973683       18.8033664156        7.074059038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545539384        2.2095288219        7.054429900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392126571        5.5320534778        7.068993798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188677924        8.8514401871        7.077438948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988800360       12.1740441966        7.081714208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42181121       15.4812089658        7.084343930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783508202       18.8024069909        7.054538085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6634278689        6.3375114118       17.139112691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6.6728424875        7.3600361094       18.845122485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0732652211       15.4630242976       15.5240452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5348585591       11.3684480390       20.975557544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2597753370       10.6908907617       18.199543332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0160971301        9.6216517102       18.513306925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7403142661        8.7317327946       15.942544121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4374676983        6.0040580827       21.032195956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2605655071        6.1783919579       16.520324505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2662154931        6.1244941621       16.520154685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8477723160       12.2254181649       18.745428771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0365849806        8.7925240347       21.042031394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6.7440822859        8.8897348369       16.436246036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1181829678       11.3836805494       16.419611927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2184421405        7.2047865398       18.952833087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2278420590       10.0311080411       19.32389985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1071340242       11.1330521153       16.708209117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7985008298        8.6156063423       16.569634239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9580586079        6.9577185003       18.733947077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0550571457        8.6089736272       21.38307896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2.5447543560        5.7043691380       17.47803275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6300892920        5.8242055207       17.837622756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8.2592270162        7.1121552816       20.008792742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0089484582        7.2998903184       20.860465834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1.4443716305       16.7091201068       18.33332379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8880895862       16.2947739257       19.27712304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0.3660697557        8.0450760032       22.692510715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4131710293        7.6709456858       22.991952767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5.1645267886        8.4753765922       22.686356561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6.0991177391        8.3349593771       23.34292746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0.6932852115       12.4051043179       22.15743045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5612133910       12.5421451071       22.89934513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2.6384762454        4.7238286802       22.57008318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2722662213        4.0553932144       23.43150806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2.2723843109       10.5406548743       18.159004231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2648728048        9.9606489499       18.1054768388</w:t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  <w:t>(5) Au moves out of the oxygen defect (Configuration vi)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73648389       -0.0002917765        6.22839112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04356654        3.3228534641        6.229610533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267902604        6.6376059668        6.23199966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33585740        9.9571276022        6.23217883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593097571       13.2745377297        6.23178018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792833146       16.5932384267        6.22886962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53205549        0.0068215724        6.22833345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59361973        3.3229010852        6.27871496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23041430        6.6385379078        6.27919832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218765339        9.9583851925        6.23404109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72257837       13.2765617782        6.27686768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544454337       16.5921351892        6.226694484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560162917        0.0075183095        6.233439685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840123127        3.3237608719        6.284514258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735708394        6.6398086345        6.289860222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099276579        9.9566971919        6.272976507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149148617       13.2768840814        6.239330054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826661462       16.5931937887        6.23196379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258343142        0.0011333399        6.289392648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42775631        3.3177119321        6.28544338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63090149        6.6375475954        6.28734460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762406703        9.9575904256        6.292891318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590113376       13.2770987310        6.29184707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442767496       16.5961703052        6.290351520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432278981       -0.0035674792        6.233325846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296806349        3.3176671078        6.23383049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180214985        6.6375331597        6.283471163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009319802        9.9570607187        6.28589532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15999928       13.2737668880        6.285409822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637017107       16.5932511096        6.23735266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522978140        2.2196315046        9.483840763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613336505        5.5338979568        9.490925662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791345887        8.8532824315        9.48900406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875184339       12.1751752455        9.49260286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126532373       15.4924636952        9.48676478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306325794       18.8096999839        9.489097265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675875360        2.2178273107        9.48921367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513500821        5.5310879916        9.495179100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321028477        8.8394837014        9.48393846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18041046       12.1737777322        9.48223271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991310920       15.4909027889        9.473676203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132412280       18.8078142974        9.42145495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08847941        2.2158510785        9.49312571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353388084        5.5296951506        9.49231254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510818313        8.8492932580        9.495909272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55861194       12.1754075558        9.49060669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97181436       15.4909451581        9.50067960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62323005       18.8093014771        9.48663280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034881610        2.2047999438        9.49555631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577292603        5.5347744175        9.50303551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516255165        8.8473749048        9.50008999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1843042       12.1751207891        9.498071871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50091807       15.4809434549        9.492275025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80040903       18.8118622994        9.48531019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889301984        2.2125478898        9.48873985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751118933        5.5320076324        9.49108050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609892833        8.8466220787        9.493235889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66903412       12.1676144230        9.494488935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47637998       15.4924057012        9.49658013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128672561       18.8168782705        9.487071126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463343930        1.106352867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4.425411469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7.744470070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11.063528672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4.382587273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7.7016458750        3.12923845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0034775456        1.1043642640       12.614212224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254860361        4.4257653968       12.671380861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74355944        7.7397719479       12.611311237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127529809       11.0680961546       12.60922877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914604173       14.4342008889       12.616337061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011691897       17.7609340671       12.606117976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306967029        1.1108815739       12.67788699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537730946        4.3634854097       12.68507774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0036536125        7.7473352909       12.77830116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77649355       11.0722615972       12.68414718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7422312876       14.5154613008       12.771674640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972630812       17.7679761969       12.610544376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57817747        1.1068623387       12.680010542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34418094        4.4293171236       12.688119999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186132709        7.7386300866       12.778264285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464587187       11.0010249912       12.698171901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7333409722       14.5185098331       12.69540886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30787574       17.5639846961       12.75986818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605993103        1.1143821004       12.610864251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544006042        4.4243812402       12.679906353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02764877        7.7456207257       12.68528874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8069825966       11.0579652424       12.68816255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135867939       14.3781811047       12.683578650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470761083       17.7721805445       12.680999610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3153371604        1.1730595454       12.598859512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719256437        4.4234575283       12.612301757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5229447394        7.7460742411       12.61756476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6233253420       11.0656268534       12.614716435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7079875125       14.3882683275       12.615037325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530234971       17.7782208535       12.60758643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0000000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65037508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81296885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000000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2518754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8778131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0000000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6259377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2518754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6259377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300750160        2.212705734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38156390        5.531764336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5562620        8.850822937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968850       12.169881539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650375080       15.488940140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781310       18.8079987420        4.69385768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474156196        0.0567051080       11.09594300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419716490        3.3283950141       11.095377791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566618314        6.6323894163       11.094111799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685670458        9.9522593879       11.09456395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805553292       13.2728623977       11.09709741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051193009       16.5980835963       11.09769290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049917422        0.0062291059       11.09458876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809205079        3.3285640135       11.15932432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704846724        6.6413938667       11.17322376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579265966        9.9578531580       11.100592171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230705191       13.3371683160       11.178294493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868445690       16.6064741885       11.09411690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103411045        0.0066876173       11.09870152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054952401        3.3152795849       11.10492236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874045508        6.6329624778       11.084985510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910026517        9.9536900649       11.089741838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21412054       13.2199269588       11.099738612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400075132       16.6013950210       11.09444062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023618207       -0.0660877703       11.175716750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205651376        3.3184443526       11.165486561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81165047        6.6415957886       11.17379611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944768176        9.9577912708       11.01468671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7797361446       13.2817574538       11.18535741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862976869       16.6582261198       11.098398833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608754009        0.0043242622       11.093836082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379741222        3.3186054266       11.09765028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826038244        6.6370201106       11.16399625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787254034        9.9569967246       11.159108178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72540050       13.2787608943       11.09019852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718348113       16.6006911353       11.087854073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566289397        2.2116837029       14.28372451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684529410        5.5350475460       14.28949992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815937921        8.8528271192       14.28740415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6464000394       12.2377536967       14.284782770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5681296847       15.5563184181       14.28647871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4879675997       18.8757208383       14.28873546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752235939        2.2050488097       14.292865951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632199926        5.3819019604       14.37819275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1370324051        8.8403058963       14.29923789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646518768       12.1707819789       14.282505313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99301651       15.5563169205       14.283522360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082382506       18.8111159626       14.28914686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610759766        2.2086450345       14.29403603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9432350721        5.3876648011       14.547861453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622889061       12.3069022816       14.38541291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007709939       18.8221324421       14.291245670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837480831        2.2071330463       14.28826116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705151536        5.5318540622       14.291966343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9685493754        8.7736005052       14.549819659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6201730696       12.3867896863       14.54775134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7338941519       15.4826364249       14.36426525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579487287       18.8821518416       14.28861764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952200425        2.2235069676       14.28171680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848573409        5.5335237235       14.283111880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6510443021        8.8501965131       14.28393529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8692680547       12.0975153275       14.375057783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9160342051       15.6375619477       14.380626590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891832918       19.0265326425       14.29487859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55235121        1.1046586250        7.88689653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73303692        4.4256721390        7.893553850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017302955        7.7442074995        7.88526008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157100526       11.0599516768        7.885941390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325599255       14.3833292597        7.884461739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514634343       17.7002340412        7.82699242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20288592        1.1083448570        7.89115311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434656807        4.4267303802        7.89868251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227381487        7.7439052739        7.896950211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10907231       11.0633416482        7.89232765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07760227       14.3850177568        7.89571686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240116468       17.7000208732        7.824605240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745327980        1.1025973245        7.893507120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82067674        4.4251061741        7.899934289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034297932        7.7471134274        7.90940919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17932446       11.0613525129        7.89644327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037435822       14.3810987263        7.895261529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99434576       17.6989603744        7.89779648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609996328        1.1098708238        7.89466399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492821835        4.4226119743        7.89871613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317600354        7.7438404782        7.89965331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96078983       11.0666686842        7.90386050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921232772       14.3877861141        7.899682371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806377181       17.7046486078        7.897823491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780613701        1.1074473220        7.83217044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638985624        4.4244142203        7.88738574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505247234        7.7450945728        7.89025530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349336724       11.0645301904        7.89245167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60969723       14.3834723410        7.890313618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973611106       17.7022410624        7.886165063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65037508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81296885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2518754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8778131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0000000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6259377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-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2518754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16259377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300750160        0.000000000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138156390        3.319058601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75562620        6.638117203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968850        9.957175804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50375080       13.276234406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87781310       16.5952930070        3.911548074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529420380        0.0174990305       13.449856522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547812120        3.3148002416       13.437513105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896510409        6.6290600120       13.424706528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6775126822        9.9647487768       13.441259911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5942100437       13.3009933674       13.460814702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257742871       16.6217805852       13.475240555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771916401       -0.0093939564       13.472983208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605711066        3.2441485662       13.481876669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92638360        6.6242597652       13.484317278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620302930        9.9461148876       13.446071775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149456226       13.3211146423       13.492243318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508283163       16.6289594724       13.460073279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11454952        0.0251410393       13.471158268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312299123        3.2476103863       13.489501862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914968400        6.4979416473       13.489610570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8407387178       10.0106179224       13.48963425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326923732       13.1833515577       13.444186214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2.0296563163       16.7038862089       13.445956690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541972860       -0.0007180450       13.493871635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537777764        3.3153178996       13.48309443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995481823        6.6311047582       13.517360297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980718244       10.0389578922       13.413441773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129001592       13.3840599442       13.526476251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2.0725515145       16.7110987695       13.453963976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4102695374        0.0630557726       13.461107944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658561505        3.3141359478       13.448625099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853447257        6.6419493605       13.475495158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7407167520       10.0153653287       13.515271831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335657155       13.3557830192       13.601122252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323953845       16.6550431883       13.58670613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636283064        1.1013808429       10.283724007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535678907        4.4230218986       10.302871430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678112325        7.7428633233       10.279218755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7855352629       11.0700534104       10.278278407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115683653       14.4002015245       10.289531513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300747152       17.7029669431       10.273328666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38329352        1.1063651746       10.274580601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869690461        4.4241062230       10.292656905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665509454        7.7492206849       10.328407609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57752276       11.0525500950       10.25270624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821011736       14.3964307846       10.294829672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161120714       17.7095539749       10.241539263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062540373        1.0998737609       10.305700305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165897239        4.4296247162       10.313662659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023842809        7.7528066376       10.325541919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465711269       11.0633419554       10.33403150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282321853       14.3948652371       10.311348289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39087664       17.6907942253       10.308204204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570371058        1.0942240159       10.289210220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490693156        4.4287193097       10.303466186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406589402        7.7639405337       10.322340671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275699863       11.0933478299       10.315459639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79871350       14.3924980302       10.362666922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983993802       17.7047760288       10.290843235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7.3015351675        1.1108588087       10.270754539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839052255        4.4209219533       10.274419094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782949947        7.7477012501       10.280131621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592858879       11.0693766048       10.288276775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218686344       14.3833550112       10.317334002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068254638       17.6963785388       10.30834897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00480889        2.2155559506        7.063821845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959177591        5.5300948871        7.067833718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164533504        8.8518569927        7.059608620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380272279       12.1719167243        7.067755223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562404989       15.4870744400        7.060583881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715549657       18.8025343209        7.057646613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452467083        2.2154474775        7.073673647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43129983        5.5383511891        7.089347256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140693800        8.8460438842        7.072632009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116250024       12.1732601266        7.066553191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255361885       15.4877119115        7.059881870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76573702       18.8106189973        7.040256209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48340362        2.2158218026        7.078473445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68162483        5.5382496776        7.088833088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534266935        8.8563267043        7.095252184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18418787       12.1725724056        7.082539022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121427792       15.4894885976        7.065880468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033054257       18.8101703587        7.064522122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168889096        2.2128261720        7.078788790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137653853        5.5354860016        7.088645117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977847490        8.8547192037        7.097018944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685335964       12.1726493347        7.107257885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609999690       15.4810268971        7.092041389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75474513       18.8027860841        7.083284796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540247552        2.2079866646        7.054524051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384020060        5.5311100203        7.068288179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182627917        8.8513899258        7.077741724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003079691       12.1753280114        7.079844761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49812751       15.4833793358        7.085319500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774085061       18.8015848695        7.058355469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6272559906        6.3770208405       17.111742195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6.6988519140        7.3905837736       18.808333208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0022455254       15.5224540331       15.558072749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4779160973       11.3877595428       20.895935660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2767701993       10.7290367293       18.131221374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9989348310        9.6271055438       18.481225398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7374115772        8.7527665696       15.917360985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4408173514        6.0265809834       21.048796441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2620301180        6.1839257465       16.509513231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2721752719        6.1336751237       16.500538645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8265838778       12.2408526930       18.704001525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9832983008        8.8651537182       21.014968777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6.7326958288        8.9078346559       16.398752930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0969784582       11.3861357315       16.379942644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2617722866        7.1975732588       18.935365703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1986294181       10.0602619702       19.26391953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0896975308       11.1978412597       16.645850958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8540822512        8.6498446221       16.554698747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9932770545        6.9357825728       18.741170729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0174677050        8.6268127367       21.327221312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2.5147824359        5.7706357876       17.443709493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5866228301        5.8974572974       17.83784632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8.2759669061        7.1502506326       19.985005971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0075069559        7.2996014102       20.859554406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0.3901088438        8.0767786770       22.652475482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4130613178        7.6708439417       22.990455737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5.1028105945        8.5091235635       22.65759869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6.0106824572        8.3355914908       23.342212845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0.7246448602       12.3996683891       22.12271597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5611263339       12.5418499502       22.89881521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2.6409505108        4.7609680499       22.60105260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2720470221        4.0556094295       23.430951235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2.2869555648       10.5630206862       18.09230469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2666317422        9.9599885942       18.1048309624</w:t>
      </w:r>
    </w:p>
    <w:p>
      <w:pPr>
        <w:pStyle w:val="TAMainText"/>
        <w:rPr/>
      </w:pPr>
      <w:r>
        <w:rPr/>
        <w:t>(6) Au+-CO at the oxygen</w:t>
      </w:r>
      <w:r>
        <w:rPr>
          <w:vertAlign w:val="subscript"/>
        </w:rPr>
        <w:t xml:space="preserve"> </w:t>
      </w:r>
      <w:r>
        <w:rPr/>
        <w:t>site (Cofig. vii)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207414425       -0.0082903908        6.206405993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069972970        3.3099838993        6.20160222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33250395        6.6190042351        6.198846366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601520097        9.9313513691        6.19160706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892713736       13.2419355762        6.181668920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6161505125       16.5574920651        6.17646466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69623906        0.0104280582        6.220354787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82293104        3.3209823389        6.26636989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88390367        6.6315409915        6.26085642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363870814        9.9444800476        6.210270978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621147230       13.2538852652        6.20108030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938048136       16.5706469821        6.18678299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564185898        0.0194705287        6.232249903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833162688        3.3349295325        6.28184824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675544922        6.6433981515        6.285685459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247854439        9.9532311260        6.23847904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401033044       13.2675045093        6.221743560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687129362       16.5777787187        6.20465197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399667281        0.0292635493        6.254542438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59293891        3.3432426854        6.24791143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90073296        6.6528926750        6.29709670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603703659        9.9668099853        6.29686395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30561242       13.2796315664        6.29064008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01860131       16.5913572106        6.28198896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579862022        0.0344134712        6.268549992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339505945        3.3518933862        6.26201913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109112238        6.6644658559        6.30914188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37845274        9.9780610138        6.30508903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555957813       13.2877253663        6.297342010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288512974       16.6020368656        6.29342516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452959405        2.2090214683        9.46429718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784866488        5.5175064241        9.463873214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077529597        8.8303610226        9.456107473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269210314       12.1485172031        9.44937742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560026108       15.4574510885        9.439402620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846897531       18.7714770572        9.439089220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612137180        2.2193791979        9.48421548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59232844        5.5275221236        9.48367815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09097394        8.8372759383        9.473349537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89314021       12.1580083282        9.466228938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490472885       15.4628391065        9.445828786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704268913       18.7810360666        9.38614404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32080121        2.2278227427        9.49444019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185113947        5.5402900666        9.493443571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72840525        8.8480849816        9.488456173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018892928       12.1657218781        9.47964734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308084731       15.4813549188        9.478377888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496701237       18.7964464212        9.450475042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78994766        2.2343443916        9.505231065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353408933        5.5592903878        9.515665868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193182366        8.8649318149        9.51311738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207015032       12.1734514204        9.499103829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33096054       15.4221808937        9.49286251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637363785       18.8036839463        9.41844754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852201613        2.2493411041        9.52602959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563944608        5.5647280967        9.525003223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336624817        8.8718433775        9.521416630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079081999       12.1845034759        9.51473443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48124586       15.5010767875        9.510950120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52511729       18.8268816433        9.495434088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81239261        1.1061235039        3.11454070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20510955        4.4194920089        3.10883062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40217351        7.7328605129        3.10312055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400945656       11.0462290179        3.09741047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661673962       14.3595975219        3.091700405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922402267       17.6729660269        3.085990331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705964852        1.1174735758        3.12954933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445236546        4.4308420807        3.12383926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84508241        7.7442105847        3.11812918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76220065       11.0575790897        3.112419115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336948370       14.3709475937        3.106709041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597676676       17.6843160987        3.10099896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030690443        1.1288236476        3.14455797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769962137        4.4421921526        3.138847900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09233832        7.7555606566        3.13313782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48505526       11.0689291616        3.12742775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987777221       14.3822976656        3.12171767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272951085       17.6956661706        3.11600760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355416034        1.1401737194        3.15956661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094687729        4.4535422244        3.153856536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33959423        7.7669107284        3.14814646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573231118       11.0802792334        3.14243638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312502812       14.3936477374        3.13672631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051774507       17.7070162424        3.13101623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680141626        1.1515237912        3.17457524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419413320        4.4648922962        3.168865172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58685014        7.7782608002        3.16315509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897956709       11.0916293052        3.15744502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637228403       14.4049978092        3.151734950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376500098       17.7183663142        3.146024876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891178354        1.0992809829       12.601298555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001129826        4.4102888475       12.64983435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329061419        7.7209148121       12.584049980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573554326       11.0376284068       12.577934943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826641354       14.3591901212       12.569524790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377193379       17.6729216903       12.566508900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8101513278        1.1214116601       12.67360789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018594294        4.4144439131       12.680939611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14954037        7.6820870933       12.751663613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478097711       11.0403805952       12.66572542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407209240       14.4410757903       12.75849447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9321442807       17.7487345291       12.579475131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321304199        1.1391832279       12.620651751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18334568        4.4411373016       12.69367010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29096168        7.8298542906       12.787518855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9073596798       10.9733715415       12.770710961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52333170       14.3793954299       12.760575991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407942398       17.6270862722       12.681891990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505698459        1.1496958125       12.63299683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271777596        4.4454032722       12.699480146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996601212        7.7646665083       12.71288590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99729525       11.0057515306       12.699046245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6504499638       14.3861698436       12.704865788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139550651       17.7061746130       12.686404724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695715176        1.1612398886       12.64780667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461530360        4.4565994792       12.651140942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816673388        7.7713527206       12.64979641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736008683       11.0875686732       12.700608040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87246775       14.4000786725       12.629830434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88898912       17.7794397243       12.62766612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24840788        2.2059323511        4.67224146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35887518        5.5193008560        4.66653139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396615823        8.8326693600        4.66082132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657344129       12.1460378650        4.65511124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918072434       15.4594063690        4.64940117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6178800740       18.7727748740        4.64369109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449566379        2.2172824229        4.687250105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188838073        5.5306509279        4.681540031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71890232        8.8440194319        4.67582995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332618538       12.1573879369        4.670119882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593346843       15.4707564409        4.664409808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854075149       18.7841249459        4.658699734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774291970        2.2286324947        4.702258741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13563665        5.5420009997        4.69654866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252835359        8.8553695037        4.690838593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992107054       12.1687380087        4.685128519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268621252       15.4821065127        4.679418444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529349557       18.7954750177        4.67370837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099017562        2.2399825666        4.717267377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38289256        5.5533510715        4.71155730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577560951        8.8667195755        4.70584722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316832645       12.1800880805        4.700137155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056104339       15.4934565845        4.694427081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795376034       18.8068250895        4.688717006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423743153        2.2513326384        4.73227601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163014847        5.5647011434        4.72656593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4902286542        8.8780696474        4.720855865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641558236       12.1914381524        4.715145791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380829931       15.5048066564        4.709435717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120101625       18.8181751614        4.703725643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417639643        0.0421605346       11.07439049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578756289        3.3062372382       11.071271710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856957826        6.6101074207       11.05996007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103902587        9.9266860523       11.057646272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339938066       13.2303881985       11.049960584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583162014       16.5584992599       11.04639291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988193702        0.0014672250       11.09014168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656113944        3.3235345386       11.145740266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398071189        6.6291237943       11.14591063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8920040987        9.9423007556       11.075576832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7994287660       13.2675445995       11.139035439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404631819       16.5683942091       11.05433280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043376155        0.0172820330       11.100077602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871012471        3.3248119730       11.109110225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707122213        6.6407391643       11.0795591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289319524        9.9513562073       11.08225107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007920861       13.2613897781       11.077754805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935469281       16.5883541944       11.051553626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305841243        0.0111327503       11.123607136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034286402        3.3424065345       11.12002688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740902123        6.6551447227       11.190725857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648256624        9.9645215372       11.097731984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7768932028       13.2062551769       11.176863710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994637922       16.5928573522       11.010647800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461809807        0.0262552605       11.129621735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213499886        3.3489916843       11.126484924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067105408        6.6632321797       11.190197646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443008813        9.9811395517       11.189179558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430140720       13.2827793395       11.11192992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220266371       16.6036787300       11.031181156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277189446        2.1976184676       14.25889644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093082020        5.5107887289       14.262947822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298015569        8.8260156874       14.256491556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082531499       12.1986158753       14.252346218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707587795       15.4593296128       14.244910706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9.5583849535       18.8271088252       14.234485669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532767656        2.2073631072       14.28274169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276972933        5.3737730123       14.378257582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2262774496        8.7640659160       14.361490849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2.0732091010       12.0765333647       14.35036172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9622364713       15.4617822576       14.267482625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875035167       18.7824042788       14.25629788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380167725        2.2236918261       14.29689817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9158961915        5.4002636611       14.545940257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0059236202       12.2348946086       14.549767991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702307628       18.9363956519       14.278065818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544362592        2.2355817272       14.307682547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313276570        5.5502676876       14.30839609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930229946        8.8571784342       14.47354034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033761567       12.1716448344       14.39910048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7726773994       15.3360513343       14.739414433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849617656       19.0116812821       14.366503669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712671143        2.2548192071       14.319966505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484637608        5.5615916023       14.314867721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991508126        8.8698879548       14.314552545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7266846473       12.1119382916       14.386255121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8808285919       15.5750478805       14.395354033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487556710       18.9735924933       14.312879563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388162177        1.1017379160        7.87273679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0.0110925688        4.4173425114        7.873351906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157203367        7.7318716034        7.859652292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406287768       11.0429243876        7.851395226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5.7689293651       14.3548178516        7.79030832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7.6976425934       17.6680559319        7.784523979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555455657        1.1175307776        7.889687646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70672556        4.4300023410        7.893446972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9066713035        7.7429246675        7.885290044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223788295       11.0538305616        7.873889826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9490363555       14.3678888153        7.870911179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8729873636       17.6808927163        7.796192382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08396424        1.1244218134        7.841820773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7228915041        4.4376393992        7.9064280686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902685815        7.7542754766        7.912820026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7960101720       11.0641799603        7.896495337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1.8658619884       14.3768910256        7.887394144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0.0597423801       17.6893364740        7.81895739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601522123        1.1449540360        7.91365383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402022609        4.4479444530        7.919249949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6141711084        7.7645200210        7.918693602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845598644       11.0797752846        7.916746728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5.7607713548       14.3904633195        7.906398868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3.8346615319       17.7026969102        7.901945889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7.2809569569        1.1503432904        7.878461583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5.3560288203        4.4618537598        7.926976875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3.4333615139        7.7765857801        7.924475793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11.5082378841       11.0903022665        7.923253842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9.5812535276       14.4018782366        7.912118914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7.6540203285       17.7171740033        7.906042669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21041381       -0.0063313604        3.88874180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039686924        3.3070371436        3.883031730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300415230        6.6204056486        3.877321656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561143535        9.9337741526        3.871611582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821871841       13.2471426576        3.865901507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6082600147       16.5605111615        3.860191433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545766973        0.0050187114        3.903750440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285038667        3.3183872154        3.898040366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024310361        6.6317557204        3.892330292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236417944        9.9451242244        3.886620218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497146250       13.2584927294        3.880910144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757874555       16.5718612334        3.875200070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70492564        0.0163687832        3.918759076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609764258        3.3297372872        3.913049002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49035953        6.6431057922        3.907338928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088307647        9.9564742962        3.90162885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172420658       13.2698428012        3.895918780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433148964       16.5832113052        3.890208706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195218155        0.0277188551        3.933767713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934489850        3.3410873591        3.928057639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673761544        6.6544558641        3.922347564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13033238        9.9678243681        3.916637490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152304933       13.2811928730        3.91092741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8891576627       16.5945613770        3.905217342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519943746        0.0390689269        3.948776349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259215441        3.3524374309        3.943066275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4998487135        6.6658059359        3.93735620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737758830        9.9791744399        3.931646126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477030524       13.2925429449        3.925936052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216302219       16.6059114489        3.920225978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371112737        0.0023091414       13.426205302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867397096        3.2792326915       13.408558929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155042953        6.6031322540       13.390175292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058806013        9.9401190035       13.412210711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484103485       13.2601202002       13.424402859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5678654580       16.5658788394       13.414919035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731976178       -0.0234063615       13.463694292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65887580        3.2527505567       13.467519647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306884489        6.6000202292       13.47344447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2.0017519712        9.9279631976       13.451083493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625603151       13.2793463542       13.471383027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8031309286       16.5657736088       13.427155104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000100948        0.0449621920       13.473150672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83631833        3.2567087706       13.484556712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865031358        6.5548313149       13.490838846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8316258973        9.9452115217       13.527276481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870861481       13.1197178869       13.484115709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2.1086022524       16.7173756308       13.398966141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544251617        0.0468158964       13.496782188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311892761        3.3122407930       13.468932421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844808906        6.6111542763       13.519396529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9109110628       10.0226510835       13.391506450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7845779937       13.2156913187       13.489346866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96896824       16.6712954807       13.435704735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680662979        0.0618569494       13.51250787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477149647        3.3337059094       13.475306611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622803591        6.6545199367       13.496615542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7178492484       10.0204038528       13.540794250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09862015       13.3673952066       13.562993683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8130427419       16.6603603185       13.612221986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560823505        1.0959511032       10.274153369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333105953        4.4135288720       10.284493478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8918434722        7.7319774364       10.261027691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133584297       11.0482146914       10.252431876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495756992       14.3620955182       10.250767225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769114742       17.6657369396       10.228555690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827362244        1.1086888430       10.273907778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630417043        4.4248562227       10.295627210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325923132        7.7414827442       10.329441923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006848233       11.0506004787       10.26269858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209122513       14.3772017861       10.298318278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731806728       17.6845564511       10.210527205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082591473        1.1149018736       10.292887148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7028209662        4.4335243418       10.306078021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689837630        7.7489324926       10.298091867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126206352       11.0523313114       10.295772277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8909845637       14.3711257752       10.315954182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291945967       17.6853586621       10.267826974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473560302        1.1225778192       10.302475391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302664458        4.4461422369       10.314701072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167869330        7.7776241152       10.337604460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985681040       11.1049459833       10.288576356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16751698       14.3984614281       10.350655259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64407472       17.6901806302       10.294223644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7.2871213340        1.1427112645       10.322599828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672129182        4.4547012668       10.314234589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522374546        7.7770743955       10.315544562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331557946       11.0957252916       10.320636179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84316839       14.4068620980       10.326877082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495598459       17.7103157211       10.316024499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0.0214642158        2.2057733101        7.045325519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021393795        5.5167637064        7.042580436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294451363        8.8332595645        7.028377964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597165028       12.1469967673        7.018413033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7.6892337108       15.4589319131        7.0068034637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9.6168435593       18.7680596799        7.008669857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455749532        2.2165637567        7.069842582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9244579781        5.5341463890        7.078604230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000308020        8.8410117313        7.056215654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371206884       12.1623127620        7.041856657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3.8629707548       15.4663263715        7.022334276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5.7942118276       18.7834692385        7.00329474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57211759        2.2267951143        7.070225054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763746862        5.5401597572        7.085897607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336265534        8.8556158532        7.080456906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8990801497       12.1739970210        7.069634098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0.0317738542       15.4798927757        7.055591653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-1.9561682051       18.7922378633        7.02205499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222605669        2.2353557227        7.079076366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6095076603        5.5529548934        7.097273935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851061190        8.8652830081        7.097131363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416130963       12.1862733757        7.101814677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3.8208333976       15.4845000362        7.097759760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1.8909693993       18.7985006140        7.060188663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5.3579694815        2.2443972097        7.092345917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3.4336389520        5.5625369133        7.099123416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11.5056405658        8.8775367551        7.104595346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9.5812463617       12.1986994517        7.093118645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7.6490082209       15.5010925450        7.103450396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Ce         5.7287389421       18.8110109404        7.0758561444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7095120718        6.3498906220       17.147373656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6.6194023333        7.4147374757       18.832947403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2032432243       15.3335518067       16.65342535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4809982372       11.4095978338       20.972484944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-0.3213090503       10.6651398730       18.232771348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4.9214383582        9.6949545749       18.523122203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6825908839        8.7388886195       15.9520156529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3624241389        6.0467950281       21.050721117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1917192969        6.1944385645       16.499722817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2431161115        6.1404841291       16.5153129748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7520210270       12.4068737329       18.534850737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9738084035        8.8560663962       21.0355112982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6.6339740774        8.8945441297       16.420456130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5.0765404679       11.3346611770       16.3384313906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1851056678        7.2427415048       18.945261079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2.2010091217       10.1283997882       19.2926054955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1.9906034729       11.1950118331       16.6662719810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7480713268        8.6330841769       16.5632133823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3.9134320987        6.9988495129       18.7147171211</w:t>
      </w:r>
    </w:p>
    <w:p>
      <w:pPr>
        <w:pStyle w:val="TAMainText"/>
        <w:rPr/>
      </w:pPr>
      <w:r>
        <w:rPr>
          <w:rFonts w:eastAsia="Times New Roman"/>
        </w:rPr>
        <w:t xml:space="preserve"> </w:t>
      </w:r>
      <w:r>
        <w:rPr/>
        <w:t>Au         0.9825483303        8.6588842616       21.3573168013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2.5911116554        5.7036734463       17.445391053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6793097147        5.7996368132       17.8032362025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8.1818967688        7.1718333188       20.0276535271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8.9431392290        7.3112911773       20.877370133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2.5136059869       15.5731299201       18.425756875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0288548438       15.8442477029       19.431045915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0.4506855477        8.0639818454       22.662545300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4836926245        7.6518417391       22.963616548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5.0859607296        8.4728489055       22.6832788144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6.0178556696        8.3365133394       23.3457115229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0.7605051922       12.4371153172       22.154157054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1.6514914146       12.5209103269       22.8779779340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 2.5763521356        4.7475298370       22.5822315167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 2.2060836634        4.0474108773       23.4168945492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C        -2.3266676873       10.4968648117       18.1554161878</w:t>
      </w:r>
    </w:p>
    <w:p>
      <w:pPr>
        <w:pStyle w:val="TAMainText"/>
        <w:rPr/>
      </w:pPr>
      <w:r>
        <w:rPr>
          <w:rFonts w:eastAsia="Times New Roman"/>
        </w:rPr>
        <w:t xml:space="preserve">  </w:t>
      </w:r>
      <w:r>
        <w:rPr/>
        <w:t>O        -3.3280301419        9.9365948156       18.0751627392</w:t>
      </w:r>
    </w:p>
    <w:p>
      <w:pPr>
        <w:pStyle w:val="TAMainText"/>
        <w:rPr/>
      </w:pPr>
      <w:r>
        <w:rPr/>
        <w:t>(7) O</w:t>
      </w:r>
      <w:r>
        <w:rPr>
          <w:vertAlign w:val="subscript"/>
        </w:rPr>
        <w:t xml:space="preserve">2 </w:t>
      </w:r>
      <w:r>
        <w:rPr/>
        <w:t>adsorption at the oxygen defect (Cofig. viii)</w:t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  <w:t>O      0.007260235   -0.000642861    6.229377129</w:t>
      </w:r>
    </w:p>
    <w:p>
      <w:pPr>
        <w:pStyle w:val="TAMainText"/>
        <w:rPr/>
      </w:pPr>
      <w:r>
        <w:rPr/>
        <w:t>O     -1.910080747    3.322823815    6.230106722</w:t>
      </w:r>
    </w:p>
    <w:p>
      <w:pPr>
        <w:pStyle w:val="TAMainText"/>
        <w:rPr/>
      </w:pPr>
      <w:r>
        <w:rPr/>
        <w:t>O     -3.826388856    6.637017015    6.231582900</w:t>
      </w:r>
    </w:p>
    <w:p>
      <w:pPr>
        <w:pStyle w:val="TAMainText"/>
        <w:rPr/>
      </w:pPr>
      <w:r>
        <w:rPr/>
        <w:t>O     -5.746184568    9.954319967    6.227488028</w:t>
      </w:r>
    </w:p>
    <w:p>
      <w:pPr>
        <w:pStyle w:val="TAMainText"/>
        <w:rPr/>
      </w:pPr>
      <w:r>
        <w:rPr/>
        <w:t>O     -7.663628782   13.273173273    6.226681531</w:t>
      </w:r>
    </w:p>
    <w:p>
      <w:pPr>
        <w:pStyle w:val="TAMainText"/>
        <w:rPr/>
      </w:pPr>
      <w:r>
        <w:rPr/>
        <w:t>O     -9.580266107   16.593674277    6.227574960</w:t>
      </w:r>
    </w:p>
    <w:p>
      <w:pPr>
        <w:pStyle w:val="TAMainText"/>
        <w:rPr/>
      </w:pPr>
      <w:r>
        <w:rPr/>
        <w:t>O      3.823941531    0.006763026    6.227883314</w:t>
      </w:r>
    </w:p>
    <w:p>
      <w:pPr>
        <w:pStyle w:val="TAMainText"/>
        <w:rPr/>
      </w:pPr>
      <w:r>
        <w:rPr/>
        <w:t>O      1.914194081    3.322392453    6.278525118</w:t>
      </w:r>
    </w:p>
    <w:p>
      <w:pPr>
        <w:pStyle w:val="TAMainText"/>
        <w:rPr/>
      </w:pPr>
      <w:r>
        <w:rPr/>
        <w:t>O     -0.001881605    6.639239877    6.279742097</w:t>
      </w:r>
    </w:p>
    <w:p>
      <w:pPr>
        <w:pStyle w:val="TAMainText"/>
        <w:rPr/>
      </w:pPr>
      <w:r>
        <w:rPr/>
        <w:t>O     -1.915671380    9.955641772    6.232056041</w:t>
      </w:r>
    </w:p>
    <w:p>
      <w:pPr>
        <w:pStyle w:val="TAMainText"/>
        <w:rPr/>
      </w:pPr>
      <w:r>
        <w:rPr/>
        <w:t>O     -3.836431478   13.276924873    6.225726128</w:t>
      </w:r>
    </w:p>
    <w:p>
      <w:pPr>
        <w:pStyle w:val="TAMainText"/>
        <w:rPr/>
      </w:pPr>
      <w:r>
        <w:rPr/>
        <w:t>O     -5.757929493   16.595174851    6.222601579</w:t>
      </w:r>
    </w:p>
    <w:p>
      <w:pPr>
        <w:pStyle w:val="TAMainText"/>
        <w:rPr/>
      </w:pPr>
      <w:r>
        <w:rPr/>
        <w:t>O      7.642977785    0.005145286    6.224793088</w:t>
      </w:r>
    </w:p>
    <w:p>
      <w:pPr>
        <w:pStyle w:val="TAMainText"/>
        <w:rPr/>
      </w:pPr>
      <w:r>
        <w:rPr/>
        <w:t>O      5.779973692    3.325662521    6.280703968</w:t>
      </w:r>
    </w:p>
    <w:p>
      <w:pPr>
        <w:pStyle w:val="TAMainText"/>
        <w:rPr/>
      </w:pPr>
      <w:r>
        <w:rPr/>
        <w:t>O      3.872586565    6.639812260    6.288700612</w:t>
      </w:r>
    </w:p>
    <w:p>
      <w:pPr>
        <w:pStyle w:val="TAMainText"/>
        <w:rPr/>
      </w:pPr>
      <w:r>
        <w:rPr/>
        <w:t>O      1.941063144    9.954342303    6.249983824</w:t>
      </w:r>
    </w:p>
    <w:p>
      <w:pPr>
        <w:pStyle w:val="TAMainText"/>
        <w:rPr/>
      </w:pPr>
      <w:r>
        <w:rPr/>
        <w:t>O     -0.011971185   13.275273784    6.236088109</w:t>
      </w:r>
    </w:p>
    <w:p>
      <w:pPr>
        <w:pStyle w:val="TAMainText"/>
        <w:rPr/>
      </w:pPr>
      <w:r>
        <w:rPr/>
        <w:t>O     -1.932291714   16.591131522    6.225472920</w:t>
      </w:r>
    </w:p>
    <w:p>
      <w:pPr>
        <w:pStyle w:val="TAMainText"/>
        <w:rPr/>
      </w:pPr>
      <w:r>
        <w:rPr/>
        <w:t>O     11.528057851    0.003437394    6.231422748</w:t>
      </w:r>
    </w:p>
    <w:p>
      <w:pPr>
        <w:pStyle w:val="TAMainText"/>
        <w:rPr/>
      </w:pPr>
      <w:r>
        <w:rPr/>
        <w:t>O      9.612387293    3.323054860    6.231153865</w:t>
      </w:r>
    </w:p>
    <w:p>
      <w:pPr>
        <w:pStyle w:val="TAMainText"/>
        <w:rPr/>
      </w:pPr>
      <w:r>
        <w:rPr/>
        <w:t>O      7.696053323    6.637076580    6.286848689</w:t>
      </w:r>
    </w:p>
    <w:p>
      <w:pPr>
        <w:pStyle w:val="TAMainText"/>
        <w:rPr/>
      </w:pPr>
      <w:r>
        <w:rPr/>
        <w:t>O      5.776415555    9.957683039    6.290849751</w:t>
      </w:r>
    </w:p>
    <w:p>
      <w:pPr>
        <w:pStyle w:val="TAMainText"/>
        <w:rPr/>
      </w:pPr>
      <w:r>
        <w:rPr/>
        <w:t>O      3.859869412   13.276088578    6.291520728</w:t>
      </w:r>
    </w:p>
    <w:p>
      <w:pPr>
        <w:pStyle w:val="TAMainText"/>
        <w:rPr/>
      </w:pPr>
      <w:r>
        <w:rPr/>
        <w:t>O      1.947156602   16.593252981    6.286685641</w:t>
      </w:r>
    </w:p>
    <w:p>
      <w:pPr>
        <w:pStyle w:val="TAMainText"/>
        <w:rPr/>
      </w:pPr>
      <w:r>
        <w:rPr/>
        <w:t>O     15.345315267   -0.003167084    6.231443070</w:t>
      </w:r>
    </w:p>
    <w:p>
      <w:pPr>
        <w:pStyle w:val="TAMainText"/>
        <w:rPr/>
      </w:pPr>
      <w:r>
        <w:rPr/>
        <w:t>O     13.431293171    3.319380303    6.230819162</w:t>
      </w:r>
    </w:p>
    <w:p>
      <w:pPr>
        <w:pStyle w:val="TAMainText"/>
        <w:rPr/>
      </w:pPr>
      <w:r>
        <w:rPr/>
        <w:t>O     11.517902624    6.637469686    6.283015704</w:t>
      </w:r>
    </w:p>
    <w:p>
      <w:pPr>
        <w:pStyle w:val="TAMainText"/>
        <w:rPr/>
      </w:pPr>
      <w:r>
        <w:rPr/>
        <w:t>O      9.599880403    9.956848646    6.283956716</w:t>
      </w:r>
    </w:p>
    <w:p>
      <w:pPr>
        <w:pStyle w:val="TAMainText"/>
        <w:rPr/>
      </w:pPr>
      <w:r>
        <w:rPr/>
        <w:t>O      7.681924387   13.273274256    6.283031333</w:t>
      </w:r>
    </w:p>
    <w:p>
      <w:pPr>
        <w:pStyle w:val="TAMainText"/>
        <w:rPr/>
      </w:pPr>
      <w:r>
        <w:rPr/>
        <w:t>O      5.764936004   16.592724026    6.283699481</w:t>
      </w:r>
    </w:p>
    <w:p>
      <w:pPr>
        <w:pStyle w:val="TAMainText"/>
        <w:rPr/>
      </w:pPr>
      <w:r>
        <w:rPr/>
        <w:t>O      0.051036972    2.215027295    9.488970359</w:t>
      </w:r>
    </w:p>
    <w:p>
      <w:pPr>
        <w:pStyle w:val="TAMainText"/>
        <w:rPr/>
      </w:pPr>
      <w:r>
        <w:rPr/>
        <w:t>O     -1.860204425    5.533726308    9.492720880</w:t>
      </w:r>
    </w:p>
    <w:p>
      <w:pPr>
        <w:pStyle w:val="TAMainText"/>
        <w:rPr/>
      </w:pPr>
      <w:r>
        <w:rPr/>
        <w:t>O     -3.778676290    8.853097768    9.484567164</w:t>
      </w:r>
    </w:p>
    <w:p>
      <w:pPr>
        <w:pStyle w:val="TAMainText"/>
        <w:rPr/>
      </w:pPr>
      <w:r>
        <w:rPr/>
        <w:t>O     -5.690659229   12.173142697    9.476569719</w:t>
      </w:r>
    </w:p>
    <w:p>
      <w:pPr>
        <w:pStyle w:val="TAMainText"/>
        <w:rPr/>
      </w:pPr>
      <w:r>
        <w:rPr/>
        <w:t>O     -7.610146928   15.490288192    9.482065034</w:t>
      </w:r>
    </w:p>
    <w:p>
      <w:pPr>
        <w:pStyle w:val="TAMainText"/>
        <w:rPr/>
      </w:pPr>
      <w:r>
        <w:rPr/>
        <w:t>O     -9.526983421   18.808081750    9.485659740</w:t>
      </w:r>
    </w:p>
    <w:p>
      <w:pPr>
        <w:pStyle w:val="TAMainText"/>
        <w:rPr/>
      </w:pPr>
      <w:r>
        <w:rPr/>
        <w:t>O      3.867577022    2.216330146    9.490086088</w:t>
      </w:r>
    </w:p>
    <w:p>
      <w:pPr>
        <w:pStyle w:val="TAMainText"/>
        <w:rPr/>
      </w:pPr>
      <w:r>
        <w:rPr/>
        <w:t>O      1.949157704    5.531496863    9.494724329</w:t>
      </w:r>
    </w:p>
    <w:p>
      <w:pPr>
        <w:pStyle w:val="TAMainText"/>
        <w:rPr/>
      </w:pPr>
      <w:r>
        <w:rPr/>
        <w:t>O      0.037551097    8.846923634    9.490881930</w:t>
      </w:r>
    </w:p>
    <w:p>
      <w:pPr>
        <w:pStyle w:val="TAMainText"/>
        <w:rPr/>
      </w:pPr>
      <w:r>
        <w:rPr/>
        <w:t>O     -1.882339882   12.172095164    9.486267649</w:t>
      </w:r>
    </w:p>
    <w:p>
      <w:pPr>
        <w:pStyle w:val="TAMainText"/>
        <w:rPr/>
      </w:pPr>
      <w:r>
        <w:rPr/>
        <w:t>O     -3.796558205   15.491615097    9.482340910</w:t>
      </w:r>
    </w:p>
    <w:p>
      <w:pPr>
        <w:pStyle w:val="TAMainText"/>
        <w:rPr/>
      </w:pPr>
      <w:r>
        <w:rPr/>
        <w:t>O     -5.713470344   18.807368190    9.422610661</w:t>
      </w:r>
    </w:p>
    <w:p>
      <w:pPr>
        <w:pStyle w:val="TAMainText"/>
        <w:rPr/>
      </w:pPr>
      <w:r>
        <w:rPr/>
        <w:t>O      7.689223515    2.214267393    9.486041808</w:t>
      </w:r>
    </w:p>
    <w:p>
      <w:pPr>
        <w:pStyle w:val="TAMainText"/>
        <w:rPr/>
      </w:pPr>
      <w:r>
        <w:rPr/>
        <w:t>O      5.779969658    5.531592397    9.492413299</w:t>
      </w:r>
    </w:p>
    <w:p>
      <w:pPr>
        <w:pStyle w:val="TAMainText"/>
        <w:rPr/>
      </w:pPr>
      <w:r>
        <w:rPr/>
        <w:t>O      3.856821493    8.846260172    9.491918681</w:t>
      </w:r>
    </w:p>
    <w:p>
      <w:pPr>
        <w:pStyle w:val="TAMainText"/>
        <w:rPr/>
      </w:pPr>
      <w:r>
        <w:rPr/>
        <w:t>O      1.937284571   12.169319527    9.490102951</w:t>
      </w:r>
    </w:p>
    <w:p>
      <w:pPr>
        <w:pStyle w:val="TAMainText"/>
        <w:rPr/>
      </w:pPr>
      <w:r>
        <w:rPr/>
        <w:t>O      0.017325780   15.493448294    9.493416989</w:t>
      </w:r>
    </w:p>
    <w:p>
      <w:pPr>
        <w:pStyle w:val="TAMainText"/>
        <w:rPr/>
      </w:pPr>
      <w:r>
        <w:rPr/>
        <w:t>O     -1.895213614   18.813392866    9.417497125</w:t>
      </w:r>
    </w:p>
    <w:p>
      <w:pPr>
        <w:pStyle w:val="TAMainText"/>
        <w:rPr/>
      </w:pPr>
      <w:r>
        <w:rPr/>
        <w:t>O     11.505093745    2.209582586    9.481415539</w:t>
      </w:r>
    </w:p>
    <w:p>
      <w:pPr>
        <w:pStyle w:val="TAMainText"/>
        <w:rPr/>
      </w:pPr>
      <w:r>
        <w:rPr/>
        <w:t>O      9.652215498    5.538999255    9.499017216</w:t>
      </w:r>
    </w:p>
    <w:p>
      <w:pPr>
        <w:pStyle w:val="TAMainText"/>
        <w:rPr/>
      </w:pPr>
      <w:r>
        <w:rPr/>
        <w:t>O      7.743405580    8.847432135    9.501606935</w:t>
      </w:r>
    </w:p>
    <w:p>
      <w:pPr>
        <w:pStyle w:val="TAMainText"/>
        <w:rPr/>
      </w:pPr>
      <w:r>
        <w:rPr/>
        <w:t>O      5.754762295   12.168153002    9.493638404</w:t>
      </w:r>
    </w:p>
    <w:p>
      <w:pPr>
        <w:pStyle w:val="TAMainText"/>
        <w:rPr/>
      </w:pPr>
      <w:r>
        <w:rPr/>
        <w:t>O      3.868392032   15.425126472    9.497428535</w:t>
      </w:r>
    </w:p>
    <w:p>
      <w:pPr>
        <w:pStyle w:val="TAMainText"/>
        <w:rPr/>
      </w:pPr>
      <w:r>
        <w:rPr/>
        <w:t>O      1.922811082   18.805210188    9.427161339</w:t>
      </w:r>
    </w:p>
    <w:p>
      <w:pPr>
        <w:pStyle w:val="TAMainText"/>
        <w:rPr/>
      </w:pPr>
      <w:r>
        <w:rPr/>
        <w:t>O     15.393787789    2.211287442    9.489655712</w:t>
      </w:r>
    </w:p>
    <w:p>
      <w:pPr>
        <w:pStyle w:val="TAMainText"/>
        <w:rPr/>
      </w:pPr>
      <w:r>
        <w:rPr/>
        <w:t>O     13.476458509    5.532010693    9.490192166</w:t>
      </w:r>
    </w:p>
    <w:p>
      <w:pPr>
        <w:pStyle w:val="TAMainText"/>
        <w:rPr/>
      </w:pPr>
      <w:r>
        <w:rPr/>
        <w:t>O     11.562487270    8.844931522    9.490415700</w:t>
      </w:r>
    </w:p>
    <w:p>
      <w:pPr>
        <w:pStyle w:val="TAMainText"/>
        <w:rPr/>
      </w:pPr>
      <w:r>
        <w:rPr/>
        <w:t>O      9.644742363   12.168779725    9.492365809</w:t>
      </w:r>
    </w:p>
    <w:p>
      <w:pPr>
        <w:pStyle w:val="TAMainText"/>
        <w:rPr/>
      </w:pPr>
      <w:r>
        <w:rPr/>
        <w:t>O      7.726602451   15.488683265    9.495635601</w:t>
      </w:r>
    </w:p>
    <w:p>
      <w:pPr>
        <w:pStyle w:val="TAMainText"/>
        <w:rPr/>
      </w:pPr>
      <w:r>
        <w:rPr/>
        <w:t>O      5.809504177   18.813379786    9.489457227</w:t>
      </w:r>
    </w:p>
    <w:p>
      <w:pPr>
        <w:pStyle w:val="TAMainText"/>
        <w:rPr/>
      </w:pPr>
      <w:r>
        <w:rPr/>
        <w:t>O      1.916259377    1.106352867    3.129238459</w:t>
      </w:r>
    </w:p>
    <w:p>
      <w:pPr>
        <w:pStyle w:val="TAMainText"/>
        <w:rPr/>
      </w:pPr>
      <w:r>
        <w:rPr/>
        <w:t>O      0.000000000    4.425411469    3.129238459</w:t>
      </w:r>
    </w:p>
    <w:p>
      <w:pPr>
        <w:pStyle w:val="TAMainText"/>
        <w:rPr/>
      </w:pPr>
      <w:r>
        <w:rPr/>
        <w:t>O     -1.916259377    7.744470070    3.129238459</w:t>
      </w:r>
    </w:p>
    <w:p>
      <w:pPr>
        <w:pStyle w:val="TAMainText"/>
        <w:rPr/>
      </w:pPr>
      <w:r>
        <w:rPr/>
        <w:t>O     -3.832518754   11.063528672    3.129238459</w:t>
      </w:r>
    </w:p>
    <w:p>
      <w:pPr>
        <w:pStyle w:val="TAMainText"/>
        <w:rPr/>
      </w:pPr>
      <w:r>
        <w:rPr/>
        <w:t>O     -5.748778131   14.382587273    3.129238459</w:t>
      </w:r>
    </w:p>
    <w:p>
      <w:pPr>
        <w:pStyle w:val="TAMainText"/>
        <w:rPr/>
      </w:pPr>
      <w:r>
        <w:rPr/>
        <w:t>O     -7.665037508   17.701645875    3.129238459</w:t>
      </w:r>
    </w:p>
    <w:p>
      <w:pPr>
        <w:pStyle w:val="TAMainText"/>
        <w:rPr/>
      </w:pPr>
      <w:r>
        <w:rPr/>
        <w:t>O      5.748778131    1.106352867    3.129238459</w:t>
      </w:r>
    </w:p>
    <w:p>
      <w:pPr>
        <w:pStyle w:val="TAMainText"/>
        <w:rPr/>
      </w:pPr>
      <w:r>
        <w:rPr/>
        <w:t>O      3.832518754    4.425411469    3.129238459</w:t>
      </w:r>
    </w:p>
    <w:p>
      <w:pPr>
        <w:pStyle w:val="TAMainText"/>
        <w:rPr/>
      </w:pPr>
      <w:r>
        <w:rPr/>
        <w:t>O      1.916259377    7.744470070    3.129238459</w:t>
      </w:r>
    </w:p>
    <w:p>
      <w:pPr>
        <w:pStyle w:val="TAMainText"/>
        <w:rPr/>
      </w:pPr>
      <w:r>
        <w:rPr/>
        <w:t>O      0.000000000   11.063528672    3.129238459</w:t>
      </w:r>
    </w:p>
    <w:p>
      <w:pPr>
        <w:pStyle w:val="TAMainText"/>
        <w:rPr/>
      </w:pPr>
      <w:r>
        <w:rPr/>
        <w:t>O     -1.916259377   14.382587273    3.129238459</w:t>
      </w:r>
    </w:p>
    <w:p>
      <w:pPr>
        <w:pStyle w:val="TAMainText"/>
        <w:rPr/>
      </w:pPr>
      <w:r>
        <w:rPr/>
        <w:t>O     -3.832518754   17.701645875    3.129238459</w:t>
      </w:r>
    </w:p>
    <w:p>
      <w:pPr>
        <w:pStyle w:val="TAMainText"/>
        <w:rPr/>
      </w:pPr>
      <w:r>
        <w:rPr/>
        <w:t>O      9.581296885    1.106352867    3.129238459</w:t>
      </w:r>
    </w:p>
    <w:p>
      <w:pPr>
        <w:pStyle w:val="TAMainText"/>
        <w:rPr/>
      </w:pPr>
      <w:r>
        <w:rPr/>
        <w:t>O      7.665037508    4.425411469    3.129238459</w:t>
      </w:r>
    </w:p>
    <w:p>
      <w:pPr>
        <w:pStyle w:val="TAMainText"/>
        <w:rPr/>
      </w:pPr>
      <w:r>
        <w:rPr/>
        <w:t>O      5.748778131    7.744470070    3.129238459</w:t>
      </w:r>
    </w:p>
    <w:p>
      <w:pPr>
        <w:pStyle w:val="TAMainText"/>
        <w:rPr/>
      </w:pPr>
      <w:r>
        <w:rPr/>
        <w:t>O      3.832518754   11.063528672    3.129238459</w:t>
      </w:r>
    </w:p>
    <w:p>
      <w:pPr>
        <w:pStyle w:val="TAMainText"/>
        <w:rPr/>
      </w:pPr>
      <w:r>
        <w:rPr/>
        <w:t>O      1.916259377   14.382587273    3.129238459</w:t>
      </w:r>
    </w:p>
    <w:p>
      <w:pPr>
        <w:pStyle w:val="TAMainText"/>
        <w:rPr/>
      </w:pPr>
      <w:r>
        <w:rPr/>
        <w:t>O      0.000000000   17.701645875    3.129238459</w:t>
      </w:r>
    </w:p>
    <w:p>
      <w:pPr>
        <w:pStyle w:val="TAMainText"/>
        <w:rPr/>
      </w:pPr>
      <w:r>
        <w:rPr/>
        <w:t>O     13.413815639    1.106352867    3.129238459</w:t>
      </w:r>
    </w:p>
    <w:p>
      <w:pPr>
        <w:pStyle w:val="TAMainText"/>
        <w:rPr/>
      </w:pPr>
      <w:r>
        <w:rPr/>
        <w:t>O     11.497556262    4.425411469    3.129238459</w:t>
      </w:r>
    </w:p>
    <w:p>
      <w:pPr>
        <w:pStyle w:val="TAMainText"/>
        <w:rPr/>
      </w:pPr>
      <w:r>
        <w:rPr/>
        <w:t>O      9.581296885    7.744470070    3.129238459</w:t>
      </w:r>
    </w:p>
    <w:p>
      <w:pPr>
        <w:pStyle w:val="TAMainText"/>
        <w:rPr/>
      </w:pPr>
      <w:r>
        <w:rPr/>
        <w:t>O      7.665037508   11.063528672    3.129238459</w:t>
      </w:r>
    </w:p>
    <w:p>
      <w:pPr>
        <w:pStyle w:val="TAMainText"/>
        <w:rPr/>
      </w:pPr>
      <w:r>
        <w:rPr/>
        <w:t>O      5.748778131   14.382587273    3.129238459</w:t>
      </w:r>
    </w:p>
    <w:p>
      <w:pPr>
        <w:pStyle w:val="TAMainText"/>
        <w:rPr/>
      </w:pPr>
      <w:r>
        <w:rPr/>
        <w:t>O      3.832518754   17.701645875    3.129238459</w:t>
      </w:r>
    </w:p>
    <w:p>
      <w:pPr>
        <w:pStyle w:val="TAMainText"/>
        <w:rPr/>
      </w:pPr>
      <w:r>
        <w:rPr/>
        <w:t>O     17.246334393    1.106352867    3.129238459</w:t>
      </w:r>
    </w:p>
    <w:p>
      <w:pPr>
        <w:pStyle w:val="TAMainText"/>
        <w:rPr/>
      </w:pPr>
      <w:r>
        <w:rPr/>
        <w:t>O     15.330075016    4.425411469    3.129238459</w:t>
      </w:r>
    </w:p>
    <w:p>
      <w:pPr>
        <w:pStyle w:val="TAMainText"/>
        <w:rPr/>
      </w:pPr>
      <w:r>
        <w:rPr/>
        <w:t>O     13.413815639    7.744470070    3.129238459</w:t>
      </w:r>
    </w:p>
    <w:p>
      <w:pPr>
        <w:pStyle w:val="TAMainText"/>
        <w:rPr/>
      </w:pPr>
      <w:r>
        <w:rPr/>
        <w:t>O     11.497556262   11.063528672    3.129238459</w:t>
      </w:r>
    </w:p>
    <w:p>
      <w:pPr>
        <w:pStyle w:val="TAMainText"/>
        <w:rPr/>
      </w:pPr>
      <w:r>
        <w:rPr/>
        <w:t>O      9.581296885   14.382587273    3.129238459</w:t>
      </w:r>
    </w:p>
    <w:p>
      <w:pPr>
        <w:pStyle w:val="TAMainText"/>
        <w:rPr/>
      </w:pPr>
      <w:r>
        <w:rPr/>
        <w:t>O      7.665037508   17.701645875    3.129238459</w:t>
      </w:r>
    </w:p>
    <w:p>
      <w:pPr>
        <w:pStyle w:val="TAMainText"/>
        <w:rPr/>
      </w:pPr>
      <w:r>
        <w:rPr/>
        <w:t>O      2.002579900    1.103154060   12.615526441</w:t>
      </w:r>
    </w:p>
    <w:p>
      <w:pPr>
        <w:pStyle w:val="TAMainText"/>
        <w:rPr/>
      </w:pPr>
      <w:r>
        <w:rPr/>
        <w:t>O      0.024360463    4.424465018   12.672910299</w:t>
      </w:r>
    </w:p>
    <w:p>
      <w:pPr>
        <w:pStyle w:val="TAMainText"/>
        <w:rPr/>
      </w:pPr>
      <w:r>
        <w:rPr/>
        <w:t>O     -1.892662111    7.738456365   12.617268625</w:t>
      </w:r>
    </w:p>
    <w:p>
      <w:pPr>
        <w:pStyle w:val="TAMainText"/>
        <w:rPr/>
      </w:pPr>
      <w:r>
        <w:rPr/>
        <w:t>O     -3.814352072   11.063034155   12.601420142</w:t>
      </w:r>
    </w:p>
    <w:p>
      <w:pPr>
        <w:pStyle w:val="TAMainText"/>
        <w:rPr/>
      </w:pPr>
      <w:r>
        <w:rPr/>
        <w:t>O     -5.714241252   14.391344501   12.607903966</w:t>
      </w:r>
    </w:p>
    <w:p>
      <w:pPr>
        <w:pStyle w:val="TAMainText"/>
        <w:rPr/>
      </w:pPr>
      <w:r>
        <w:rPr/>
        <w:t>O     -7.574789616   17.715807695   12.605878194</w:t>
      </w:r>
    </w:p>
    <w:p>
      <w:pPr>
        <w:pStyle w:val="TAMainText"/>
        <w:rPr/>
      </w:pPr>
      <w:r>
        <w:rPr/>
        <w:t>O      5.831186859    1.107720913   12.673751434</w:t>
      </w:r>
    </w:p>
    <w:p>
      <w:pPr>
        <w:pStyle w:val="TAMainText"/>
        <w:rPr/>
      </w:pPr>
      <w:r>
        <w:rPr/>
        <w:t>O      3.921569633    4.400423736   12.682323910</w:t>
      </w:r>
    </w:p>
    <w:p>
      <w:pPr>
        <w:pStyle w:val="TAMainText"/>
        <w:rPr/>
      </w:pPr>
      <w:r>
        <w:rPr/>
        <w:t>O      2.045607762    7.813816019   12.779536131</w:t>
      </w:r>
    </w:p>
    <w:p>
      <w:pPr>
        <w:pStyle w:val="TAMainText"/>
        <w:rPr/>
      </w:pPr>
      <w:r>
        <w:rPr/>
        <w:t>O      0.043203705   10.995999660   12.678093410</w:t>
      </w:r>
    </w:p>
    <w:p>
      <w:pPr>
        <w:pStyle w:val="TAMainText"/>
        <w:rPr/>
      </w:pPr>
      <w:r>
        <w:rPr/>
        <w:t>O     -1.875374856   14.462634912   12.687010094</w:t>
      </w:r>
    </w:p>
    <w:p>
      <w:pPr>
        <w:pStyle w:val="TAMainText"/>
        <w:rPr/>
      </w:pPr>
      <w:r>
        <w:rPr/>
        <w:t>O     -3.792533026   17.762513130   12.609969975</w:t>
      </w:r>
    </w:p>
    <w:p>
      <w:pPr>
        <w:pStyle w:val="TAMainText"/>
        <w:rPr/>
      </w:pPr>
      <w:r>
        <w:rPr/>
        <w:t>O      9.649459495    1.108152028   12.612933494</w:t>
      </w:r>
    </w:p>
    <w:p>
      <w:pPr>
        <w:pStyle w:val="TAMainText"/>
        <w:rPr/>
      </w:pPr>
      <w:r>
        <w:rPr/>
        <w:t>O      7.729448428    4.423697730   12.679286683</w:t>
      </w:r>
    </w:p>
    <w:p>
      <w:pPr>
        <w:pStyle w:val="TAMainText"/>
        <w:rPr/>
      </w:pPr>
      <w:r>
        <w:rPr/>
        <w:t>O      5.751147987    7.746106136   12.777311445</w:t>
      </w:r>
    </w:p>
    <w:p>
      <w:pPr>
        <w:pStyle w:val="TAMainText"/>
        <w:rPr/>
      </w:pPr>
      <w:r>
        <w:rPr/>
        <w:t>O      3.823244498   10.917044203   12.773951806</w:t>
      </w:r>
    </w:p>
    <w:p>
      <w:pPr>
        <w:pStyle w:val="TAMainText"/>
        <w:rPr/>
      </w:pPr>
      <w:r>
        <w:rPr/>
        <w:t>O      2.031774556   14.455459888   12.767621155</w:t>
      </w:r>
    </w:p>
    <w:p>
      <w:pPr>
        <w:pStyle w:val="TAMainText"/>
        <w:rPr/>
      </w:pPr>
      <w:r>
        <w:rPr/>
        <w:t>O      0.058062032   17.699098513   12.681118942</w:t>
      </w:r>
    </w:p>
    <w:p>
      <w:pPr>
        <w:pStyle w:val="TAMainText"/>
        <w:rPr/>
      </w:pPr>
      <w:r>
        <w:rPr/>
        <w:t>O     13.464280994    1.112932180   12.608325306</w:t>
      </w:r>
    </w:p>
    <w:p>
      <w:pPr>
        <w:pStyle w:val="TAMainText"/>
        <w:rPr/>
      </w:pPr>
      <w:r>
        <w:rPr/>
        <w:t>O     11.552677512    4.421404627   12.673867537</w:t>
      </w:r>
    </w:p>
    <w:p>
      <w:pPr>
        <w:pStyle w:val="TAMainText"/>
        <w:rPr/>
      </w:pPr>
      <w:r>
        <w:rPr/>
        <w:t>O      9.639817020    7.747557222   12.681247312</w:t>
      </w:r>
    </w:p>
    <w:p>
      <w:pPr>
        <w:pStyle w:val="TAMainText"/>
        <w:rPr/>
      </w:pPr>
      <w:r>
        <w:rPr/>
        <w:t>O      7.769684555   10.992115873   12.684583841</w:t>
      </w:r>
    </w:p>
    <w:p>
      <w:pPr>
        <w:pStyle w:val="TAMainText"/>
        <w:rPr/>
      </w:pPr>
      <w:r>
        <w:rPr/>
        <w:t>O      5.704815789   14.370800510   12.688063683</w:t>
      </w:r>
    </w:p>
    <w:p>
      <w:pPr>
        <w:pStyle w:val="TAMainText"/>
        <w:rPr/>
      </w:pPr>
      <w:r>
        <w:rPr/>
        <w:t>O      3.806854819   17.689764558   12.696583624</w:t>
      </w:r>
    </w:p>
    <w:p>
      <w:pPr>
        <w:pStyle w:val="TAMainText"/>
        <w:rPr/>
      </w:pPr>
      <w:r>
        <w:rPr/>
        <w:t>O     17.287044780    1.116926963   12.598554046</w:t>
      </w:r>
    </w:p>
    <w:p>
      <w:pPr>
        <w:pStyle w:val="TAMainText"/>
        <w:rPr/>
      </w:pPr>
      <w:r>
        <w:rPr/>
        <w:t>O     15.371843666    4.422640301   12.612697659</w:t>
      </w:r>
    </w:p>
    <w:p>
      <w:pPr>
        <w:pStyle w:val="TAMainText"/>
        <w:rPr/>
      </w:pPr>
      <w:r>
        <w:rPr/>
        <w:t>O     13.520856801    7.744421289   12.617004480</w:t>
      </w:r>
    </w:p>
    <w:p>
      <w:pPr>
        <w:pStyle w:val="TAMainText"/>
        <w:rPr/>
      </w:pPr>
      <w:r>
        <w:rPr/>
        <w:t>O     11.620038403   11.062180427   12.610935495</w:t>
      </w:r>
    </w:p>
    <w:p>
      <w:pPr>
        <w:pStyle w:val="TAMainText"/>
        <w:rPr/>
      </w:pPr>
      <w:r>
        <w:rPr/>
        <w:t>O      9.717712307   14.393907220   12.611550207</w:t>
      </w:r>
    </w:p>
    <w:p>
      <w:pPr>
        <w:pStyle w:val="TAMainText"/>
        <w:rPr/>
      </w:pPr>
      <w:r>
        <w:rPr/>
        <w:t>O      7.759278773   17.767892085   12.606774698</w:t>
      </w:r>
    </w:p>
    <w:p>
      <w:pPr>
        <w:pStyle w:val="TAMainText"/>
        <w:rPr/>
      </w:pPr>
      <w:r>
        <w:rPr/>
        <w:t>O      0.000000000    2.212705734    4.693857689</w:t>
      </w:r>
    </w:p>
    <w:p>
      <w:pPr>
        <w:pStyle w:val="TAMainText"/>
        <w:rPr/>
      </w:pPr>
      <w:r>
        <w:rPr/>
        <w:t>O     -1.916259377    5.531764336    4.693857689</w:t>
      </w:r>
    </w:p>
    <w:p>
      <w:pPr>
        <w:pStyle w:val="TAMainText"/>
        <w:rPr/>
      </w:pPr>
      <w:r>
        <w:rPr/>
        <w:t>O     -3.832518754    8.850822937    4.693857689</w:t>
      </w:r>
    </w:p>
    <w:p>
      <w:pPr>
        <w:pStyle w:val="TAMainText"/>
        <w:rPr/>
      </w:pPr>
      <w:r>
        <w:rPr/>
        <w:t>O     -5.748778131   12.169881539    4.693857689</w:t>
      </w:r>
    </w:p>
    <w:p>
      <w:pPr>
        <w:pStyle w:val="TAMainText"/>
        <w:rPr/>
      </w:pPr>
      <w:r>
        <w:rPr/>
        <w:t>O     -7.665037508   15.488940140    4.693857689</w:t>
      </w:r>
    </w:p>
    <w:p>
      <w:pPr>
        <w:pStyle w:val="TAMainText"/>
        <w:rPr/>
      </w:pPr>
      <w:r>
        <w:rPr/>
        <w:t>O     -9.581296885   18.807998742    4.693857689</w:t>
      </w:r>
    </w:p>
    <w:p>
      <w:pPr>
        <w:pStyle w:val="TAMainText"/>
        <w:rPr/>
      </w:pPr>
      <w:r>
        <w:rPr/>
        <w:t>O      3.832518754    2.212705734    4.693857689</w:t>
      </w:r>
    </w:p>
    <w:p>
      <w:pPr>
        <w:pStyle w:val="TAMainText"/>
        <w:rPr/>
      </w:pPr>
      <w:r>
        <w:rPr/>
        <w:t>O      1.916259377    5.531764336    4.693857689</w:t>
      </w:r>
    </w:p>
    <w:p>
      <w:pPr>
        <w:pStyle w:val="TAMainText"/>
        <w:rPr/>
      </w:pPr>
      <w:r>
        <w:rPr/>
        <w:t>O      0.000000000    8.850822937    4.693857689</w:t>
      </w:r>
    </w:p>
    <w:p>
      <w:pPr>
        <w:pStyle w:val="TAMainText"/>
        <w:rPr/>
      </w:pPr>
      <w:r>
        <w:rPr/>
        <w:t>O     -1.916259377   12.169881539    4.693857689</w:t>
      </w:r>
    </w:p>
    <w:p>
      <w:pPr>
        <w:pStyle w:val="TAMainText"/>
        <w:rPr/>
      </w:pPr>
      <w:r>
        <w:rPr/>
        <w:t>O     -3.832518754   15.488940140    4.693857689</w:t>
      </w:r>
    </w:p>
    <w:p>
      <w:pPr>
        <w:pStyle w:val="TAMainText"/>
        <w:rPr/>
      </w:pPr>
      <w:r>
        <w:rPr/>
        <w:t>O     -5.748778131   18.807998742    4.693857689</w:t>
      </w:r>
    </w:p>
    <w:p>
      <w:pPr>
        <w:pStyle w:val="TAMainText"/>
        <w:rPr/>
      </w:pPr>
      <w:r>
        <w:rPr/>
        <w:t>O      7.665037508    2.212705734    4.693857689</w:t>
      </w:r>
    </w:p>
    <w:p>
      <w:pPr>
        <w:pStyle w:val="TAMainText"/>
        <w:rPr/>
      </w:pPr>
      <w:r>
        <w:rPr/>
        <w:t>O      5.748778131    5.531764336    4.693857689</w:t>
      </w:r>
    </w:p>
    <w:p>
      <w:pPr>
        <w:pStyle w:val="TAMainText"/>
        <w:rPr/>
      </w:pPr>
      <w:r>
        <w:rPr/>
        <w:t>O      3.832518754    8.850822937    4.693857689</w:t>
      </w:r>
    </w:p>
    <w:p>
      <w:pPr>
        <w:pStyle w:val="TAMainText"/>
        <w:rPr/>
      </w:pPr>
      <w:r>
        <w:rPr/>
        <w:t>O      1.916259377   12.169881539    4.693857689</w:t>
      </w:r>
    </w:p>
    <w:p>
      <w:pPr>
        <w:pStyle w:val="TAMainText"/>
        <w:rPr/>
      </w:pPr>
      <w:r>
        <w:rPr/>
        <w:t>O      0.000000000   15.488940140    4.693857689</w:t>
      </w:r>
    </w:p>
    <w:p>
      <w:pPr>
        <w:pStyle w:val="TAMainText"/>
        <w:rPr/>
      </w:pPr>
      <w:r>
        <w:rPr/>
        <w:t>O     -1.916259377   18.807998742    4.693857689</w:t>
      </w:r>
    </w:p>
    <w:p>
      <w:pPr>
        <w:pStyle w:val="TAMainText"/>
        <w:rPr/>
      </w:pPr>
      <w:r>
        <w:rPr/>
        <w:t>O     11.497556262    2.212705734    4.693857689</w:t>
      </w:r>
    </w:p>
    <w:p>
      <w:pPr>
        <w:pStyle w:val="TAMainText"/>
        <w:rPr/>
      </w:pPr>
      <w:r>
        <w:rPr/>
        <w:t>O      9.581296885    5.531764336    4.693857689</w:t>
      </w:r>
    </w:p>
    <w:p>
      <w:pPr>
        <w:pStyle w:val="TAMainText"/>
        <w:rPr/>
      </w:pPr>
      <w:r>
        <w:rPr/>
        <w:t>O      7.665037508    8.850822937    4.693857689</w:t>
      </w:r>
    </w:p>
    <w:p>
      <w:pPr>
        <w:pStyle w:val="TAMainText"/>
        <w:rPr/>
      </w:pPr>
      <w:r>
        <w:rPr/>
        <w:t>O      5.748778131   12.169881539    4.693857689</w:t>
      </w:r>
    </w:p>
    <w:p>
      <w:pPr>
        <w:pStyle w:val="TAMainText"/>
        <w:rPr/>
      </w:pPr>
      <w:r>
        <w:rPr/>
        <w:t>O      3.832518754   15.488940140    4.693857689</w:t>
      </w:r>
    </w:p>
    <w:p>
      <w:pPr>
        <w:pStyle w:val="TAMainText"/>
        <w:rPr/>
      </w:pPr>
      <w:r>
        <w:rPr/>
        <w:t>O      1.916259377   18.807998742    4.693857689</w:t>
      </w:r>
    </w:p>
    <w:p>
      <w:pPr>
        <w:pStyle w:val="TAMainText"/>
        <w:rPr/>
      </w:pPr>
      <w:r>
        <w:rPr/>
        <w:t>O     15.330075016    2.212705734    4.693857689</w:t>
      </w:r>
    </w:p>
    <w:p>
      <w:pPr>
        <w:pStyle w:val="TAMainText"/>
        <w:rPr/>
      </w:pPr>
      <w:r>
        <w:rPr/>
        <w:t>O     13.413815639    5.531764336    4.693857689</w:t>
      </w:r>
    </w:p>
    <w:p>
      <w:pPr>
        <w:pStyle w:val="TAMainText"/>
        <w:rPr/>
      </w:pPr>
      <w:r>
        <w:rPr/>
        <w:t>O     11.497556262    8.850822937    4.693857689</w:t>
      </w:r>
    </w:p>
    <w:p>
      <w:pPr>
        <w:pStyle w:val="TAMainText"/>
        <w:rPr/>
      </w:pPr>
      <w:r>
        <w:rPr/>
        <w:t>O      9.581296885   12.169881539    4.693857689</w:t>
      </w:r>
    </w:p>
    <w:p>
      <w:pPr>
        <w:pStyle w:val="TAMainText"/>
        <w:rPr/>
      </w:pPr>
      <w:r>
        <w:rPr/>
        <w:t>O      7.665037508   15.488940140    4.693857689</w:t>
      </w:r>
    </w:p>
    <w:p>
      <w:pPr>
        <w:pStyle w:val="TAMainText"/>
        <w:rPr/>
      </w:pPr>
      <w:r>
        <w:rPr/>
        <w:t>O      5.748778131   18.807998742    4.693857689</w:t>
      </w:r>
    </w:p>
    <w:p>
      <w:pPr>
        <w:pStyle w:val="TAMainText"/>
        <w:rPr/>
      </w:pPr>
      <w:r>
        <w:rPr/>
        <w:t>O      0.073068086    0.010784093   11.095431210</w:t>
      </w:r>
    </w:p>
    <w:p>
      <w:pPr>
        <w:pStyle w:val="TAMainText"/>
        <w:rPr/>
      </w:pPr>
      <w:r>
        <w:rPr/>
        <w:t>O     -1.840743918    3.320290635   11.099777950</w:t>
      </w:r>
    </w:p>
    <w:p>
      <w:pPr>
        <w:pStyle w:val="TAMainText"/>
        <w:rPr/>
      </w:pPr>
      <w:r>
        <w:rPr/>
        <w:t>O     -3.755018936    6.633886405   11.094568022</w:t>
      </w:r>
    </w:p>
    <w:p>
      <w:pPr>
        <w:pStyle w:val="TAMainText"/>
        <w:rPr/>
      </w:pPr>
      <w:r>
        <w:rPr/>
        <w:t>O     -5.669589579    9.952471845   11.092425497</w:t>
      </w:r>
    </w:p>
    <w:p>
      <w:pPr>
        <w:pStyle w:val="TAMainText"/>
        <w:rPr/>
      </w:pPr>
      <w:r>
        <w:rPr/>
        <w:t>O     -7.583193133   13.270224543   11.092597970</w:t>
      </w:r>
    </w:p>
    <w:p>
      <w:pPr>
        <w:pStyle w:val="TAMainText"/>
        <w:rPr/>
      </w:pPr>
      <w:r>
        <w:rPr/>
        <w:t>O     -9.502265242   16.597485251   11.096236796</w:t>
      </w:r>
    </w:p>
    <w:p>
      <w:pPr>
        <w:pStyle w:val="TAMainText"/>
        <w:rPr/>
      </w:pPr>
      <w:r>
        <w:rPr/>
        <w:t>O      3.905027326    0.001632392   11.097000785</w:t>
      </w:r>
    </w:p>
    <w:p>
      <w:pPr>
        <w:pStyle w:val="TAMainText"/>
        <w:rPr/>
      </w:pPr>
      <w:r>
        <w:rPr/>
        <w:t>O      1.977038320    3.324960358   11.158369062</w:t>
      </w:r>
    </w:p>
    <w:p>
      <w:pPr>
        <w:pStyle w:val="TAMainText"/>
        <w:rPr/>
      </w:pPr>
      <w:r>
        <w:rPr/>
        <w:t>O      0.076651334    6.643342812   11.177887701</w:t>
      </w:r>
    </w:p>
    <w:p>
      <w:pPr>
        <w:pStyle w:val="TAMainText"/>
        <w:rPr/>
      </w:pPr>
      <w:r>
        <w:rPr/>
        <w:t>O     -1.858069525    9.960948129   11.099938244</w:t>
      </w:r>
    </w:p>
    <w:p>
      <w:pPr>
        <w:pStyle w:val="TAMainText"/>
        <w:rPr/>
      </w:pPr>
      <w:r>
        <w:rPr/>
        <w:t>O     -3.764292007   13.279706207   11.103777537</w:t>
      </w:r>
    </w:p>
    <w:p>
      <w:pPr>
        <w:pStyle w:val="TAMainText"/>
        <w:rPr/>
      </w:pPr>
      <w:r>
        <w:rPr/>
        <w:t>O     -5.680776424   16.599370935   11.092458807</w:t>
      </w:r>
    </w:p>
    <w:p>
      <w:pPr>
        <w:pStyle w:val="TAMainText"/>
        <w:rPr/>
      </w:pPr>
      <w:r>
        <w:rPr/>
        <w:t>O      7.713051265    0.002448988   11.092300611</w:t>
      </w:r>
    </w:p>
    <w:p>
      <w:pPr>
        <w:pStyle w:val="TAMainText"/>
        <w:rPr/>
      </w:pPr>
      <w:r>
        <w:rPr/>
        <w:t>O      5.803180833    3.316558021   11.106695748</w:t>
      </w:r>
    </w:p>
    <w:p>
      <w:pPr>
        <w:pStyle w:val="TAMainText"/>
        <w:rPr/>
      </w:pPr>
      <w:r>
        <w:rPr/>
        <w:t>O      3.880637451    6.634776117   11.087172178</w:t>
      </w:r>
    </w:p>
    <w:p>
      <w:pPr>
        <w:pStyle w:val="TAMainText"/>
        <w:rPr/>
      </w:pPr>
      <w:r>
        <w:rPr/>
        <w:t>O      1.955987981    9.955211566   11.095904651</w:t>
      </w:r>
    </w:p>
    <w:p>
      <w:pPr>
        <w:pStyle w:val="TAMainText"/>
        <w:rPr/>
      </w:pPr>
      <w:r>
        <w:rPr/>
        <w:t>O      0.049918289   13.273774207   11.101237547</w:t>
      </w:r>
    </w:p>
    <w:p>
      <w:pPr>
        <w:pStyle w:val="TAMainText"/>
        <w:rPr/>
      </w:pPr>
      <w:r>
        <w:rPr/>
        <w:t>O     -1.898489675   16.658089913   11.096451118</w:t>
      </w:r>
    </w:p>
    <w:p>
      <w:pPr>
        <w:pStyle w:val="TAMainText"/>
        <w:rPr/>
      </w:pPr>
      <w:r>
        <w:rPr/>
        <w:t>O     11.534103677   -0.006797812   11.095687895</w:t>
      </w:r>
    </w:p>
    <w:p>
      <w:pPr>
        <w:pStyle w:val="TAMainText"/>
        <w:rPr/>
      </w:pPr>
      <w:r>
        <w:rPr/>
        <w:t>O      9.618355983    3.322024255   11.102272861</w:t>
      </w:r>
    </w:p>
    <w:p>
      <w:pPr>
        <w:pStyle w:val="TAMainText"/>
        <w:rPr/>
      </w:pPr>
      <w:r>
        <w:rPr/>
        <w:t>O      7.700613373    6.640753036   11.174125699</w:t>
      </w:r>
    </w:p>
    <w:p>
      <w:pPr>
        <w:pStyle w:val="TAMainText"/>
        <w:rPr/>
      </w:pPr>
      <w:r>
        <w:rPr/>
        <w:t>O      5.790489772    9.957109331   11.087088897</w:t>
      </w:r>
    </w:p>
    <w:p>
      <w:pPr>
        <w:pStyle w:val="TAMainText"/>
        <w:rPr/>
      </w:pPr>
      <w:r>
        <w:rPr/>
        <w:t>O      3.824845482   13.200633113   11.180683839</w:t>
      </w:r>
    </w:p>
    <w:p>
      <w:pPr>
        <w:pStyle w:val="TAMainText"/>
        <w:rPr/>
      </w:pPr>
      <w:r>
        <w:rPr/>
        <w:t>O      1.945354013   16.597901764   11.080899201</w:t>
      </w:r>
    </w:p>
    <w:p>
      <w:pPr>
        <w:pStyle w:val="TAMainText"/>
        <w:rPr/>
      </w:pPr>
      <w:r>
        <w:rPr/>
        <w:t>O     15.354756382   -0.013110450   11.094544463</w:t>
      </w:r>
    </w:p>
    <w:p>
      <w:pPr>
        <w:pStyle w:val="TAMainText"/>
        <w:rPr/>
      </w:pPr>
      <w:r>
        <w:rPr/>
        <w:t>O     13.438082835    3.317812318   11.095654625</w:t>
      </w:r>
    </w:p>
    <w:p>
      <w:pPr>
        <w:pStyle w:val="TAMainText"/>
        <w:rPr/>
      </w:pPr>
      <w:r>
        <w:rPr/>
        <w:t>O     11.576315033    6.636812643   11.157679665</w:t>
      </w:r>
    </w:p>
    <w:p>
      <w:pPr>
        <w:pStyle w:val="TAMainText"/>
        <w:rPr/>
      </w:pPr>
      <w:r>
        <w:rPr/>
        <w:t>O      9.679933172    9.958136299   11.106156786</w:t>
      </w:r>
    </w:p>
    <w:p>
      <w:pPr>
        <w:pStyle w:val="TAMainText"/>
        <w:rPr/>
      </w:pPr>
      <w:r>
        <w:rPr/>
        <w:t>O      7.691479193   13.272796810   11.094534860</w:t>
      </w:r>
    </w:p>
    <w:p>
      <w:pPr>
        <w:pStyle w:val="TAMainText"/>
        <w:rPr/>
      </w:pPr>
      <w:r>
        <w:rPr/>
        <w:t>O      5.775066220   16.597803276   11.079919097</w:t>
      </w:r>
    </w:p>
    <w:p>
      <w:pPr>
        <w:pStyle w:val="TAMainText"/>
        <w:rPr/>
      </w:pPr>
      <w:r>
        <w:rPr/>
        <w:t>O      0.051994837    2.208246461   14.279168869</w:t>
      </w:r>
    </w:p>
    <w:p>
      <w:pPr>
        <w:pStyle w:val="TAMainText"/>
        <w:rPr/>
      </w:pPr>
      <w:r>
        <w:rPr/>
        <w:t>O     -1.866400869    5.533974701   14.289637612</w:t>
      </w:r>
    </w:p>
    <w:p>
      <w:pPr>
        <w:pStyle w:val="TAMainText"/>
        <w:rPr/>
      </w:pPr>
      <w:r>
        <w:rPr/>
        <w:t>O     -3.780602860    8.851887227   14.286393551</w:t>
      </w:r>
    </w:p>
    <w:p>
      <w:pPr>
        <w:pStyle w:val="TAMainText"/>
        <w:rPr/>
      </w:pPr>
      <w:r>
        <w:rPr/>
        <w:t>O     -5.655195667   12.226635512   14.282412512</w:t>
      </w:r>
    </w:p>
    <w:p>
      <w:pPr>
        <w:pStyle w:val="TAMainText"/>
        <w:rPr/>
      </w:pPr>
      <w:r>
        <w:rPr/>
        <w:t>O     -7.566873974   15.550011270   14.287888726</w:t>
      </w:r>
    </w:p>
    <w:p>
      <w:pPr>
        <w:pStyle w:val="TAMainText"/>
        <w:rPr/>
      </w:pPr>
      <w:r>
        <w:rPr/>
        <w:t>O     -9.483840031   18.871813455   14.285445500</w:t>
      </w:r>
    </w:p>
    <w:p>
      <w:pPr>
        <w:pStyle w:val="TAMainText"/>
        <w:rPr/>
      </w:pPr>
      <w:r>
        <w:rPr/>
        <w:t>O      3.876866042    2.205830042   14.287876652</w:t>
      </w:r>
    </w:p>
    <w:p>
      <w:pPr>
        <w:pStyle w:val="TAMainText"/>
        <w:rPr/>
      </w:pPr>
      <w:r>
        <w:rPr/>
        <w:t>O      1.860500374    5.387389343   14.376969644</w:t>
      </w:r>
    </w:p>
    <w:p>
      <w:pPr>
        <w:pStyle w:val="TAMainText"/>
        <w:rPr/>
      </w:pPr>
      <w:r>
        <w:rPr/>
        <w:t>O     -0.054734239    8.843270215   14.292779942</w:t>
      </w:r>
    </w:p>
    <w:p>
      <w:pPr>
        <w:pStyle w:val="TAMainText"/>
        <w:rPr/>
      </w:pPr>
      <w:r>
        <w:rPr/>
        <w:t>O     -2.023127718   12.091187235   14.296602450</w:t>
      </w:r>
    </w:p>
    <w:p>
      <w:pPr>
        <w:pStyle w:val="TAMainText"/>
        <w:rPr/>
      </w:pPr>
      <w:r>
        <w:rPr/>
        <w:t>O     -3.836700636   15.558410945   14.282251356</w:t>
      </w:r>
    </w:p>
    <w:p>
      <w:pPr>
        <w:pStyle w:val="TAMainText"/>
        <w:rPr/>
      </w:pPr>
      <w:r>
        <w:rPr/>
        <w:t>O     -5.707999142   18.810541437   14.287375201</w:t>
      </w:r>
    </w:p>
    <w:p>
      <w:pPr>
        <w:pStyle w:val="TAMainText"/>
        <w:rPr/>
      </w:pPr>
      <w:r>
        <w:rPr/>
        <w:t>O      7.765190507    2.208243127   14.287078394</w:t>
      </w:r>
    </w:p>
    <w:p>
      <w:pPr>
        <w:pStyle w:val="TAMainText"/>
        <w:rPr/>
      </w:pPr>
      <w:r>
        <w:rPr/>
        <w:t>O      5.940776211    5.391621511   14.476343429</w:t>
      </w:r>
    </w:p>
    <w:p>
      <w:pPr>
        <w:pStyle w:val="TAMainText"/>
        <w:rPr/>
      </w:pPr>
      <w:r>
        <w:rPr/>
        <w:t>O      2.055555139   12.090664004   14.471335456</w:t>
      </w:r>
    </w:p>
    <w:p>
      <w:pPr>
        <w:pStyle w:val="TAMainText"/>
        <w:rPr/>
      </w:pPr>
      <w:r>
        <w:rPr/>
        <w:t>O     -1.897653369   18.816667763   14.283711396</w:t>
      </w:r>
    </w:p>
    <w:p>
      <w:pPr>
        <w:pStyle w:val="TAMainText"/>
        <w:rPr/>
      </w:pPr>
      <w:r>
        <w:rPr/>
        <w:t>O     11.580761463    2.209360105   14.283384048</w:t>
      </w:r>
    </w:p>
    <w:p>
      <w:pPr>
        <w:pStyle w:val="TAMainText"/>
        <w:rPr/>
      </w:pPr>
      <w:r>
        <w:rPr/>
        <w:t>O      9.667670187    5.532192831   14.288417234</w:t>
      </w:r>
    </w:p>
    <w:p>
      <w:pPr>
        <w:pStyle w:val="TAMainText"/>
        <w:rPr/>
      </w:pPr>
      <w:r>
        <w:rPr/>
        <w:t>O      7.881611578    8.774319641   14.470685789</w:t>
      </w:r>
    </w:p>
    <w:p>
      <w:pPr>
        <w:pStyle w:val="TAMainText"/>
        <w:rPr/>
      </w:pPr>
      <w:r>
        <w:rPr/>
        <w:t>O      5.709744082   12.240351642   14.467752746</w:t>
      </w:r>
    </w:p>
    <w:p>
      <w:pPr>
        <w:pStyle w:val="TAMainText"/>
        <w:rPr/>
      </w:pPr>
      <w:r>
        <w:rPr/>
        <w:t>O      3.848597462   15.344817357   14.715460980</w:t>
      </w:r>
    </w:p>
    <w:p>
      <w:pPr>
        <w:pStyle w:val="TAMainText"/>
        <w:rPr/>
      </w:pPr>
      <w:r>
        <w:rPr/>
        <w:t>O      1.961328675   18.894853496   14.288411136</w:t>
      </w:r>
    </w:p>
    <w:p>
      <w:pPr>
        <w:pStyle w:val="TAMainText"/>
        <w:rPr/>
      </w:pPr>
      <w:r>
        <w:rPr/>
        <w:t>O     15.397283874    2.217688539   14.279297561</w:t>
      </w:r>
    </w:p>
    <w:p>
      <w:pPr>
        <w:pStyle w:val="TAMainText"/>
        <w:rPr/>
      </w:pPr>
      <w:r>
        <w:rPr/>
        <w:t>O     13.484270004    5.533766784   14.281709130</w:t>
      </w:r>
    </w:p>
    <w:p>
      <w:pPr>
        <w:pStyle w:val="TAMainText"/>
        <w:rPr/>
      </w:pPr>
      <w:r>
        <w:rPr/>
        <w:t>O     11.645518549    8.850331380   14.280999406</w:t>
      </w:r>
    </w:p>
    <w:p>
      <w:pPr>
        <w:pStyle w:val="TAMainText"/>
        <w:rPr/>
      </w:pPr>
      <w:r>
        <w:rPr/>
        <w:t>O      9.801438977   12.092510408   14.301760704</w:t>
      </w:r>
    </w:p>
    <w:p>
      <w:pPr>
        <w:pStyle w:val="TAMainText"/>
        <w:rPr/>
      </w:pPr>
      <w:r>
        <w:rPr/>
        <w:t>O      7.920357567   15.630906738   14.376423426</w:t>
      </w:r>
    </w:p>
    <w:p>
      <w:pPr>
        <w:pStyle w:val="TAMainText"/>
        <w:rPr/>
      </w:pPr>
      <w:r>
        <w:rPr/>
        <w:t>O      5.820663962   18.961377565   14.290420102</w:t>
      </w:r>
    </w:p>
    <w:p>
      <w:pPr>
        <w:pStyle w:val="TAMainText"/>
        <w:rPr/>
      </w:pPr>
      <w:r>
        <w:rPr/>
        <w:t>O      1.935186435    1.104669810    7.887396152</w:t>
      </w:r>
    </w:p>
    <w:p>
      <w:pPr>
        <w:pStyle w:val="TAMainText"/>
        <w:rPr/>
      </w:pPr>
      <w:r>
        <w:rPr/>
        <w:t>O      0.017422892    4.424870641    7.894445406</w:t>
      </w:r>
    </w:p>
    <w:p>
      <w:pPr>
        <w:pStyle w:val="TAMainText"/>
        <w:rPr/>
      </w:pPr>
      <w:r>
        <w:rPr/>
        <w:t>O     -1.899142935    7.745502463    7.886913458</w:t>
      </w:r>
    </w:p>
    <w:p>
      <w:pPr>
        <w:pStyle w:val="TAMainText"/>
        <w:rPr/>
      </w:pPr>
      <w:r>
        <w:rPr/>
        <w:t>O     -3.814427761   11.062735169    7.828774010</w:t>
      </w:r>
    </w:p>
    <w:p>
      <w:pPr>
        <w:pStyle w:val="TAMainText"/>
        <w:rPr/>
      </w:pPr>
      <w:r>
        <w:rPr/>
        <w:t>O     -5.731707778   14.381731602    7.828414093</w:t>
      </w:r>
    </w:p>
    <w:p>
      <w:pPr>
        <w:pStyle w:val="TAMainText"/>
        <w:rPr/>
      </w:pPr>
      <w:r>
        <w:rPr/>
        <w:t>O     -7.651765863   17.699464475    7.826917646</w:t>
      </w:r>
    </w:p>
    <w:p>
      <w:pPr>
        <w:pStyle w:val="TAMainText"/>
        <w:rPr/>
      </w:pPr>
      <w:r>
        <w:rPr/>
        <w:t>O      5.752290549    1.108958578    7.889544501</w:t>
      </w:r>
    </w:p>
    <w:p>
      <w:pPr>
        <w:pStyle w:val="TAMainText"/>
        <w:rPr/>
      </w:pPr>
      <w:r>
        <w:rPr/>
        <w:t>O      3.839522258    4.425050950    7.895988215</w:t>
      </w:r>
    </w:p>
    <w:p>
      <w:pPr>
        <w:pStyle w:val="TAMainText"/>
        <w:rPr/>
      </w:pPr>
      <w:r>
        <w:rPr/>
        <w:t>O      1.923130768    7.744718717    7.897391201</w:t>
      </w:r>
    </w:p>
    <w:p>
      <w:pPr>
        <w:pStyle w:val="TAMainText"/>
        <w:rPr/>
      </w:pPr>
      <w:r>
        <w:rPr/>
        <w:t>O      0.003843767   11.063036796    7.890139064</w:t>
      </w:r>
    </w:p>
    <w:p>
      <w:pPr>
        <w:pStyle w:val="TAMainText"/>
        <w:rPr/>
      </w:pPr>
      <w:r>
        <w:rPr/>
        <w:t>O     -1.912363243   14.382594824    7.890581486</w:t>
      </w:r>
    </w:p>
    <w:p>
      <w:pPr>
        <w:pStyle w:val="TAMainText"/>
        <w:rPr/>
      </w:pPr>
      <w:r>
        <w:rPr/>
        <w:t>O     -3.829562681   17.699340268    7.822726025</w:t>
      </w:r>
    </w:p>
    <w:p>
      <w:pPr>
        <w:pStyle w:val="TAMainText"/>
        <w:rPr/>
      </w:pPr>
      <w:r>
        <w:rPr/>
        <w:t>O      9.577491878    1.109280395    7.825340099</w:t>
      </w:r>
    </w:p>
    <w:p>
      <w:pPr>
        <w:pStyle w:val="TAMainText"/>
        <w:rPr/>
      </w:pPr>
      <w:r>
        <w:rPr/>
        <w:t>O      7.727026468    4.425205342    7.899790607</w:t>
      </w:r>
    </w:p>
    <w:p>
      <w:pPr>
        <w:pStyle w:val="TAMainText"/>
        <w:rPr/>
      </w:pPr>
      <w:r>
        <w:rPr/>
        <w:t>O      5.805547592    7.746650378    7.908097182</w:t>
      </w:r>
    </w:p>
    <w:p>
      <w:pPr>
        <w:pStyle w:val="TAMainText"/>
        <w:rPr/>
      </w:pPr>
      <w:r>
        <w:rPr/>
        <w:t>O      3.823980101   11.061221029    7.898754795</w:t>
      </w:r>
    </w:p>
    <w:p>
      <w:pPr>
        <w:pStyle w:val="TAMainText"/>
        <w:rPr/>
      </w:pPr>
      <w:r>
        <w:rPr/>
        <w:t>O      1.902637772   14.380135901    7.895845905</w:t>
      </w:r>
    </w:p>
    <w:p>
      <w:pPr>
        <w:pStyle w:val="TAMainText"/>
        <w:rPr/>
      </w:pPr>
      <w:r>
        <w:rPr/>
        <w:t>O     -0.009365119   17.697137880    7.828954391</w:t>
      </w:r>
    </w:p>
    <w:p>
      <w:pPr>
        <w:pStyle w:val="TAMainText"/>
        <w:rPr/>
      </w:pPr>
      <w:r>
        <w:rPr/>
        <w:t>O     13.457966226    1.112767359    7.886504640</w:t>
      </w:r>
    </w:p>
    <w:p>
      <w:pPr>
        <w:pStyle w:val="TAMainText"/>
        <w:rPr/>
      </w:pPr>
      <w:r>
        <w:rPr/>
        <w:t>O     11.547000113    4.422309622    7.894520640</w:t>
      </w:r>
    </w:p>
    <w:p>
      <w:pPr>
        <w:pStyle w:val="TAMainText"/>
        <w:rPr/>
      </w:pPr>
      <w:r>
        <w:rPr/>
        <w:t>O      9.631100561    7.743770892    7.898811262</w:t>
      </w:r>
    </w:p>
    <w:p>
      <w:pPr>
        <w:pStyle w:val="TAMainText"/>
        <w:rPr/>
      </w:pPr>
      <w:r>
        <w:rPr/>
        <w:t>O      7.709563381   11.065470244    7.903399608</w:t>
      </w:r>
    </w:p>
    <w:p>
      <w:pPr>
        <w:pStyle w:val="TAMainText"/>
        <w:rPr/>
      </w:pPr>
      <w:r>
        <w:rPr/>
        <w:t>O      5.796477439   14.381942737    7.899080717</w:t>
      </w:r>
    </w:p>
    <w:p>
      <w:pPr>
        <w:pStyle w:val="TAMainText"/>
        <w:rPr/>
      </w:pPr>
      <w:r>
        <w:rPr/>
        <w:t>O      3.879404197   17.699276072    7.901906406</w:t>
      </w:r>
    </w:p>
    <w:p>
      <w:pPr>
        <w:pStyle w:val="TAMainText"/>
        <w:rPr/>
      </w:pPr>
      <w:r>
        <w:rPr/>
        <w:t>O     17.277954826    1.106720446    7.836567853</w:t>
      </w:r>
    </w:p>
    <w:p>
      <w:pPr>
        <w:pStyle w:val="TAMainText"/>
        <w:rPr/>
      </w:pPr>
      <w:r>
        <w:rPr/>
        <w:t>O     15.363808981    4.424537420    7.887717027</w:t>
      </w:r>
    </w:p>
    <w:p>
      <w:pPr>
        <w:pStyle w:val="TAMainText"/>
        <w:rPr/>
      </w:pPr>
      <w:r>
        <w:rPr/>
        <w:t>O     13.451054043    7.744962583    7.888955141</w:t>
      </w:r>
    </w:p>
    <w:p>
      <w:pPr>
        <w:pStyle w:val="TAMainText"/>
        <w:rPr/>
      </w:pPr>
      <w:r>
        <w:rPr/>
        <w:t>O     11.534240597   11.064517372    7.889124973</w:t>
      </w:r>
    </w:p>
    <w:p>
      <w:pPr>
        <w:pStyle w:val="TAMainText"/>
        <w:rPr/>
      </w:pPr>
      <w:r>
        <w:rPr/>
        <w:t>O      9.616864514   14.382856108    7.889815092</w:t>
      </w:r>
    </w:p>
    <w:p>
      <w:pPr>
        <w:pStyle w:val="TAMainText"/>
        <w:rPr/>
      </w:pPr>
      <w:r>
        <w:rPr/>
        <w:t>O      7.700140171   17.703135525    7.888665429</w:t>
      </w:r>
    </w:p>
    <w:p>
      <w:pPr>
        <w:pStyle w:val="TAMainText"/>
        <w:rPr/>
      </w:pPr>
      <w:r>
        <w:rPr/>
        <w:t>Ce     0.000000000    0.000000000    3.911548074</w:t>
      </w:r>
    </w:p>
    <w:p>
      <w:pPr>
        <w:pStyle w:val="TAMainText"/>
        <w:rPr/>
      </w:pPr>
      <w:r>
        <w:rPr/>
        <w:t>Ce    -1.916259377    3.319058601    3.911548074</w:t>
      </w:r>
    </w:p>
    <w:p>
      <w:pPr>
        <w:pStyle w:val="TAMainText"/>
        <w:rPr/>
      </w:pPr>
      <w:r>
        <w:rPr/>
        <w:t>Ce    -3.832518754    6.638117203    3.911548074</w:t>
      </w:r>
    </w:p>
    <w:p>
      <w:pPr>
        <w:pStyle w:val="TAMainText"/>
        <w:rPr/>
      </w:pPr>
      <w:r>
        <w:rPr/>
        <w:t>Ce    -5.748778131    9.957175804    3.911548074</w:t>
      </w:r>
    </w:p>
    <w:p>
      <w:pPr>
        <w:pStyle w:val="TAMainText"/>
        <w:rPr/>
      </w:pPr>
      <w:r>
        <w:rPr/>
        <w:t>Ce    -7.665037508   13.276234406    3.911548074</w:t>
      </w:r>
    </w:p>
    <w:p>
      <w:pPr>
        <w:pStyle w:val="TAMainText"/>
        <w:rPr/>
      </w:pPr>
      <w:r>
        <w:rPr/>
        <w:t>Ce    -9.581296885   16.595293007    3.911548074</w:t>
      </w:r>
    </w:p>
    <w:p>
      <w:pPr>
        <w:pStyle w:val="TAMainText"/>
        <w:rPr/>
      </w:pPr>
      <w:r>
        <w:rPr/>
        <w:t>Ce     3.832518754    0.000000000    3.911548074</w:t>
      </w:r>
    </w:p>
    <w:p>
      <w:pPr>
        <w:pStyle w:val="TAMainText"/>
        <w:rPr/>
      </w:pPr>
      <w:r>
        <w:rPr/>
        <w:t>Ce     1.916259377    3.319058601    3.911548074</w:t>
      </w:r>
    </w:p>
    <w:p>
      <w:pPr>
        <w:pStyle w:val="TAMainText"/>
        <w:rPr/>
      </w:pPr>
      <w:r>
        <w:rPr/>
        <w:t>Ce     0.000000000    6.638117203    3.911548074</w:t>
      </w:r>
    </w:p>
    <w:p>
      <w:pPr>
        <w:pStyle w:val="TAMainText"/>
        <w:rPr/>
      </w:pPr>
      <w:r>
        <w:rPr/>
        <w:t>Ce    -1.916259377    9.957175804    3.911548074</w:t>
      </w:r>
    </w:p>
    <w:p>
      <w:pPr>
        <w:pStyle w:val="TAMainText"/>
        <w:rPr/>
      </w:pPr>
      <w:r>
        <w:rPr/>
        <w:t>Ce    -3.832518754   13.276234406    3.911548074</w:t>
      </w:r>
    </w:p>
    <w:p>
      <w:pPr>
        <w:pStyle w:val="TAMainText"/>
        <w:rPr/>
      </w:pPr>
      <w:r>
        <w:rPr/>
        <w:t>Ce    -5.748778131   16.595293007    3.911548074</w:t>
      </w:r>
    </w:p>
    <w:p>
      <w:pPr>
        <w:pStyle w:val="TAMainText"/>
        <w:rPr/>
      </w:pPr>
      <w:r>
        <w:rPr/>
        <w:t>Ce     7.665037508    0.000000000    3.911548074</w:t>
      </w:r>
    </w:p>
    <w:p>
      <w:pPr>
        <w:pStyle w:val="TAMainText"/>
        <w:rPr/>
      </w:pPr>
      <w:r>
        <w:rPr/>
        <w:t>Ce     5.748778131    3.319058601    3.911548074</w:t>
      </w:r>
    </w:p>
    <w:p>
      <w:pPr>
        <w:pStyle w:val="TAMainText"/>
        <w:rPr/>
      </w:pPr>
      <w:r>
        <w:rPr/>
        <w:t>Ce     3.832518754    6.638117203    3.911548074</w:t>
      </w:r>
    </w:p>
    <w:p>
      <w:pPr>
        <w:pStyle w:val="TAMainText"/>
        <w:rPr/>
      </w:pPr>
      <w:r>
        <w:rPr/>
        <w:t>Ce     1.916259377    9.957175804    3.911548074</w:t>
      </w:r>
    </w:p>
    <w:p>
      <w:pPr>
        <w:pStyle w:val="TAMainText"/>
        <w:rPr/>
      </w:pPr>
      <w:r>
        <w:rPr/>
        <w:t>Ce     0.000000000   13.276234406    3.911548074</w:t>
      </w:r>
    </w:p>
    <w:p>
      <w:pPr>
        <w:pStyle w:val="TAMainText"/>
        <w:rPr/>
      </w:pPr>
      <w:r>
        <w:rPr/>
        <w:t>Ce    -1.916259377   16.595293007    3.911548074</w:t>
      </w:r>
    </w:p>
    <w:p>
      <w:pPr>
        <w:pStyle w:val="TAMainText"/>
        <w:rPr/>
      </w:pPr>
      <w:r>
        <w:rPr/>
        <w:t>Ce    11.497556262    0.000000000    3.911548074</w:t>
      </w:r>
    </w:p>
    <w:p>
      <w:pPr>
        <w:pStyle w:val="TAMainText"/>
        <w:rPr/>
      </w:pPr>
      <w:r>
        <w:rPr/>
        <w:t>Ce     9.581296885    3.319058601    3.911548074</w:t>
      </w:r>
    </w:p>
    <w:p>
      <w:pPr>
        <w:pStyle w:val="TAMainText"/>
        <w:rPr/>
      </w:pPr>
      <w:r>
        <w:rPr/>
        <w:t>Ce     7.665037508    6.638117203    3.911548074</w:t>
      </w:r>
    </w:p>
    <w:p>
      <w:pPr>
        <w:pStyle w:val="TAMainText"/>
        <w:rPr/>
      </w:pPr>
      <w:r>
        <w:rPr/>
        <w:t>Ce     5.748778131    9.957175804    3.911548074</w:t>
      </w:r>
    </w:p>
    <w:p>
      <w:pPr>
        <w:pStyle w:val="TAMainText"/>
        <w:rPr/>
      </w:pPr>
      <w:r>
        <w:rPr/>
        <w:t>Ce     3.832518754   13.276234406    3.911548074</w:t>
      </w:r>
    </w:p>
    <w:p>
      <w:pPr>
        <w:pStyle w:val="TAMainText"/>
        <w:rPr/>
      </w:pPr>
      <w:r>
        <w:rPr/>
        <w:t>Ce     1.916259377   16.595293007    3.911548074</w:t>
      </w:r>
    </w:p>
    <w:p>
      <w:pPr>
        <w:pStyle w:val="TAMainText"/>
        <w:rPr/>
      </w:pPr>
      <w:r>
        <w:rPr/>
        <w:t>Ce    15.330075016    0.000000000    3.911548074</w:t>
      </w:r>
    </w:p>
    <w:p>
      <w:pPr>
        <w:pStyle w:val="TAMainText"/>
        <w:rPr/>
      </w:pPr>
      <w:r>
        <w:rPr/>
        <w:t>Ce    13.413815639    3.319058601    3.911548074</w:t>
      </w:r>
    </w:p>
    <w:p>
      <w:pPr>
        <w:pStyle w:val="TAMainText"/>
        <w:rPr/>
      </w:pPr>
      <w:r>
        <w:rPr/>
        <w:t>Ce    11.497556262    6.638117203    3.911548074</w:t>
      </w:r>
    </w:p>
    <w:p>
      <w:pPr>
        <w:pStyle w:val="TAMainText"/>
        <w:rPr/>
      </w:pPr>
      <w:r>
        <w:rPr/>
        <w:t>Ce     9.581296885    9.957175804    3.911548074</w:t>
      </w:r>
    </w:p>
    <w:p>
      <w:pPr>
        <w:pStyle w:val="TAMainText"/>
        <w:rPr/>
      </w:pPr>
      <w:r>
        <w:rPr/>
        <w:t>Ce     7.665037508   13.276234406    3.911548074</w:t>
      </w:r>
    </w:p>
    <w:p>
      <w:pPr>
        <w:pStyle w:val="TAMainText"/>
        <w:rPr/>
      </w:pPr>
      <w:r>
        <w:rPr/>
        <w:t>Ce     5.748778131   16.595293007    3.911548074</w:t>
      </w:r>
    </w:p>
    <w:p>
      <w:pPr>
        <w:pStyle w:val="TAMainText"/>
        <w:rPr/>
      </w:pPr>
      <w:r>
        <w:rPr/>
        <w:t>Ce     0.048205162   -0.004390380   13.453802148</w:t>
      </w:r>
    </w:p>
    <w:p>
      <w:pPr>
        <w:pStyle w:val="TAMainText"/>
        <w:rPr/>
      </w:pPr>
      <w:r>
        <w:rPr/>
        <w:t>Ce    -1.869003680    3.286908444   13.434608903</w:t>
      </w:r>
    </w:p>
    <w:p>
      <w:pPr>
        <w:pStyle w:val="TAMainText"/>
        <w:rPr/>
      </w:pPr>
      <w:r>
        <w:rPr/>
        <w:t>Ce    -3.792648928    6.632106982   13.423524649</w:t>
      </w:r>
    </w:p>
    <w:p>
      <w:pPr>
        <w:pStyle w:val="TAMainText"/>
        <w:rPr/>
      </w:pPr>
      <w:r>
        <w:rPr/>
        <w:t>Ce    -5.671866217    9.968324342   13.443068406</w:t>
      </w:r>
    </w:p>
    <w:p>
      <w:pPr>
        <w:pStyle w:val="TAMainText"/>
        <w:rPr/>
      </w:pPr>
      <w:r>
        <w:rPr/>
        <w:t>Ce    -7.573238002   13.295995987   13.446411831</w:t>
      </w:r>
    </w:p>
    <w:p>
      <w:pPr>
        <w:pStyle w:val="TAMainText"/>
        <w:rPr/>
      </w:pPr>
      <w:r>
        <w:rPr/>
        <w:t>Ce    -9.498301984   16.616841541   13.475069969</w:t>
      </w:r>
    </w:p>
    <w:p>
      <w:pPr>
        <w:pStyle w:val="TAMainText"/>
        <w:rPr/>
      </w:pPr>
      <w:r>
        <w:rPr/>
        <w:t>Ce     3.887746102   -0.021420180   13.467186470</w:t>
      </w:r>
    </w:p>
    <w:p>
      <w:pPr>
        <w:pStyle w:val="TAMainText"/>
        <w:rPr/>
      </w:pPr>
      <w:r>
        <w:rPr/>
        <w:t>Ce     1.955956069    3.235815617   13.475441930</w:t>
      </w:r>
    </w:p>
    <w:p>
      <w:pPr>
        <w:pStyle w:val="TAMainText"/>
        <w:rPr/>
      </w:pPr>
      <w:r>
        <w:rPr/>
        <w:t>Ce    -0.009094966    6.607308214   13.485714896</w:t>
      </w:r>
    </w:p>
    <w:p>
      <w:pPr>
        <w:pStyle w:val="TAMainText"/>
        <w:rPr/>
      </w:pPr>
      <w:r>
        <w:rPr/>
        <w:t>Ce    -1.960292449    9.966375543   13.448714921</w:t>
      </w:r>
    </w:p>
    <w:p>
      <w:pPr>
        <w:pStyle w:val="TAMainText"/>
        <w:rPr/>
      </w:pPr>
      <w:r>
        <w:rPr/>
        <w:t>Ce    -3.795978162   13.298790671   13.455957978</w:t>
      </w:r>
    </w:p>
    <w:p>
      <w:pPr>
        <w:pStyle w:val="TAMainText"/>
        <w:rPr/>
      </w:pPr>
      <w:r>
        <w:rPr/>
        <w:t>Ce    -5.720345543   16.615045702   13.460071445</w:t>
      </w:r>
    </w:p>
    <w:p>
      <w:pPr>
        <w:pStyle w:val="TAMainText"/>
        <w:rPr/>
      </w:pPr>
      <w:r>
        <w:rPr/>
        <w:t>Ce     7.724893108    0.004656950   13.457635528</w:t>
      </w:r>
    </w:p>
    <w:p>
      <w:pPr>
        <w:pStyle w:val="TAMainText"/>
        <w:rPr/>
      </w:pPr>
      <w:r>
        <w:rPr/>
        <w:t>Ce     5.828231810    3.239588115   13.475627061</w:t>
      </w:r>
    </w:p>
    <w:p>
      <w:pPr>
        <w:pStyle w:val="TAMainText"/>
        <w:rPr/>
      </w:pPr>
      <w:r>
        <w:rPr/>
        <w:t>Ce     3.883230311    6.502349326   13.489967659</w:t>
      </w:r>
    </w:p>
    <w:p>
      <w:pPr>
        <w:pStyle w:val="TAMainText"/>
        <w:rPr/>
      </w:pPr>
      <w:r>
        <w:rPr/>
        <w:t>Ce     1.837187083    9.991827659   13.432714567</w:t>
      </w:r>
    </w:p>
    <w:p>
      <w:pPr>
        <w:pStyle w:val="TAMainText"/>
        <w:rPr/>
      </w:pPr>
      <w:r>
        <w:rPr/>
        <w:t>Ce     0.010314225   13.210407874   13.600603742</w:t>
      </w:r>
    </w:p>
    <w:p>
      <w:pPr>
        <w:pStyle w:val="TAMainText"/>
        <w:rPr/>
      </w:pPr>
      <w:r>
        <w:rPr/>
        <w:t>Ce    -1.979609846   16.673978211   13.445018404</w:t>
      </w:r>
    </w:p>
    <w:p>
      <w:pPr>
        <w:pStyle w:val="TAMainText"/>
        <w:rPr/>
      </w:pPr>
      <w:r>
        <w:rPr/>
        <w:t>Ce    11.569708624    0.009414916   13.456783271</w:t>
      </w:r>
    </w:p>
    <w:p>
      <w:pPr>
        <w:pStyle w:val="TAMainText"/>
        <w:rPr/>
      </w:pPr>
      <w:r>
        <w:rPr/>
        <w:t>Ce     9.654964128    3.302458024   13.454538564</w:t>
      </w:r>
    </w:p>
    <w:p>
      <w:pPr>
        <w:pStyle w:val="TAMainText"/>
        <w:rPr/>
      </w:pPr>
      <w:r>
        <w:rPr/>
        <w:t>Ce     7.799282709    6.606610711   13.500797388</w:t>
      </w:r>
    </w:p>
    <w:p>
      <w:pPr>
        <w:pStyle w:val="TAMainText"/>
        <w:rPr/>
      </w:pPr>
      <w:r>
        <w:rPr/>
        <w:t>Ce     5.931237462    9.993935080   13.488338919</w:t>
      </w:r>
    </w:p>
    <w:p>
      <w:pPr>
        <w:pStyle w:val="TAMainText"/>
        <w:rPr/>
      </w:pPr>
      <w:r>
        <w:rPr/>
        <w:t>Ce     3.863645639   13.244228333   13.504742287</w:t>
      </w:r>
    </w:p>
    <w:p>
      <w:pPr>
        <w:pStyle w:val="TAMainText"/>
        <w:rPr/>
      </w:pPr>
      <w:r>
        <w:rPr/>
        <w:t>Ce     1.926581941   16.677943709   13.524295305</w:t>
      </w:r>
    </w:p>
    <w:p>
      <w:pPr>
        <w:pStyle w:val="TAMainText"/>
        <w:rPr/>
      </w:pPr>
      <w:r>
        <w:rPr/>
        <w:t>Ce    15.396785407   -0.002356780   13.462600527</w:t>
      </w:r>
    </w:p>
    <w:p>
      <w:pPr>
        <w:pStyle w:val="TAMainText"/>
        <w:rPr/>
      </w:pPr>
      <w:r>
        <w:rPr/>
        <w:t>Ce    13.471066143    3.302407272   13.446771520</w:t>
      </w:r>
    </w:p>
    <w:p>
      <w:pPr>
        <w:pStyle w:val="TAMainText"/>
        <w:rPr/>
      </w:pPr>
      <w:r>
        <w:rPr/>
        <w:t>Ce    11.589672134    6.633834912   13.469810189</w:t>
      </w:r>
    </w:p>
    <w:p>
      <w:pPr>
        <w:pStyle w:val="TAMainText"/>
        <w:rPr/>
      </w:pPr>
      <w:r>
        <w:rPr/>
        <w:t>Ce     9.746714899    9.995669876   13.473564693</w:t>
      </w:r>
    </w:p>
    <w:p>
      <w:pPr>
        <w:pStyle w:val="TAMainText"/>
        <w:rPr/>
      </w:pPr>
      <w:r>
        <w:rPr/>
        <w:t>Ce     7.813183430   13.344153948   13.587322177</w:t>
      </w:r>
    </w:p>
    <w:p>
      <w:pPr>
        <w:pStyle w:val="TAMainText"/>
        <w:rPr/>
      </w:pPr>
      <w:r>
        <w:rPr/>
        <w:t>Ce     5.893306469   16.607864537   13.504165819</w:t>
      </w:r>
    </w:p>
    <w:p>
      <w:pPr>
        <w:pStyle w:val="TAMainText"/>
        <w:rPr/>
      </w:pPr>
      <w:r>
        <w:rPr/>
        <w:t>Ce     1.965484970    1.093907624   10.285042222</w:t>
      </w:r>
    </w:p>
    <w:p>
      <w:pPr>
        <w:pStyle w:val="TAMainText"/>
        <w:rPr/>
      </w:pPr>
      <w:r>
        <w:rPr/>
        <w:t>Ce     0.048984619    4.416949834   10.302545323</w:t>
      </w:r>
    </w:p>
    <w:p>
      <w:pPr>
        <w:pStyle w:val="TAMainText"/>
        <w:rPr/>
      </w:pPr>
      <w:r>
        <w:rPr/>
        <w:t>Ce    -1.865551785    7.751579333   10.281748320</w:t>
      </w:r>
    </w:p>
    <w:p>
      <w:pPr>
        <w:pStyle w:val="TAMainText"/>
        <w:rPr/>
      </w:pPr>
      <w:r>
        <w:rPr/>
        <w:t>Ce    -3.786946497   11.069872653   10.263872248</w:t>
      </w:r>
    </w:p>
    <w:p>
      <w:pPr>
        <w:pStyle w:val="TAMainText"/>
        <w:rPr/>
      </w:pPr>
      <w:r>
        <w:rPr/>
        <w:t>Ce    -5.702846141   14.392156497   10.274221461</w:t>
      </w:r>
    </w:p>
    <w:p>
      <w:pPr>
        <w:pStyle w:val="TAMainText"/>
        <w:rPr/>
      </w:pPr>
      <w:r>
        <w:rPr/>
        <w:t>Ce    -7.620571584   17.694317640   10.272440529</w:t>
      </w:r>
    </w:p>
    <w:p>
      <w:pPr>
        <w:pStyle w:val="TAMainText"/>
        <w:rPr/>
      </w:pPr>
      <w:r>
        <w:rPr/>
        <w:t>Ce     5.788002859    1.099647494   10.269530507</w:t>
      </w:r>
    </w:p>
    <w:p>
      <w:pPr>
        <w:pStyle w:val="TAMainText"/>
        <w:rPr/>
      </w:pPr>
      <w:r>
        <w:rPr/>
        <w:t>Ce     3.876911435    4.422411046   10.291667349</w:t>
      </w:r>
    </w:p>
    <w:p>
      <w:pPr>
        <w:pStyle w:val="TAMainText"/>
        <w:rPr/>
      </w:pPr>
      <w:r>
        <w:rPr/>
        <w:t>Ce     1.968635384    7.745937912   10.307045755</w:t>
      </w:r>
    </w:p>
    <w:p>
      <w:pPr>
        <w:pStyle w:val="TAMainText"/>
        <w:rPr/>
      </w:pPr>
      <w:r>
        <w:rPr/>
        <w:t>Ce     0.030515615   11.083100166   10.269937161</w:t>
      </w:r>
    </w:p>
    <w:p>
      <w:pPr>
        <w:pStyle w:val="TAMainText"/>
        <w:rPr/>
      </w:pPr>
      <w:r>
        <w:rPr/>
        <w:t>Ce    -1.868554330   14.393261031   10.320812647</w:t>
      </w:r>
    </w:p>
    <w:p>
      <w:pPr>
        <w:pStyle w:val="TAMainText"/>
        <w:rPr/>
      </w:pPr>
      <w:r>
        <w:rPr/>
        <w:t>Ce    -3.805520406   17.708381490   10.241251957</w:t>
      </w:r>
    </w:p>
    <w:p>
      <w:pPr>
        <w:pStyle w:val="TAMainText"/>
        <w:rPr/>
      </w:pPr>
      <w:r>
        <w:rPr/>
        <w:t>Ce     9.614082050    1.099700741   10.266889349</w:t>
      </w:r>
    </w:p>
    <w:p>
      <w:pPr>
        <w:pStyle w:val="TAMainText"/>
        <w:rPr/>
      </w:pPr>
      <w:r>
        <w:rPr/>
        <w:t>Ce     7.710884622    4.425164192   10.296676685</w:t>
      </w:r>
    </w:p>
    <w:p>
      <w:pPr>
        <w:pStyle w:val="TAMainText"/>
        <w:rPr/>
      </w:pPr>
      <w:r>
        <w:rPr/>
        <w:t>Ce     5.789042939    7.753970236   10.330202810</w:t>
      </w:r>
    </w:p>
    <w:p>
      <w:pPr>
        <w:pStyle w:val="TAMainText"/>
        <w:rPr/>
      </w:pPr>
      <w:r>
        <w:rPr/>
        <w:t>Ce     3.866043869   11.049965387   10.306800861</w:t>
      </w:r>
    </w:p>
    <w:p>
      <w:pPr>
        <w:pStyle w:val="TAMainText"/>
        <w:rPr/>
      </w:pPr>
      <w:r>
        <w:rPr/>
        <w:t>Ce     1.939087120   14.380020983   10.348228235</w:t>
      </w:r>
    </w:p>
    <w:p>
      <w:pPr>
        <w:pStyle w:val="TAMainText"/>
        <w:rPr/>
      </w:pPr>
      <w:r>
        <w:rPr/>
        <w:t>Ce     0.037946835   17.701012563   10.267661644</w:t>
      </w:r>
    </w:p>
    <w:p>
      <w:pPr>
        <w:pStyle w:val="TAMainText"/>
        <w:rPr/>
      </w:pPr>
      <w:r>
        <w:rPr/>
        <w:t>Ce    13.454799573    1.097054461   10.271439813</w:t>
      </w:r>
    </w:p>
    <w:p>
      <w:pPr>
        <w:pStyle w:val="TAMainText"/>
        <w:rPr/>
      </w:pPr>
      <w:r>
        <w:rPr/>
        <w:t>Ce    11.548298486    4.424722952   10.290435096</w:t>
      </w:r>
    </w:p>
    <w:p>
      <w:pPr>
        <w:pStyle w:val="TAMainText"/>
        <w:rPr/>
      </w:pPr>
      <w:r>
        <w:rPr/>
        <w:t>Ce     9.644073919    7.757267938   10.305415061</w:t>
      </w:r>
    </w:p>
    <w:p>
      <w:pPr>
        <w:pStyle w:val="TAMainText"/>
        <w:rPr/>
      </w:pPr>
      <w:r>
        <w:rPr/>
        <w:t>Ce     7.722121746   11.082515202   10.309984370</w:t>
      </w:r>
    </w:p>
    <w:p>
      <w:pPr>
        <w:pStyle w:val="TAMainText"/>
        <w:rPr/>
      </w:pPr>
      <w:r>
        <w:rPr/>
        <w:t>Ce     5.794078900   14.374425395   10.349876386</w:t>
      </w:r>
    </w:p>
    <w:p>
      <w:pPr>
        <w:pStyle w:val="TAMainText"/>
        <w:rPr/>
      </w:pPr>
      <w:r>
        <w:rPr/>
        <w:t>Ce     3.872188121   17.676074068   10.312194224</w:t>
      </w:r>
    </w:p>
    <w:p>
      <w:pPr>
        <w:pStyle w:val="TAMainText"/>
        <w:rPr/>
      </w:pPr>
      <w:r>
        <w:rPr/>
        <w:t>Ce    17.299247182    1.090633756   10.273612225</w:t>
      </w:r>
    </w:p>
    <w:p>
      <w:pPr>
        <w:pStyle w:val="TAMainText"/>
        <w:rPr/>
      </w:pPr>
      <w:r>
        <w:rPr/>
        <w:t>Ce    15.383620711    4.419507251   10.274523782</w:t>
      </w:r>
    </w:p>
    <w:p>
      <w:pPr>
        <w:pStyle w:val="TAMainText"/>
        <w:rPr/>
      </w:pPr>
      <w:r>
        <w:rPr/>
        <w:t>Ce    13.478454937    7.748615205   10.277975608</w:t>
      </w:r>
    </w:p>
    <w:p>
      <w:pPr>
        <w:pStyle w:val="TAMainText"/>
        <w:rPr/>
      </w:pPr>
      <w:r>
        <w:rPr/>
        <w:t>Ce    11.565775250   11.072155599   10.271484752</w:t>
      </w:r>
    </w:p>
    <w:p>
      <w:pPr>
        <w:pStyle w:val="TAMainText"/>
        <w:rPr/>
      </w:pPr>
      <w:r>
        <w:rPr/>
        <w:t>Ce     9.628981497   14.382840611   10.305514297</w:t>
      </w:r>
    </w:p>
    <w:p>
      <w:pPr>
        <w:pStyle w:val="TAMainText"/>
        <w:rPr/>
      </w:pPr>
      <w:r>
        <w:rPr/>
        <w:t>Ce     7.716295016   17.695420489   10.293224417</w:t>
      </w:r>
    </w:p>
    <w:p>
      <w:pPr>
        <w:pStyle w:val="TAMainText"/>
        <w:rPr/>
      </w:pPr>
      <w:r>
        <w:rPr/>
        <w:t>Ce     0.018199841    2.211102458    7.063764431</w:t>
      </w:r>
    </w:p>
    <w:p>
      <w:pPr>
        <w:pStyle w:val="TAMainText"/>
        <w:rPr/>
      </w:pPr>
      <w:r>
        <w:rPr/>
        <w:t>Ce    -1.895614817    5.530559315    7.068449981</w:t>
      </w:r>
    </w:p>
    <w:p>
      <w:pPr>
        <w:pStyle w:val="TAMainText"/>
        <w:rPr/>
      </w:pPr>
      <w:r>
        <w:rPr/>
        <w:t>Ce    -3.814362129    8.851856844    7.052267303</w:t>
      </w:r>
    </w:p>
    <w:p>
      <w:pPr>
        <w:pStyle w:val="TAMainText"/>
        <w:rPr/>
      </w:pPr>
      <w:r>
        <w:rPr/>
        <w:t>Ce    -5.735908053   12.173671260    7.045666270</w:t>
      </w:r>
    </w:p>
    <w:p>
      <w:pPr>
        <w:pStyle w:val="TAMainText"/>
        <w:rPr/>
      </w:pPr>
      <w:r>
        <w:rPr/>
        <w:t>Ce    -7.655300233   15.488991673    7.050444773</w:t>
      </w:r>
    </w:p>
    <w:p>
      <w:pPr>
        <w:pStyle w:val="TAMainText"/>
        <w:rPr/>
      </w:pPr>
      <w:r>
        <w:rPr/>
        <w:t>Ce    -9.569544563   18.803103291    7.056139190</w:t>
      </w:r>
    </w:p>
    <w:p>
      <w:pPr>
        <w:pStyle w:val="TAMainText"/>
        <w:rPr/>
      </w:pPr>
      <w:r>
        <w:rPr/>
        <w:t>Ce     3.844197179    2.212997463    7.073937698</w:t>
      </w:r>
    </w:p>
    <w:p>
      <w:pPr>
        <w:pStyle w:val="TAMainText"/>
        <w:rPr/>
      </w:pPr>
      <w:r>
        <w:rPr/>
        <w:t>Ce     1.931233609    5.533595218    7.085267909</w:t>
      </w:r>
    </w:p>
    <w:p>
      <w:pPr>
        <w:pStyle w:val="TAMainText"/>
        <w:rPr/>
      </w:pPr>
      <w:r>
        <w:rPr/>
        <w:t>Ce     0.015596116    8.852910609    7.070867335</w:t>
      </w:r>
    </w:p>
    <w:p>
      <w:pPr>
        <w:pStyle w:val="TAMainText"/>
        <w:rPr/>
      </w:pPr>
      <w:r>
        <w:rPr/>
        <w:t>Ce    -1.909779846   12.180029736    7.055625875</w:t>
      </w:r>
    </w:p>
    <w:p>
      <w:pPr>
        <w:pStyle w:val="TAMainText"/>
        <w:rPr/>
      </w:pPr>
      <w:r>
        <w:rPr/>
        <w:t>Ce    -3.824332851   15.488142752    7.049394603</w:t>
      </w:r>
    </w:p>
    <w:p>
      <w:pPr>
        <w:pStyle w:val="TAMainText"/>
        <w:rPr/>
      </w:pPr>
      <w:r>
        <w:rPr/>
        <w:t>Ce    -5.747241398   18.805804016    7.039199946</w:t>
      </w:r>
    </w:p>
    <w:p>
      <w:pPr>
        <w:pStyle w:val="TAMainText"/>
        <w:rPr/>
      </w:pPr>
      <w:r>
        <w:rPr/>
        <w:t>Ce     7.681214304    2.213000796    7.059757693</w:t>
      </w:r>
    </w:p>
    <w:p>
      <w:pPr>
        <w:pStyle w:val="TAMainText"/>
        <w:rPr/>
      </w:pPr>
      <w:r>
        <w:rPr/>
        <w:t>Ce     5.779680221    5.538597430    7.087818633</w:t>
      </w:r>
    </w:p>
    <w:p>
      <w:pPr>
        <w:pStyle w:val="TAMainText"/>
        <w:rPr/>
      </w:pPr>
      <w:r>
        <w:rPr/>
        <w:t>Ce     3.857618765    8.855337197    7.081489140</w:t>
      </w:r>
    </w:p>
    <w:p>
      <w:pPr>
        <w:pStyle w:val="TAMainText"/>
        <w:rPr/>
      </w:pPr>
      <w:r>
        <w:rPr/>
        <w:t>Ce     1.930478264   12.178870626    7.083192974</w:t>
      </w:r>
    </w:p>
    <w:p>
      <w:pPr>
        <w:pStyle w:val="TAMainText"/>
        <w:rPr/>
      </w:pPr>
      <w:r>
        <w:rPr/>
        <w:t>Ce     0.007341845   15.485944158    7.070486686</w:t>
      </w:r>
    </w:p>
    <w:p>
      <w:pPr>
        <w:pStyle w:val="TAMainText"/>
        <w:rPr/>
      </w:pPr>
      <w:r>
        <w:rPr/>
        <w:t>Ce    -1.911055427   18.805650010    7.037906654</w:t>
      </w:r>
    </w:p>
    <w:p>
      <w:pPr>
        <w:pStyle w:val="TAMainText"/>
        <w:rPr/>
      </w:pPr>
      <w:r>
        <w:rPr/>
        <w:t>Ce    11.518324130    2.209724845    7.054046858</w:t>
      </w:r>
    </w:p>
    <w:p>
      <w:pPr>
        <w:pStyle w:val="TAMainText"/>
        <w:rPr/>
      </w:pPr>
      <w:r>
        <w:rPr/>
        <w:t>Ce     9.614524080    5.533722777    7.077155559</w:t>
      </w:r>
    </w:p>
    <w:p>
      <w:pPr>
        <w:pStyle w:val="TAMainText"/>
        <w:rPr/>
      </w:pPr>
      <w:r>
        <w:rPr/>
        <w:t>Ce     7.697776768    8.853444282    7.093731164</w:t>
      </w:r>
    </w:p>
    <w:p>
      <w:pPr>
        <w:pStyle w:val="TAMainText"/>
        <w:rPr/>
      </w:pPr>
      <w:r>
        <w:rPr/>
        <w:t>Ce     5.771568038   12.176146984    7.097387594</w:t>
      </w:r>
    </w:p>
    <w:p>
      <w:pPr>
        <w:pStyle w:val="TAMainText"/>
        <w:rPr/>
      </w:pPr>
      <w:r>
        <w:rPr/>
        <w:t>Ce     3.856230583   15.479370226    7.099286784</w:t>
      </w:r>
    </w:p>
    <w:p>
      <w:pPr>
        <w:pStyle w:val="TAMainText"/>
        <w:rPr/>
      </w:pPr>
      <w:r>
        <w:rPr/>
        <w:t>Ce     1.938699672   18.798703361    7.060937215</w:t>
      </w:r>
    </w:p>
    <w:p>
      <w:pPr>
        <w:pStyle w:val="TAMainText"/>
        <w:rPr/>
      </w:pPr>
      <w:r>
        <w:rPr/>
        <w:t>Ce    15.354495583    2.206945800    7.053764582</w:t>
      </w:r>
    </w:p>
    <w:p>
      <w:pPr>
        <w:pStyle w:val="TAMainText"/>
        <w:rPr/>
      </w:pPr>
      <w:r>
        <w:rPr/>
        <w:t>Ce    13.439301328    5.531168543    7.067102268</w:t>
      </w:r>
    </w:p>
    <w:p>
      <w:pPr>
        <w:pStyle w:val="TAMainText"/>
        <w:rPr/>
      </w:pPr>
      <w:r>
        <w:rPr/>
        <w:t>Ce    11.520949034    8.852112536    7.073924479</w:t>
      </w:r>
    </w:p>
    <w:p>
      <w:pPr>
        <w:pStyle w:val="TAMainText"/>
        <w:rPr/>
      </w:pPr>
      <w:r>
        <w:rPr/>
        <w:t>Ce     9.601549982   12.175113232    7.078397982</w:t>
      </w:r>
    </w:p>
    <w:p>
      <w:pPr>
        <w:pStyle w:val="TAMainText"/>
        <w:rPr/>
      </w:pPr>
      <w:r>
        <w:rPr/>
        <w:t>Ce     7.684428865   15.483856215    7.087204572</w:t>
      </w:r>
    </w:p>
    <w:p>
      <w:pPr>
        <w:pStyle w:val="TAMainText"/>
        <w:rPr/>
      </w:pPr>
      <w:r>
        <w:rPr/>
        <w:t>Ce     5.772386555   18.797469161    7.068523009</w:t>
      </w:r>
    </w:p>
    <w:p>
      <w:pPr>
        <w:pStyle w:val="TAMainText"/>
        <w:rPr/>
      </w:pPr>
      <w:r>
        <w:rPr/>
        <w:t>Au    -0.668661913    6.347566152   17.143836705</w:t>
      </w:r>
    </w:p>
    <w:p>
      <w:pPr>
        <w:pStyle w:val="TAMainText"/>
        <w:rPr/>
      </w:pPr>
      <w:r>
        <w:rPr/>
        <w:t>Au     6.644571376    7.377384302   18.860306324</w:t>
      </w:r>
    </w:p>
    <w:p>
      <w:pPr>
        <w:pStyle w:val="TAMainText"/>
        <w:rPr/>
      </w:pPr>
      <w:r>
        <w:rPr/>
        <w:t>Au     3.323356188   15.353333102   16.669783030</w:t>
      </w:r>
    </w:p>
    <w:p>
      <w:pPr>
        <w:pStyle w:val="TAMainText"/>
        <w:rPr/>
      </w:pPr>
      <w:r>
        <w:rPr/>
        <w:t>Au     0.519881137   11.407899887   20.944300734</w:t>
      </w:r>
    </w:p>
    <w:p>
      <w:pPr>
        <w:pStyle w:val="TAMainText"/>
        <w:rPr/>
      </w:pPr>
      <w:r>
        <w:rPr/>
        <w:t>Au    -0.245702007   10.638923499   18.189688165</w:t>
      </w:r>
    </w:p>
    <w:p>
      <w:pPr>
        <w:pStyle w:val="TAMainText"/>
        <w:rPr/>
      </w:pPr>
      <w:r>
        <w:rPr/>
        <w:t>Au     4.967810928    9.659907470   18.500495314</w:t>
      </w:r>
    </w:p>
    <w:p>
      <w:pPr>
        <w:pStyle w:val="TAMainText"/>
        <w:rPr/>
      </w:pPr>
      <w:r>
        <w:rPr/>
        <w:t>Au     3.716118186    8.743085368   15.901114145</w:t>
      </w:r>
    </w:p>
    <w:p>
      <w:pPr>
        <w:pStyle w:val="TAMainText"/>
        <w:rPr/>
      </w:pPr>
      <w:r>
        <w:rPr/>
        <w:t>Au     2.418002464    6.004927844   21.002692617</w:t>
      </w:r>
    </w:p>
    <w:p>
      <w:pPr>
        <w:pStyle w:val="TAMainText"/>
        <w:rPr/>
      </w:pPr>
      <w:r>
        <w:rPr/>
        <w:t>Au     2.271178158    6.148375372   16.518666397</w:t>
      </w:r>
    </w:p>
    <w:p>
      <w:pPr>
        <w:pStyle w:val="TAMainText"/>
        <w:rPr/>
      </w:pPr>
      <w:r>
        <w:rPr/>
        <w:t>Au     5.281974552    6.144016638   16.470546519</w:t>
      </w:r>
    </w:p>
    <w:p>
      <w:pPr>
        <w:pStyle w:val="TAMainText"/>
        <w:rPr/>
      </w:pPr>
      <w:r>
        <w:rPr/>
        <w:t>Au     3.783014296   12.367505841   18.562325917</w:t>
      </w:r>
    </w:p>
    <w:p>
      <w:pPr>
        <w:pStyle w:val="TAMainText"/>
        <w:rPr/>
      </w:pPr>
      <w:r>
        <w:rPr/>
        <w:t>Au     4.063949748    8.764491125   21.010293301</w:t>
      </w:r>
    </w:p>
    <w:p>
      <w:pPr>
        <w:pStyle w:val="TAMainText"/>
        <w:rPr/>
      </w:pPr>
      <w:r>
        <w:rPr/>
        <w:t>Au     6.699657173    8.852719802   16.423244990</w:t>
      </w:r>
    </w:p>
    <w:p>
      <w:pPr>
        <w:pStyle w:val="TAMainText"/>
        <w:rPr/>
      </w:pPr>
      <w:r>
        <w:rPr/>
        <w:t>Au     5.170806120   11.355033523   16.383536894</w:t>
      </w:r>
    </w:p>
    <w:p>
      <w:pPr>
        <w:pStyle w:val="TAMainText"/>
        <w:rPr/>
      </w:pPr>
      <w:r>
        <w:rPr/>
        <w:t>Au     1.231146899    7.256534605   18.933939727</w:t>
      </w:r>
    </w:p>
    <w:p>
      <w:pPr>
        <w:pStyle w:val="TAMainText"/>
        <w:rPr/>
      </w:pPr>
      <w:r>
        <w:rPr/>
        <w:t>Au     2.257283869   10.102000171   19.315481226</w:t>
      </w:r>
    </w:p>
    <w:p>
      <w:pPr>
        <w:pStyle w:val="TAMainText"/>
        <w:rPr/>
      </w:pPr>
      <w:r>
        <w:rPr/>
        <w:t>Au     2.089462207   11.110134724   16.656653008</w:t>
      </w:r>
    </w:p>
    <w:p>
      <w:pPr>
        <w:pStyle w:val="TAMainText"/>
        <w:rPr/>
      </w:pPr>
      <w:r>
        <w:rPr/>
        <w:t>Au     0.807717525    8.587987502   16.522782122</w:t>
      </w:r>
    </w:p>
    <w:p>
      <w:pPr>
        <w:pStyle w:val="TAMainText"/>
        <w:rPr/>
      </w:pPr>
      <w:r>
        <w:rPr/>
        <w:t>Au     3.958304575    6.965382905   18.696972706</w:t>
      </w:r>
    </w:p>
    <w:p>
      <w:pPr>
        <w:pStyle w:val="TAMainText"/>
        <w:rPr/>
      </w:pPr>
      <w:r>
        <w:rPr/>
        <w:t>Au     1.061825933    8.667926340   21.377254991</w:t>
      </w:r>
    </w:p>
    <w:p>
      <w:pPr>
        <w:pStyle w:val="TAMainText"/>
        <w:rPr/>
      </w:pPr>
      <w:r>
        <w:rPr/>
        <w:t>C     -2.543518883    5.699417350   17.485165166</w:t>
      </w:r>
    </w:p>
    <w:p>
      <w:pPr>
        <w:pStyle w:val="TAMainText"/>
        <w:rPr/>
      </w:pPr>
      <w:r>
        <w:rPr/>
        <w:t>O     -3.630607037    5.823903827   17.837346491</w:t>
      </w:r>
    </w:p>
    <w:p>
      <w:pPr>
        <w:pStyle w:val="TAMainText"/>
        <w:rPr/>
      </w:pPr>
      <w:r>
        <w:rPr/>
        <w:t>C      8.246782991    7.171329294   20.009162105</w:t>
      </w:r>
    </w:p>
    <w:p>
      <w:pPr>
        <w:pStyle w:val="TAMainText"/>
        <w:rPr/>
      </w:pPr>
      <w:r>
        <w:rPr/>
        <w:t>O      9.008366479    7.299963417   20.859979519</w:t>
      </w:r>
    </w:p>
    <w:p>
      <w:pPr>
        <w:pStyle w:val="TAMainText"/>
        <w:rPr/>
      </w:pPr>
      <w:r>
        <w:rPr/>
        <w:t>C      2.645781380   15.596074810   18.444226596</w:t>
      </w:r>
    </w:p>
    <w:p>
      <w:pPr>
        <w:pStyle w:val="TAMainText"/>
        <w:rPr/>
      </w:pPr>
      <w:r>
        <w:rPr/>
        <w:t>O      2.118363332   15.852569817   19.431894489</w:t>
      </w:r>
    </w:p>
    <w:p>
      <w:pPr>
        <w:pStyle w:val="TAMainText"/>
        <w:rPr/>
      </w:pPr>
      <w:r>
        <w:rPr/>
        <w:t>C     -0.364240458    8.034597413   22.666408808</w:t>
      </w:r>
    </w:p>
    <w:p>
      <w:pPr>
        <w:pStyle w:val="TAMainText"/>
        <w:rPr/>
      </w:pPr>
      <w:r>
        <w:rPr/>
        <w:t>O     -1.408805647    7.671687065   22.987325732</w:t>
      </w:r>
    </w:p>
    <w:p>
      <w:pPr>
        <w:pStyle w:val="TAMainText"/>
        <w:rPr/>
      </w:pPr>
      <w:r>
        <w:rPr/>
        <w:t>C      5.157205260    8.442434375   22.685238981</w:t>
      </w:r>
    </w:p>
    <w:p>
      <w:pPr>
        <w:pStyle w:val="TAMainText"/>
        <w:rPr/>
      </w:pPr>
      <w:r>
        <w:rPr/>
        <w:t>O      6.097492815    8.335579285   23.341283693</w:t>
      </w:r>
    </w:p>
    <w:p>
      <w:pPr>
        <w:pStyle w:val="TAMainText"/>
        <w:rPr/>
      </w:pPr>
      <w:r>
        <w:rPr/>
        <w:t>C     -0.711531703   12.432506689   22.133731678</w:t>
      </w:r>
    </w:p>
    <w:p>
      <w:pPr>
        <w:pStyle w:val="TAMainText"/>
        <w:rPr/>
      </w:pPr>
      <w:r>
        <w:rPr/>
        <w:t>O     -1.562205419   12.542472625   22.899917916</w:t>
      </w:r>
    </w:p>
    <w:p>
      <w:pPr>
        <w:pStyle w:val="TAMainText"/>
        <w:rPr/>
      </w:pPr>
      <w:r>
        <w:rPr/>
        <w:t>C      2.602799803    4.731519393   22.554468651</w:t>
      </w:r>
    </w:p>
    <w:p>
      <w:pPr>
        <w:pStyle w:val="TAMainText"/>
        <w:rPr/>
      </w:pPr>
      <w:r>
        <w:rPr/>
        <w:t>O      2.272244593    4.058879681   23.426910646</w:t>
      </w:r>
    </w:p>
    <w:p>
      <w:pPr>
        <w:pStyle w:val="TAMainText"/>
        <w:rPr/>
      </w:pPr>
      <w:r>
        <w:rPr/>
        <w:t>C     -2.252031388   10.500763815   18.156256280</w:t>
      </w:r>
    </w:p>
    <w:p>
      <w:pPr>
        <w:pStyle w:val="TAMainText"/>
        <w:rPr/>
      </w:pPr>
      <w:r>
        <w:rPr/>
        <w:t>O     -3.265976183    9.960359351   18.105659195</w:t>
      </w:r>
    </w:p>
    <w:p>
      <w:pPr>
        <w:pStyle w:val="TAMainText"/>
        <w:rPr/>
      </w:pPr>
      <w:r>
        <w:rPr/>
        <w:t>O     -0.128961297   15.553388985   14.538918343</w:t>
      </w:r>
    </w:p>
    <w:p>
      <w:pPr>
        <w:pStyle w:val="TAMainText"/>
        <w:rPr/>
      </w:pPr>
      <w:r>
        <w:rPr/>
        <w:t>O      0.911227774   16.084619355   15.447579556</w:t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  <w:t>(8) the 2nd CO</w:t>
      </w:r>
      <w:r>
        <w:rPr>
          <w:vertAlign w:val="subscript"/>
        </w:rPr>
        <w:t>2</w:t>
      </w:r>
      <w:r>
        <w:rPr/>
        <w:t xml:space="preserve">   (Cofig. xi)</w:t>
      </w:r>
    </w:p>
    <w:p>
      <w:pPr>
        <w:pStyle w:val="TAMainText"/>
        <w:rPr/>
      </w:pPr>
      <w:r>
        <w:rPr/>
        <w:t>O      0.007119212   -0.000446962    6.229437365</w:t>
      </w:r>
    </w:p>
    <w:p>
      <w:pPr>
        <w:pStyle w:val="TAMainText"/>
        <w:rPr/>
      </w:pPr>
      <w:r>
        <w:rPr/>
        <w:t>O     -1.910136998    3.322805211    6.230319427</w:t>
      </w:r>
    </w:p>
    <w:p>
      <w:pPr>
        <w:pStyle w:val="TAMainText"/>
        <w:rPr/>
      </w:pPr>
      <w:r>
        <w:rPr/>
        <w:t>O     -3.826459646    6.636784899    6.231292912</w:t>
      </w:r>
    </w:p>
    <w:p>
      <w:pPr>
        <w:pStyle w:val="TAMainText"/>
        <w:rPr/>
      </w:pPr>
      <w:r>
        <w:rPr/>
        <w:t>O     -5.745870174    9.953340612    6.226294826</w:t>
      </w:r>
    </w:p>
    <w:p>
      <w:pPr>
        <w:pStyle w:val="TAMainText"/>
        <w:rPr/>
      </w:pPr>
      <w:r>
        <w:rPr/>
        <w:t>O     -7.664735577   13.273674592    6.224987351</w:t>
      </w:r>
    </w:p>
    <w:p>
      <w:pPr>
        <w:pStyle w:val="TAMainText"/>
        <w:rPr/>
      </w:pPr>
      <w:r>
        <w:rPr/>
        <w:t>O     -9.580451752   16.593711037    6.227365494</w:t>
      </w:r>
    </w:p>
    <w:p>
      <w:pPr>
        <w:pStyle w:val="TAMainText"/>
        <w:rPr/>
      </w:pPr>
      <w:r>
        <w:rPr/>
        <w:t>O      3.823774792    0.006695860    6.228049409</w:t>
      </w:r>
    </w:p>
    <w:p>
      <w:pPr>
        <w:pStyle w:val="TAMainText"/>
        <w:rPr/>
      </w:pPr>
      <w:r>
        <w:rPr/>
        <w:t>O      1.913135183    3.322536007    6.278885042</w:t>
      </w:r>
    </w:p>
    <w:p>
      <w:pPr>
        <w:pStyle w:val="TAMainText"/>
        <w:rPr/>
      </w:pPr>
      <w:r>
        <w:rPr/>
        <w:t>O     -0.001892628    6.638924463    6.280134675</w:t>
      </w:r>
    </w:p>
    <w:p>
      <w:pPr>
        <w:pStyle w:val="TAMainText"/>
        <w:rPr/>
      </w:pPr>
      <w:r>
        <w:rPr/>
        <w:t>O     -1.914970215    9.954261570    6.229599276</w:t>
      </w:r>
    </w:p>
    <w:p>
      <w:pPr>
        <w:pStyle w:val="TAMainText"/>
        <w:rPr/>
      </w:pPr>
      <w:r>
        <w:rPr/>
        <w:t>O     -3.838728971   13.274486041    6.220986684</w:t>
      </w:r>
    </w:p>
    <w:p>
      <w:pPr>
        <w:pStyle w:val="TAMainText"/>
        <w:rPr/>
      </w:pPr>
      <w:r>
        <w:rPr/>
        <w:t>O     -5.759463379   16.596193353    6.220478889</w:t>
      </w:r>
    </w:p>
    <w:p>
      <w:pPr>
        <w:pStyle w:val="TAMainText"/>
        <w:rPr/>
      </w:pPr>
      <w:r>
        <w:rPr/>
        <w:t>O      7.642209949    0.005677393    6.223652452</w:t>
      </w:r>
    </w:p>
    <w:p>
      <w:pPr>
        <w:pStyle w:val="TAMainText"/>
        <w:rPr/>
      </w:pPr>
      <w:r>
        <w:rPr/>
        <w:t>O      5.766134356    3.326657117    6.255587000</w:t>
      </w:r>
    </w:p>
    <w:p>
      <w:pPr>
        <w:pStyle w:val="TAMainText"/>
        <w:rPr/>
      </w:pPr>
      <w:r>
        <w:rPr/>
        <w:t>O      3.871887640    6.639901314    6.288060747</w:t>
      </w:r>
    </w:p>
    <w:p>
      <w:pPr>
        <w:pStyle w:val="TAMainText"/>
        <w:rPr/>
      </w:pPr>
      <w:r>
        <w:rPr/>
        <w:t>O      1.944807312    9.952778528    6.247107668</w:t>
      </w:r>
    </w:p>
    <w:p>
      <w:pPr>
        <w:pStyle w:val="TAMainText"/>
        <w:rPr/>
      </w:pPr>
      <w:r>
        <w:rPr/>
        <w:t>O      0.036667943   13.272233128    6.228476805</w:t>
      </w:r>
    </w:p>
    <w:p>
      <w:pPr>
        <w:pStyle w:val="TAMainText"/>
        <w:rPr/>
      </w:pPr>
      <w:r>
        <w:rPr/>
        <w:t>O     -1.932257376   16.595604627    6.221023472</w:t>
      </w:r>
    </w:p>
    <w:p>
      <w:pPr>
        <w:pStyle w:val="TAMainText"/>
        <w:rPr/>
      </w:pPr>
      <w:r>
        <w:rPr/>
        <w:t>O     11.528082153    0.004492330    6.230779114</w:t>
      </w:r>
    </w:p>
    <w:p>
      <w:pPr>
        <w:pStyle w:val="TAMainText"/>
        <w:rPr/>
      </w:pPr>
      <w:r>
        <w:rPr/>
        <w:t>O      9.611823582    3.323212255    6.231101629</w:t>
      </w:r>
    </w:p>
    <w:p>
      <w:pPr>
        <w:pStyle w:val="TAMainText"/>
        <w:rPr/>
      </w:pPr>
      <w:r>
        <w:rPr/>
        <w:t>O      7.695330353    6.637494578    6.286440448</w:t>
      </w:r>
    </w:p>
    <w:p>
      <w:pPr>
        <w:pStyle w:val="TAMainText"/>
        <w:rPr/>
      </w:pPr>
      <w:r>
        <w:rPr/>
        <w:t>O      5.776987056    9.957323973    6.291430852</w:t>
      </w:r>
    </w:p>
    <w:p>
      <w:pPr>
        <w:pStyle w:val="TAMainText"/>
        <w:rPr/>
      </w:pPr>
      <w:r>
        <w:rPr/>
        <w:t>O      3.861611460   13.275889040    6.291261897</w:t>
      </w:r>
    </w:p>
    <w:p>
      <w:pPr>
        <w:pStyle w:val="TAMainText"/>
        <w:rPr/>
      </w:pPr>
      <w:r>
        <w:rPr/>
        <w:t>O      1.948577378   16.593851995    6.284016772</w:t>
      </w:r>
    </w:p>
    <w:p>
      <w:pPr>
        <w:pStyle w:val="TAMainText"/>
        <w:rPr/>
      </w:pPr>
      <w:r>
        <w:rPr/>
        <w:t>O     15.345649686   -0.002815254    6.231252923</w:t>
      </w:r>
    </w:p>
    <w:p>
      <w:pPr>
        <w:pStyle w:val="TAMainText"/>
        <w:rPr/>
      </w:pPr>
      <w:r>
        <w:rPr/>
        <w:t>O     13.430795773    3.319573027    6.231159881</w:t>
      </w:r>
    </w:p>
    <w:p>
      <w:pPr>
        <w:pStyle w:val="TAMainText"/>
        <w:rPr/>
      </w:pPr>
      <w:r>
        <w:rPr/>
        <w:t>O     11.516505925    6.636841238    6.232933178</w:t>
      </w:r>
    </w:p>
    <w:p>
      <w:pPr>
        <w:pStyle w:val="TAMainText"/>
        <w:rPr/>
      </w:pPr>
      <w:r>
        <w:rPr/>
        <w:t>O      9.598822744    9.956346035    6.281771283</w:t>
      </w:r>
    </w:p>
    <w:p>
      <w:pPr>
        <w:pStyle w:val="TAMainText"/>
        <w:rPr/>
      </w:pPr>
      <w:r>
        <w:rPr/>
        <w:t>O      7.681964701   13.273389876    6.282810865</w:t>
      </w:r>
    </w:p>
    <w:p>
      <w:pPr>
        <w:pStyle w:val="TAMainText"/>
        <w:rPr/>
      </w:pPr>
      <w:r>
        <w:rPr/>
        <w:t>O      5.765308952   16.592919987    6.280820044</w:t>
      </w:r>
    </w:p>
    <w:p>
      <w:pPr>
        <w:pStyle w:val="TAMainText"/>
        <w:rPr/>
      </w:pPr>
      <w:r>
        <w:rPr/>
        <w:t>O      0.051097349    2.215213650    9.489002892</w:t>
      </w:r>
    </w:p>
    <w:p>
      <w:pPr>
        <w:pStyle w:val="TAMainText"/>
        <w:rPr/>
      </w:pPr>
      <w:r>
        <w:rPr/>
        <w:t>O     -1.861120398    5.533875719    9.493587794</w:t>
      </w:r>
    </w:p>
    <w:p>
      <w:pPr>
        <w:pStyle w:val="TAMainText"/>
        <w:rPr/>
      </w:pPr>
      <w:r>
        <w:rPr/>
        <w:t>O     -3.780983526    8.851592174    9.483134294</w:t>
      </w:r>
    </w:p>
    <w:p>
      <w:pPr>
        <w:pStyle w:val="TAMainText"/>
        <w:rPr/>
      </w:pPr>
      <w:r>
        <w:rPr/>
        <w:t>O     -5.692362049   12.171958844    9.420718416</w:t>
      </w:r>
    </w:p>
    <w:p>
      <w:pPr>
        <w:pStyle w:val="TAMainText"/>
        <w:rPr/>
      </w:pPr>
      <w:r>
        <w:rPr/>
        <w:t>O     -7.609375829   15.491229739    9.481099954</w:t>
      </w:r>
    </w:p>
    <w:p>
      <w:pPr>
        <w:pStyle w:val="TAMainText"/>
        <w:rPr/>
      </w:pPr>
      <w:r>
        <w:rPr/>
        <w:t>O     -9.526927779   18.808534106    9.486167232</w:t>
      </w:r>
    </w:p>
    <w:p>
      <w:pPr>
        <w:pStyle w:val="TAMainText"/>
        <w:rPr/>
      </w:pPr>
      <w:r>
        <w:rPr/>
        <w:t>O      3.867500151    2.215651082    9.490167284</w:t>
      </w:r>
    </w:p>
    <w:p>
      <w:pPr>
        <w:pStyle w:val="TAMainText"/>
        <w:rPr/>
      </w:pPr>
      <w:r>
        <w:rPr/>
        <w:t>O      1.949500388    5.531774218    9.495044067</w:t>
      </w:r>
    </w:p>
    <w:p>
      <w:pPr>
        <w:pStyle w:val="TAMainText"/>
        <w:rPr/>
      </w:pPr>
      <w:r>
        <w:rPr/>
        <w:t>O      0.037223777    8.846667496    9.491845838</w:t>
      </w:r>
    </w:p>
    <w:p>
      <w:pPr>
        <w:pStyle w:val="TAMainText"/>
        <w:rPr/>
      </w:pPr>
      <w:r>
        <w:rPr/>
        <w:t>O     -1.882775568   12.172682404    9.476980768</w:t>
      </w:r>
    </w:p>
    <w:p>
      <w:pPr>
        <w:pStyle w:val="TAMainText"/>
        <w:rPr/>
      </w:pPr>
      <w:r>
        <w:rPr/>
        <w:t>O     -3.795480833   15.490280787    9.420685220</w:t>
      </w:r>
    </w:p>
    <w:p>
      <w:pPr>
        <w:pStyle w:val="TAMainText"/>
        <w:rPr/>
      </w:pPr>
      <w:r>
        <w:rPr/>
        <w:t>O     -5.711212228   18.806158632    9.425789244</w:t>
      </w:r>
    </w:p>
    <w:p>
      <w:pPr>
        <w:pStyle w:val="TAMainText"/>
        <w:rPr/>
      </w:pPr>
      <w:r>
        <w:rPr/>
        <w:t>O      7.688466394    2.213318757    9.486383122</w:t>
      </w:r>
    </w:p>
    <w:p>
      <w:pPr>
        <w:pStyle w:val="TAMainText"/>
        <w:rPr/>
      </w:pPr>
      <w:r>
        <w:rPr/>
        <w:t>O      5.776856571    5.531662096    9.492021269</w:t>
      </w:r>
    </w:p>
    <w:p>
      <w:pPr>
        <w:pStyle w:val="TAMainText"/>
        <w:rPr/>
      </w:pPr>
      <w:r>
        <w:rPr/>
        <w:t>O      3.855907744    8.846012560    9.492480069</w:t>
      </w:r>
    </w:p>
    <w:p>
      <w:pPr>
        <w:pStyle w:val="TAMainText"/>
        <w:rPr/>
      </w:pPr>
      <w:r>
        <w:rPr/>
        <w:t>O      1.937864630   12.168889986    9.488791061</w:t>
      </w:r>
    </w:p>
    <w:p>
      <w:pPr>
        <w:pStyle w:val="TAMainText"/>
        <w:rPr/>
      </w:pPr>
      <w:r>
        <w:rPr/>
        <w:t>O      0.019788271   15.492438892    9.482903463</w:t>
      </w:r>
    </w:p>
    <w:p>
      <w:pPr>
        <w:pStyle w:val="TAMainText"/>
        <w:rPr/>
      </w:pPr>
      <w:r>
        <w:rPr/>
        <w:t>O     -1.896099305   18.811375020    9.419731949</w:t>
      </w:r>
    </w:p>
    <w:p>
      <w:pPr>
        <w:pStyle w:val="TAMainText"/>
        <w:rPr/>
      </w:pPr>
      <w:r>
        <w:rPr/>
        <w:t>O     11.504250090    2.211238404    9.475911614</w:t>
      </w:r>
    </w:p>
    <w:p>
      <w:pPr>
        <w:pStyle w:val="TAMainText"/>
        <w:rPr/>
      </w:pPr>
      <w:r>
        <w:rPr/>
        <w:t>O      9.589565442    5.534414577    9.492926314</w:t>
      </w:r>
    </w:p>
    <w:p>
      <w:pPr>
        <w:pStyle w:val="TAMainText"/>
        <w:rPr/>
      </w:pPr>
      <w:r>
        <w:rPr/>
        <w:t>O      7.739123018    8.848045714    9.498896795</w:t>
      </w:r>
    </w:p>
    <w:p>
      <w:pPr>
        <w:pStyle w:val="TAMainText"/>
        <w:rPr/>
      </w:pPr>
      <w:r>
        <w:rPr/>
        <w:t>O      5.756395590   12.168941933    9.494059810</w:t>
      </w:r>
    </w:p>
    <w:p>
      <w:pPr>
        <w:pStyle w:val="TAMainText"/>
        <w:rPr/>
      </w:pPr>
      <w:r>
        <w:rPr/>
        <w:t>O      3.869240427   15.428060767    9.497527217</w:t>
      </w:r>
    </w:p>
    <w:p>
      <w:pPr>
        <w:pStyle w:val="TAMainText"/>
        <w:rPr/>
      </w:pPr>
      <w:r>
        <w:rPr/>
        <w:t>O      1.923707121   18.804464888    9.425300909</w:t>
      </w:r>
    </w:p>
    <w:p>
      <w:pPr>
        <w:pStyle w:val="TAMainText"/>
        <w:rPr/>
      </w:pPr>
      <w:r>
        <w:rPr/>
        <w:t>O     15.393989320    2.212279583    9.489497917</w:t>
      </w:r>
    </w:p>
    <w:p>
      <w:pPr>
        <w:pStyle w:val="TAMainText"/>
        <w:rPr/>
      </w:pPr>
      <w:r>
        <w:rPr/>
        <w:t>O     13.474504113    5.532349942    9.490201785</w:t>
      </w:r>
    </w:p>
    <w:p>
      <w:pPr>
        <w:pStyle w:val="TAMainText"/>
        <w:rPr/>
      </w:pPr>
      <w:r>
        <w:rPr/>
        <w:t>O     11.563088395    8.847561438    9.487259162</w:t>
      </w:r>
    </w:p>
    <w:p>
      <w:pPr>
        <w:pStyle w:val="TAMainText"/>
        <w:rPr/>
      </w:pPr>
      <w:r>
        <w:rPr/>
        <w:t>O      9.646408324   12.169761347    9.491591299</w:t>
      </w:r>
    </w:p>
    <w:p>
      <w:pPr>
        <w:pStyle w:val="TAMainText"/>
        <w:rPr/>
      </w:pPr>
      <w:r>
        <w:rPr/>
        <w:t>O      7.727172869   15.489311701    9.496603986</w:t>
      </w:r>
    </w:p>
    <w:p>
      <w:pPr>
        <w:pStyle w:val="TAMainText"/>
        <w:rPr/>
      </w:pPr>
      <w:r>
        <w:rPr/>
        <w:t>O      5.809295059   18.813695133    9.490044687</w:t>
      </w:r>
    </w:p>
    <w:p>
      <w:pPr>
        <w:pStyle w:val="TAMainText"/>
        <w:rPr/>
      </w:pPr>
      <w:r>
        <w:rPr/>
        <w:t>O      1.916259377    1.106352867    3.129238459</w:t>
      </w:r>
    </w:p>
    <w:p>
      <w:pPr>
        <w:pStyle w:val="TAMainText"/>
        <w:rPr/>
      </w:pPr>
      <w:r>
        <w:rPr/>
        <w:t>O      0.000000000    4.425411469    3.129238459</w:t>
      </w:r>
    </w:p>
    <w:p>
      <w:pPr>
        <w:pStyle w:val="TAMainText"/>
        <w:rPr/>
      </w:pPr>
      <w:r>
        <w:rPr/>
        <w:t>O     -1.916259377    7.744470070    3.129238459</w:t>
      </w:r>
    </w:p>
    <w:p>
      <w:pPr>
        <w:pStyle w:val="TAMainText"/>
        <w:rPr/>
      </w:pPr>
      <w:r>
        <w:rPr/>
        <w:t>O     -3.832518754   11.063528672    3.129238459</w:t>
      </w:r>
    </w:p>
    <w:p>
      <w:pPr>
        <w:pStyle w:val="TAMainText"/>
        <w:rPr/>
      </w:pPr>
      <w:r>
        <w:rPr/>
        <w:t>O     -5.748778131   14.382587273    3.129238459</w:t>
      </w:r>
    </w:p>
    <w:p>
      <w:pPr>
        <w:pStyle w:val="TAMainText"/>
        <w:rPr/>
      </w:pPr>
      <w:r>
        <w:rPr/>
        <w:t>O     -7.665037508   17.701645875    3.129238459</w:t>
      </w:r>
    </w:p>
    <w:p>
      <w:pPr>
        <w:pStyle w:val="TAMainText"/>
        <w:rPr/>
      </w:pPr>
      <w:r>
        <w:rPr/>
        <w:t>O      5.748778131    1.106352867    3.129238459</w:t>
      </w:r>
    </w:p>
    <w:p>
      <w:pPr>
        <w:pStyle w:val="TAMainText"/>
        <w:rPr/>
      </w:pPr>
      <w:r>
        <w:rPr/>
        <w:t>O      3.832518754    4.425411469    3.129238459</w:t>
      </w:r>
    </w:p>
    <w:p>
      <w:pPr>
        <w:pStyle w:val="TAMainText"/>
        <w:rPr/>
      </w:pPr>
      <w:r>
        <w:rPr/>
        <w:t>O      1.916259377    7.744470070    3.129238459</w:t>
      </w:r>
    </w:p>
    <w:p>
      <w:pPr>
        <w:pStyle w:val="TAMainText"/>
        <w:rPr/>
      </w:pPr>
      <w:r>
        <w:rPr/>
        <w:t>O      0.000000000   11.063528672    3.129238459</w:t>
      </w:r>
    </w:p>
    <w:p>
      <w:pPr>
        <w:pStyle w:val="TAMainText"/>
        <w:rPr/>
      </w:pPr>
      <w:r>
        <w:rPr/>
        <w:t>O     -1.916259377   14.382587273    3.129238459</w:t>
      </w:r>
    </w:p>
    <w:p>
      <w:pPr>
        <w:pStyle w:val="TAMainText"/>
        <w:rPr/>
      </w:pPr>
      <w:r>
        <w:rPr/>
        <w:t>O     -3.832518754   17.701645875    3.129238459</w:t>
      </w:r>
    </w:p>
    <w:p>
      <w:pPr>
        <w:pStyle w:val="TAMainText"/>
        <w:rPr/>
      </w:pPr>
      <w:r>
        <w:rPr/>
        <w:t>O      9.581296885    1.106352867    3.129238459</w:t>
      </w:r>
    </w:p>
    <w:p>
      <w:pPr>
        <w:pStyle w:val="TAMainText"/>
        <w:rPr/>
      </w:pPr>
      <w:r>
        <w:rPr/>
        <w:t>O      7.665037508    4.425411469    3.129238459</w:t>
      </w:r>
    </w:p>
    <w:p>
      <w:pPr>
        <w:pStyle w:val="TAMainText"/>
        <w:rPr/>
      </w:pPr>
      <w:r>
        <w:rPr/>
        <w:t>O      5.748778131    7.744470070    3.129238459</w:t>
      </w:r>
    </w:p>
    <w:p>
      <w:pPr>
        <w:pStyle w:val="TAMainText"/>
        <w:rPr/>
      </w:pPr>
      <w:r>
        <w:rPr/>
        <w:t>O      3.832518754   11.063528672    3.129238459</w:t>
      </w:r>
    </w:p>
    <w:p>
      <w:pPr>
        <w:pStyle w:val="TAMainText"/>
        <w:rPr/>
      </w:pPr>
      <w:r>
        <w:rPr/>
        <w:t>O      1.916259377   14.382587273    3.129238459</w:t>
      </w:r>
    </w:p>
    <w:p>
      <w:pPr>
        <w:pStyle w:val="TAMainText"/>
        <w:rPr/>
      </w:pPr>
      <w:r>
        <w:rPr/>
        <w:t>O      0.000000000   17.701645875    3.129238459</w:t>
      </w:r>
    </w:p>
    <w:p>
      <w:pPr>
        <w:pStyle w:val="TAMainText"/>
        <w:rPr/>
      </w:pPr>
      <w:r>
        <w:rPr/>
        <w:t>O     13.413815639    1.106352867    3.129238459</w:t>
      </w:r>
    </w:p>
    <w:p>
      <w:pPr>
        <w:pStyle w:val="TAMainText"/>
        <w:rPr/>
      </w:pPr>
      <w:r>
        <w:rPr/>
        <w:t>O     11.497556262    4.425411469    3.129238459</w:t>
      </w:r>
    </w:p>
    <w:p>
      <w:pPr>
        <w:pStyle w:val="TAMainText"/>
        <w:rPr/>
      </w:pPr>
      <w:r>
        <w:rPr/>
        <w:t>O      9.581296885    7.744470070    3.129238459</w:t>
      </w:r>
    </w:p>
    <w:p>
      <w:pPr>
        <w:pStyle w:val="TAMainText"/>
        <w:rPr/>
      </w:pPr>
      <w:r>
        <w:rPr/>
        <w:t>O      7.665037508   11.063528672    3.129238459</w:t>
      </w:r>
    </w:p>
    <w:p>
      <w:pPr>
        <w:pStyle w:val="TAMainText"/>
        <w:rPr/>
      </w:pPr>
      <w:r>
        <w:rPr/>
        <w:t>O      5.748778131   14.382587273    3.129238459</w:t>
      </w:r>
    </w:p>
    <w:p>
      <w:pPr>
        <w:pStyle w:val="TAMainText"/>
        <w:rPr/>
      </w:pPr>
      <w:r>
        <w:rPr/>
        <w:t>O      3.832518754   17.701645875    3.129238459</w:t>
      </w:r>
    </w:p>
    <w:p>
      <w:pPr>
        <w:pStyle w:val="TAMainText"/>
        <w:rPr/>
      </w:pPr>
      <w:r>
        <w:rPr/>
        <w:t>O     17.246334393    1.106352867    3.129238459</w:t>
      </w:r>
    </w:p>
    <w:p>
      <w:pPr>
        <w:pStyle w:val="TAMainText"/>
        <w:rPr/>
      </w:pPr>
      <w:r>
        <w:rPr/>
        <w:t>O     15.330075016    4.425411469    3.129238459</w:t>
      </w:r>
    </w:p>
    <w:p>
      <w:pPr>
        <w:pStyle w:val="TAMainText"/>
        <w:rPr/>
      </w:pPr>
      <w:r>
        <w:rPr/>
        <w:t>O     13.413815639    7.744470070    3.129238459</w:t>
      </w:r>
    </w:p>
    <w:p>
      <w:pPr>
        <w:pStyle w:val="TAMainText"/>
        <w:rPr/>
      </w:pPr>
      <w:r>
        <w:rPr/>
        <w:t>O     11.497556262   11.063528672    3.129238459</w:t>
      </w:r>
    </w:p>
    <w:p>
      <w:pPr>
        <w:pStyle w:val="TAMainText"/>
        <w:rPr/>
      </w:pPr>
      <w:r>
        <w:rPr/>
        <w:t>O      9.581296885   14.382587273    3.129238459</w:t>
      </w:r>
    </w:p>
    <w:p>
      <w:pPr>
        <w:pStyle w:val="TAMainText"/>
        <w:rPr/>
      </w:pPr>
      <w:r>
        <w:rPr/>
        <w:t>O      7.665037508   17.701645875    3.129238459</w:t>
      </w:r>
    </w:p>
    <w:p>
      <w:pPr>
        <w:pStyle w:val="TAMainText"/>
        <w:rPr/>
      </w:pPr>
      <w:r>
        <w:rPr/>
        <w:t>O      2.004965858    1.103035658   12.614614721</w:t>
      </w:r>
    </w:p>
    <w:p>
      <w:pPr>
        <w:pStyle w:val="TAMainText"/>
        <w:rPr/>
      </w:pPr>
      <w:r>
        <w:rPr/>
        <w:t>O      0.024836213    4.425531749   12.672841955</w:t>
      </w:r>
    </w:p>
    <w:p>
      <w:pPr>
        <w:pStyle w:val="TAMainText"/>
        <w:rPr/>
      </w:pPr>
      <w:r>
        <w:rPr/>
        <w:t>O     -1.891521093    7.740355203   12.617167414</w:t>
      </w:r>
    </w:p>
    <w:p>
      <w:pPr>
        <w:pStyle w:val="TAMainText"/>
        <w:rPr/>
      </w:pPr>
      <w:r>
        <w:rPr/>
        <w:t>O     -3.816291576   11.061438662   12.600419002</w:t>
      </w:r>
    </w:p>
    <w:p>
      <w:pPr>
        <w:pStyle w:val="TAMainText"/>
        <w:rPr/>
      </w:pPr>
      <w:r>
        <w:rPr/>
        <w:t>O     -5.649410698   14.385281126   12.602890077</w:t>
      </w:r>
    </w:p>
    <w:p>
      <w:pPr>
        <w:pStyle w:val="TAMainText"/>
        <w:rPr/>
      </w:pPr>
      <w:r>
        <w:rPr/>
        <w:t>O     -7.565833446   17.706391339   12.610029399</w:t>
      </w:r>
    </w:p>
    <w:p>
      <w:pPr>
        <w:pStyle w:val="TAMainText"/>
        <w:rPr/>
      </w:pPr>
      <w:r>
        <w:rPr/>
        <w:t>O      5.832154778    1.105785677   12.674013515</w:t>
      </w:r>
    </w:p>
    <w:p>
      <w:pPr>
        <w:pStyle w:val="TAMainText"/>
        <w:rPr/>
      </w:pPr>
      <w:r>
        <w:rPr/>
        <w:t>O      3.922069772    4.408579197   12.685027027</w:t>
      </w:r>
    </w:p>
    <w:p>
      <w:pPr>
        <w:pStyle w:val="TAMainText"/>
        <w:rPr/>
      </w:pPr>
      <w:r>
        <w:rPr/>
        <w:t>O      2.045862801    7.815865170   12.781882045</w:t>
      </w:r>
    </w:p>
    <w:p>
      <w:pPr>
        <w:pStyle w:val="TAMainText"/>
        <w:rPr/>
      </w:pPr>
      <w:r>
        <w:rPr/>
        <w:t>O      0.016623105   11.049113674   12.667643166</w:t>
      </w:r>
    </w:p>
    <w:p>
      <w:pPr>
        <w:pStyle w:val="TAMainText"/>
        <w:rPr/>
      </w:pPr>
      <w:r>
        <w:rPr/>
        <w:t>O     -1.948015001   14.445600047   12.611598872</w:t>
      </w:r>
    </w:p>
    <w:p>
      <w:pPr>
        <w:pStyle w:val="TAMainText"/>
        <w:rPr/>
      </w:pPr>
      <w:r>
        <w:rPr/>
        <w:t>O     -3.763365458   17.710186565   12.607971412</w:t>
      </w:r>
    </w:p>
    <w:p>
      <w:pPr>
        <w:pStyle w:val="TAMainText"/>
        <w:rPr/>
      </w:pPr>
      <w:r>
        <w:rPr/>
        <w:t>O      9.648333251    1.108336652   12.611337264</w:t>
      </w:r>
    </w:p>
    <w:p>
      <w:pPr>
        <w:pStyle w:val="TAMainText"/>
        <w:rPr/>
      </w:pPr>
      <w:r>
        <w:rPr/>
        <w:t>O      7.727550120    4.424218867   12.680809282</w:t>
      </w:r>
    </w:p>
    <w:p>
      <w:pPr>
        <w:pStyle w:val="TAMainText"/>
        <w:rPr/>
      </w:pPr>
      <w:r>
        <w:rPr/>
        <w:t>O      5.741449307    7.744404752   12.781454389</w:t>
      </w:r>
    </w:p>
    <w:p>
      <w:pPr>
        <w:pStyle w:val="TAMainText"/>
        <w:rPr/>
      </w:pPr>
      <w:r>
        <w:rPr/>
        <w:t>O      3.813940507   10.921435619   12.771970347</w:t>
      </w:r>
    </w:p>
    <w:p>
      <w:pPr>
        <w:pStyle w:val="TAMainText"/>
        <w:rPr/>
      </w:pPr>
      <w:r>
        <w:rPr/>
        <w:t>O      2.034093030   14.453600423   12.692499400</w:t>
      </w:r>
    </w:p>
    <w:p>
      <w:pPr>
        <w:pStyle w:val="TAMainText"/>
        <w:rPr/>
      </w:pPr>
      <w:r>
        <w:rPr/>
        <w:t>O      0.035496843   17.768752793   12.603454455</w:t>
      </w:r>
    </w:p>
    <w:p>
      <w:pPr>
        <w:pStyle w:val="TAMainText"/>
        <w:rPr/>
      </w:pPr>
      <w:r>
        <w:rPr/>
        <w:t>O     13.464610988    1.112458392   12.609573922</w:t>
      </w:r>
    </w:p>
    <w:p>
      <w:pPr>
        <w:pStyle w:val="TAMainText"/>
        <w:rPr/>
      </w:pPr>
      <w:r>
        <w:rPr/>
        <w:t>O     11.551425377    4.425233653   12.666396689</w:t>
      </w:r>
    </w:p>
    <w:p>
      <w:pPr>
        <w:pStyle w:val="TAMainText"/>
        <w:rPr/>
      </w:pPr>
      <w:r>
        <w:rPr/>
        <w:t>O      9.633931920    7.744868925   12.678026171</w:t>
      </w:r>
    </w:p>
    <w:p>
      <w:pPr>
        <w:pStyle w:val="TAMainText"/>
        <w:rPr/>
      </w:pPr>
      <w:r>
        <w:rPr/>
        <w:t>O      7.781522013   10.996673046   12.675682815</w:t>
      </w:r>
    </w:p>
    <w:p>
      <w:pPr>
        <w:pStyle w:val="TAMainText"/>
        <w:rPr/>
      </w:pPr>
      <w:r>
        <w:rPr/>
        <w:t>O      5.709917068   14.377306971   12.691057307</w:t>
      </w:r>
    </w:p>
    <w:p>
      <w:pPr>
        <w:pStyle w:val="TAMainText"/>
        <w:rPr/>
      </w:pPr>
      <w:r>
        <w:rPr/>
        <w:t>O      3.803091983   17.696769457   12.692613449</w:t>
      </w:r>
    </w:p>
    <w:p>
      <w:pPr>
        <w:pStyle w:val="TAMainText"/>
        <w:rPr/>
      </w:pPr>
      <w:r>
        <w:rPr/>
        <w:t>O     17.285941465    1.115790619   12.598955554</w:t>
      </w:r>
    </w:p>
    <w:p>
      <w:pPr>
        <w:pStyle w:val="TAMainText"/>
        <w:rPr/>
      </w:pPr>
      <w:r>
        <w:rPr/>
        <w:t>O     15.371359310    4.423266058   12.611864782</w:t>
      </w:r>
    </w:p>
    <w:p>
      <w:pPr>
        <w:pStyle w:val="TAMainText"/>
        <w:rPr/>
      </w:pPr>
      <w:r>
        <w:rPr/>
        <w:t>O     13.453971618    7.742249139   12.611333280</w:t>
      </w:r>
    </w:p>
    <w:p>
      <w:pPr>
        <w:pStyle w:val="TAMainText"/>
        <w:rPr/>
      </w:pPr>
      <w:r>
        <w:rPr/>
        <w:t>O     11.620739445   11.056931828   12.601351556</w:t>
      </w:r>
    </w:p>
    <w:p>
      <w:pPr>
        <w:pStyle w:val="TAMainText"/>
        <w:rPr/>
      </w:pPr>
      <w:r>
        <w:rPr/>
        <w:t>O      9.751637467   14.444868430   12.607690921</w:t>
      </w:r>
    </w:p>
    <w:p>
      <w:pPr>
        <w:pStyle w:val="TAMainText"/>
        <w:rPr/>
      </w:pPr>
      <w:r>
        <w:rPr/>
        <w:t>O      7.756864870   17.768302273   12.613201095</w:t>
      </w:r>
    </w:p>
    <w:p>
      <w:pPr>
        <w:pStyle w:val="TAMainText"/>
        <w:rPr/>
      </w:pPr>
      <w:r>
        <w:rPr/>
        <w:t>O      0.000000000    2.212705734    4.693857689</w:t>
      </w:r>
    </w:p>
    <w:p>
      <w:pPr>
        <w:pStyle w:val="TAMainText"/>
        <w:rPr/>
      </w:pPr>
      <w:r>
        <w:rPr/>
        <w:t>O     -1.916259377    5.531764336    4.693857689</w:t>
      </w:r>
    </w:p>
    <w:p>
      <w:pPr>
        <w:pStyle w:val="TAMainText"/>
        <w:rPr/>
      </w:pPr>
      <w:r>
        <w:rPr/>
        <w:t>O     -3.832518754    8.850822937    4.693857689</w:t>
      </w:r>
    </w:p>
    <w:p>
      <w:pPr>
        <w:pStyle w:val="TAMainText"/>
        <w:rPr/>
      </w:pPr>
      <w:r>
        <w:rPr/>
        <w:t>O     -5.748778131   12.169881539    4.693857689</w:t>
      </w:r>
    </w:p>
    <w:p>
      <w:pPr>
        <w:pStyle w:val="TAMainText"/>
        <w:rPr/>
      </w:pPr>
      <w:r>
        <w:rPr/>
        <w:t>O     -7.665037508   15.488940140    4.693857689</w:t>
      </w:r>
    </w:p>
    <w:p>
      <w:pPr>
        <w:pStyle w:val="TAMainText"/>
        <w:rPr/>
      </w:pPr>
      <w:r>
        <w:rPr/>
        <w:t>O     -9.581296885   18.807998742    4.693857689</w:t>
      </w:r>
    </w:p>
    <w:p>
      <w:pPr>
        <w:pStyle w:val="TAMainText"/>
        <w:rPr/>
      </w:pPr>
      <w:r>
        <w:rPr/>
        <w:t>O      3.832518754    2.212705734    4.693857689</w:t>
      </w:r>
    </w:p>
    <w:p>
      <w:pPr>
        <w:pStyle w:val="TAMainText"/>
        <w:rPr/>
      </w:pPr>
      <w:r>
        <w:rPr/>
        <w:t>O      1.916259377    5.531764336    4.693857689</w:t>
      </w:r>
    </w:p>
    <w:p>
      <w:pPr>
        <w:pStyle w:val="TAMainText"/>
        <w:rPr/>
      </w:pPr>
      <w:r>
        <w:rPr/>
        <w:t>O      0.000000000    8.850822937    4.693857689</w:t>
      </w:r>
    </w:p>
    <w:p>
      <w:pPr>
        <w:pStyle w:val="TAMainText"/>
        <w:rPr/>
      </w:pPr>
      <w:r>
        <w:rPr/>
        <w:t>O     -1.916259377   12.169881539    4.693857689</w:t>
      </w:r>
    </w:p>
    <w:p>
      <w:pPr>
        <w:pStyle w:val="TAMainText"/>
        <w:rPr/>
      </w:pPr>
      <w:r>
        <w:rPr/>
        <w:t>O     -3.832518754   15.488940140    4.693857689</w:t>
      </w:r>
    </w:p>
    <w:p>
      <w:pPr>
        <w:pStyle w:val="TAMainText"/>
        <w:rPr/>
      </w:pPr>
      <w:r>
        <w:rPr/>
        <w:t>O     -5.748778131   18.807998742    4.693857689</w:t>
      </w:r>
    </w:p>
    <w:p>
      <w:pPr>
        <w:pStyle w:val="TAMainText"/>
        <w:rPr/>
      </w:pPr>
      <w:r>
        <w:rPr/>
        <w:t>O      7.665037508    2.212705734    4.693857689</w:t>
      </w:r>
    </w:p>
    <w:p>
      <w:pPr>
        <w:pStyle w:val="TAMainText"/>
        <w:rPr/>
      </w:pPr>
      <w:r>
        <w:rPr/>
        <w:t>O      5.748778131    5.531764336    4.693857689</w:t>
      </w:r>
    </w:p>
    <w:p>
      <w:pPr>
        <w:pStyle w:val="TAMainText"/>
        <w:rPr/>
      </w:pPr>
      <w:r>
        <w:rPr/>
        <w:t>O      3.832518754    8.850822937    4.693857689</w:t>
      </w:r>
    </w:p>
    <w:p>
      <w:pPr>
        <w:pStyle w:val="TAMainText"/>
        <w:rPr/>
      </w:pPr>
      <w:r>
        <w:rPr/>
        <w:t>O      1.916259377   12.169881539    4.693857689</w:t>
      </w:r>
    </w:p>
    <w:p>
      <w:pPr>
        <w:pStyle w:val="TAMainText"/>
        <w:rPr/>
      </w:pPr>
      <w:r>
        <w:rPr/>
        <w:t>O      0.000000000   15.488940140    4.693857689</w:t>
      </w:r>
    </w:p>
    <w:p>
      <w:pPr>
        <w:pStyle w:val="TAMainText"/>
        <w:rPr/>
      </w:pPr>
      <w:r>
        <w:rPr/>
        <w:t>O     -1.916259377   18.807998742    4.693857689</w:t>
      </w:r>
    </w:p>
    <w:p>
      <w:pPr>
        <w:pStyle w:val="TAMainText"/>
        <w:rPr/>
      </w:pPr>
      <w:r>
        <w:rPr/>
        <w:t>O     11.497556262    2.212705734    4.693857689</w:t>
      </w:r>
    </w:p>
    <w:p>
      <w:pPr>
        <w:pStyle w:val="TAMainText"/>
        <w:rPr/>
      </w:pPr>
      <w:r>
        <w:rPr/>
        <w:t>O      9.581296885    5.531764336    4.693857689</w:t>
      </w:r>
    </w:p>
    <w:p>
      <w:pPr>
        <w:pStyle w:val="TAMainText"/>
        <w:rPr/>
      </w:pPr>
      <w:r>
        <w:rPr/>
        <w:t>O      7.665037508    8.850822937    4.693857689</w:t>
      </w:r>
    </w:p>
    <w:p>
      <w:pPr>
        <w:pStyle w:val="TAMainText"/>
        <w:rPr/>
      </w:pPr>
      <w:r>
        <w:rPr/>
        <w:t>O      5.748778131   12.169881539    4.693857689</w:t>
      </w:r>
    </w:p>
    <w:p>
      <w:pPr>
        <w:pStyle w:val="TAMainText"/>
        <w:rPr/>
      </w:pPr>
      <w:r>
        <w:rPr/>
        <w:t>O      3.832518754   15.488940140    4.693857689</w:t>
      </w:r>
    </w:p>
    <w:p>
      <w:pPr>
        <w:pStyle w:val="TAMainText"/>
        <w:rPr/>
      </w:pPr>
      <w:r>
        <w:rPr/>
        <w:t>O      1.916259377   18.807998742    4.693857689</w:t>
      </w:r>
    </w:p>
    <w:p>
      <w:pPr>
        <w:pStyle w:val="TAMainText"/>
        <w:rPr/>
      </w:pPr>
      <w:r>
        <w:rPr/>
        <w:t>O     15.330075016    2.212705734    4.693857689</w:t>
      </w:r>
    </w:p>
    <w:p>
      <w:pPr>
        <w:pStyle w:val="TAMainText"/>
        <w:rPr/>
      </w:pPr>
      <w:r>
        <w:rPr/>
        <w:t>O     13.413815639    5.531764336    4.693857689</w:t>
      </w:r>
    </w:p>
    <w:p>
      <w:pPr>
        <w:pStyle w:val="TAMainText"/>
        <w:rPr/>
      </w:pPr>
      <w:r>
        <w:rPr/>
        <w:t>O     11.497556262    8.850822937    4.693857689</w:t>
      </w:r>
    </w:p>
    <w:p>
      <w:pPr>
        <w:pStyle w:val="TAMainText"/>
        <w:rPr/>
      </w:pPr>
      <w:r>
        <w:rPr/>
        <w:t>O      9.581296885   12.169881539    4.693857689</w:t>
      </w:r>
    </w:p>
    <w:p>
      <w:pPr>
        <w:pStyle w:val="TAMainText"/>
        <w:rPr/>
      </w:pPr>
      <w:r>
        <w:rPr/>
        <w:t>O      7.665037508   15.488940140    4.693857689</w:t>
      </w:r>
    </w:p>
    <w:p>
      <w:pPr>
        <w:pStyle w:val="TAMainText"/>
        <w:rPr/>
      </w:pPr>
      <w:r>
        <w:rPr/>
        <w:t>O      5.748778131   18.807998742    4.693857689</w:t>
      </w:r>
    </w:p>
    <w:p>
      <w:pPr>
        <w:pStyle w:val="TAMainText"/>
        <w:rPr/>
      </w:pPr>
      <w:r>
        <w:rPr/>
        <w:t>O      0.072767591    0.011642387   11.095472969</w:t>
      </w:r>
    </w:p>
    <w:p>
      <w:pPr>
        <w:pStyle w:val="TAMainText"/>
        <w:rPr/>
      </w:pPr>
      <w:r>
        <w:rPr/>
        <w:t>O     -1.840997771    3.320320981   11.099843170</w:t>
      </w:r>
    </w:p>
    <w:p>
      <w:pPr>
        <w:pStyle w:val="TAMainText"/>
        <w:rPr/>
      </w:pPr>
      <w:r>
        <w:rPr/>
        <w:t>O     -3.764370936    6.636937075   11.098162214</w:t>
      </w:r>
    </w:p>
    <w:p>
      <w:pPr>
        <w:pStyle w:val="TAMainText"/>
        <w:rPr/>
      </w:pPr>
      <w:r>
        <w:rPr/>
        <w:t>O     -5.668023268    9.954900589   11.089285854</w:t>
      </w:r>
    </w:p>
    <w:p>
      <w:pPr>
        <w:pStyle w:val="TAMainText"/>
        <w:rPr/>
      </w:pPr>
      <w:r>
        <w:rPr/>
        <w:t>O     -7.575832485   13.271547891   11.090952586</w:t>
      </w:r>
    </w:p>
    <w:p>
      <w:pPr>
        <w:pStyle w:val="TAMainText"/>
        <w:rPr/>
      </w:pPr>
      <w:r>
        <w:rPr/>
        <w:t>O     -9.504021280   16.602548625   11.094396200</w:t>
      </w:r>
    </w:p>
    <w:p>
      <w:pPr>
        <w:pStyle w:val="TAMainText"/>
        <w:rPr/>
      </w:pPr>
      <w:r>
        <w:rPr/>
        <w:t>O      3.905206840    0.000307510   11.097858445</w:t>
      </w:r>
    </w:p>
    <w:p>
      <w:pPr>
        <w:pStyle w:val="TAMainText"/>
        <w:rPr/>
      </w:pPr>
      <w:r>
        <w:rPr/>
        <w:t>O      1.977356362    3.325137737   11.159037875</w:t>
      </w:r>
    </w:p>
    <w:p>
      <w:pPr>
        <w:pStyle w:val="TAMainText"/>
        <w:rPr/>
      </w:pPr>
      <w:r>
        <w:rPr/>
        <w:t>O      0.076164643    6.643158636   11.177204130</w:t>
      </w:r>
    </w:p>
    <w:p>
      <w:pPr>
        <w:pStyle w:val="TAMainText"/>
        <w:rPr/>
      </w:pPr>
      <w:r>
        <w:rPr/>
        <w:t>O     -1.860187364    9.962213639   11.098291221</w:t>
      </w:r>
    </w:p>
    <w:p>
      <w:pPr>
        <w:pStyle w:val="TAMainText"/>
        <w:rPr/>
      </w:pPr>
      <w:r>
        <w:rPr/>
        <w:t>O     -3.772068016   13.271244323   11.085501263</w:t>
      </w:r>
    </w:p>
    <w:p>
      <w:pPr>
        <w:pStyle w:val="TAMainText"/>
        <w:rPr/>
      </w:pPr>
      <w:r>
        <w:rPr/>
        <w:t>O     -5.678244437   16.594761046   11.090256670</w:t>
      </w:r>
    </w:p>
    <w:p>
      <w:pPr>
        <w:pStyle w:val="TAMainText"/>
        <w:rPr/>
      </w:pPr>
      <w:r>
        <w:rPr/>
        <w:t>O      7.713678894   -0.002439392   11.094517634</w:t>
      </w:r>
    </w:p>
    <w:p>
      <w:pPr>
        <w:pStyle w:val="TAMainText"/>
        <w:rPr/>
      </w:pPr>
      <w:r>
        <w:rPr/>
        <w:t>O      5.800663455    3.314497520   11.108052111</w:t>
      </w:r>
    </w:p>
    <w:p>
      <w:pPr>
        <w:pStyle w:val="TAMainText"/>
        <w:rPr/>
      </w:pPr>
      <w:r>
        <w:rPr/>
        <w:t>O      3.881444201    6.635087029   11.090469624</w:t>
      </w:r>
    </w:p>
    <w:p>
      <w:pPr>
        <w:pStyle w:val="TAMainText"/>
        <w:rPr/>
      </w:pPr>
      <w:r>
        <w:rPr/>
        <w:t>O      1.948196819    9.957956628   11.095997460</w:t>
      </w:r>
    </w:p>
    <w:p>
      <w:pPr>
        <w:pStyle w:val="TAMainText"/>
        <w:rPr/>
      </w:pPr>
      <w:r>
        <w:rPr/>
        <w:t>O      0.047690485   13.279622955   11.094814987</w:t>
      </w:r>
    </w:p>
    <w:p>
      <w:pPr>
        <w:pStyle w:val="TAMainText"/>
        <w:rPr/>
      </w:pPr>
      <w:r>
        <w:rPr/>
        <w:t>O     -1.868008886   16.605666179   11.084716506</w:t>
      </w:r>
    </w:p>
    <w:p>
      <w:pPr>
        <w:pStyle w:val="TAMainText"/>
        <w:rPr/>
      </w:pPr>
      <w:r>
        <w:rPr/>
        <w:t>O     11.533644384    0.003987003   11.087155909</w:t>
      </w:r>
    </w:p>
    <w:p>
      <w:pPr>
        <w:pStyle w:val="TAMainText"/>
        <w:rPr/>
      </w:pPr>
      <w:r>
        <w:rPr/>
        <w:t>O      9.618027887    3.321491515   11.102222231</w:t>
      </w:r>
    </w:p>
    <w:p>
      <w:pPr>
        <w:pStyle w:val="TAMainText"/>
        <w:rPr/>
      </w:pPr>
      <w:r>
        <w:rPr/>
        <w:t>O      7.695193961    6.642863668   11.176277547</w:t>
      </w:r>
    </w:p>
    <w:p>
      <w:pPr>
        <w:pStyle w:val="TAMainText"/>
        <w:rPr/>
      </w:pPr>
      <w:r>
        <w:rPr/>
        <w:t>O      5.790538123    9.957655174   11.079791696</w:t>
      </w:r>
    </w:p>
    <w:p>
      <w:pPr>
        <w:pStyle w:val="TAMainText"/>
        <w:rPr/>
      </w:pPr>
      <w:r>
        <w:rPr/>
        <w:t>O      3.831189088   13.199850764   11.171629289</w:t>
      </w:r>
    </w:p>
    <w:p>
      <w:pPr>
        <w:pStyle w:val="TAMainText"/>
        <w:rPr/>
      </w:pPr>
      <w:r>
        <w:rPr/>
        <w:t>O      1.945429694   16.600363840   11.094153064</w:t>
      </w:r>
    </w:p>
    <w:p>
      <w:pPr>
        <w:pStyle w:val="TAMainText"/>
        <w:rPr/>
      </w:pPr>
      <w:r>
        <w:rPr/>
        <w:t>O     15.354082330   -0.010798061   11.094145871</w:t>
      </w:r>
    </w:p>
    <w:p>
      <w:pPr>
        <w:pStyle w:val="TAMainText"/>
        <w:rPr/>
      </w:pPr>
      <w:r>
        <w:rPr/>
        <w:t>O     13.435409777    3.318364270   11.094503740</w:t>
      </w:r>
    </w:p>
    <w:p>
      <w:pPr>
        <w:pStyle w:val="TAMainText"/>
        <w:rPr/>
      </w:pPr>
      <w:r>
        <w:rPr/>
        <w:t>O     11.522597393    6.634404880   11.101822763</w:t>
      </w:r>
    </w:p>
    <w:p>
      <w:pPr>
        <w:pStyle w:val="TAMainText"/>
        <w:rPr/>
      </w:pPr>
      <w:r>
        <w:rPr/>
        <w:t>O      9.680799099    9.957186112   11.100862792</w:t>
      </w:r>
    </w:p>
    <w:p>
      <w:pPr>
        <w:pStyle w:val="TAMainText"/>
        <w:rPr/>
      </w:pPr>
      <w:r>
        <w:rPr/>
        <w:t>O      7.702973450   13.274770961   11.096613967</w:t>
      </w:r>
    </w:p>
    <w:p>
      <w:pPr>
        <w:pStyle w:val="TAMainText"/>
        <w:rPr/>
      </w:pPr>
      <w:r>
        <w:rPr/>
        <w:t>O      5.772867788   16.599909957   11.089678879</w:t>
      </w:r>
    </w:p>
    <w:p>
      <w:pPr>
        <w:pStyle w:val="TAMainText"/>
        <w:rPr/>
      </w:pPr>
      <w:r>
        <w:rPr/>
        <w:t>O      0.052951145    2.209145467   14.278044649</w:t>
      </w:r>
    </w:p>
    <w:p>
      <w:pPr>
        <w:pStyle w:val="TAMainText"/>
        <w:rPr/>
      </w:pPr>
      <w:r>
        <w:rPr/>
        <w:t>O     -1.867994507    5.535935893   14.289455221</w:t>
      </w:r>
    </w:p>
    <w:p>
      <w:pPr>
        <w:pStyle w:val="TAMainText"/>
        <w:rPr/>
      </w:pPr>
      <w:r>
        <w:rPr/>
        <w:t>O     -3.785492292    8.849185306   14.281196685</w:t>
      </w:r>
    </w:p>
    <w:p>
      <w:pPr>
        <w:pStyle w:val="TAMainText"/>
        <w:rPr/>
      </w:pPr>
      <w:r>
        <w:rPr/>
        <w:t>O     -5.689302191   12.168991033   14.284989034</w:t>
      </w:r>
    </w:p>
    <w:p>
      <w:pPr>
        <w:pStyle w:val="TAMainText"/>
        <w:rPr/>
      </w:pPr>
      <w:r>
        <w:rPr/>
        <w:t>O     -7.523005413   15.492336938   14.287499441</w:t>
      </w:r>
    </w:p>
    <w:p>
      <w:pPr>
        <w:pStyle w:val="TAMainText"/>
        <w:rPr/>
      </w:pPr>
      <w:r>
        <w:rPr/>
        <w:t>O     -9.481927185   18.872086309   14.285509380</w:t>
      </w:r>
    </w:p>
    <w:p>
      <w:pPr>
        <w:pStyle w:val="TAMainText"/>
        <w:rPr/>
      </w:pPr>
      <w:r>
        <w:rPr/>
        <w:t>O      3.877815047    2.205774630   14.287383978</w:t>
      </w:r>
    </w:p>
    <w:p>
      <w:pPr>
        <w:pStyle w:val="TAMainText"/>
        <w:rPr/>
      </w:pPr>
      <w:r>
        <w:rPr/>
        <w:t>O      1.862847017    5.388953790   14.379988844</w:t>
      </w:r>
    </w:p>
    <w:p>
      <w:pPr>
        <w:pStyle w:val="TAMainText"/>
        <w:rPr/>
      </w:pPr>
      <w:r>
        <w:rPr/>
        <w:t>O     -0.052966157    8.850449656   14.296937323</w:t>
      </w:r>
    </w:p>
    <w:p>
      <w:pPr>
        <w:pStyle w:val="TAMainText"/>
        <w:rPr/>
      </w:pPr>
      <w:r>
        <w:rPr/>
        <w:t>O     -2.019413380   12.098105974   14.297783850</w:t>
      </w:r>
    </w:p>
    <w:p>
      <w:pPr>
        <w:pStyle w:val="TAMainText"/>
        <w:rPr/>
      </w:pPr>
      <w:r>
        <w:rPr/>
        <w:t>O     -3.798881162   15.495400665   14.290864341</w:t>
      </w:r>
    </w:p>
    <w:p>
      <w:pPr>
        <w:pStyle w:val="TAMainText"/>
        <w:rPr/>
      </w:pPr>
      <w:r>
        <w:rPr/>
        <w:t>O     -5.701268714   18.807046279   14.284348922</w:t>
      </w:r>
    </w:p>
    <w:p>
      <w:pPr>
        <w:pStyle w:val="TAMainText"/>
        <w:rPr/>
      </w:pPr>
      <w:r>
        <w:rPr/>
        <w:t>O      7.765520576    2.207000731   14.286115915</w:t>
      </w:r>
    </w:p>
    <w:p>
      <w:pPr>
        <w:pStyle w:val="TAMainText"/>
        <w:rPr/>
      </w:pPr>
      <w:r>
        <w:rPr/>
        <w:t>O      5.935095776    5.398815052   14.483829949</w:t>
      </w:r>
    </w:p>
    <w:p>
      <w:pPr>
        <w:pStyle w:val="TAMainText"/>
        <w:rPr/>
      </w:pPr>
      <w:r>
        <w:rPr/>
        <w:t>O      1.977794138   12.096597088   14.465168582</w:t>
      </w:r>
    </w:p>
    <w:p>
      <w:pPr>
        <w:pStyle w:val="TAMainText"/>
        <w:rPr/>
      </w:pPr>
      <w:r>
        <w:rPr/>
        <w:t>O     -1.894924075   18.819634521   14.284031347</w:t>
      </w:r>
    </w:p>
    <w:p>
      <w:pPr>
        <w:pStyle w:val="TAMainText"/>
        <w:rPr/>
      </w:pPr>
      <w:r>
        <w:rPr/>
        <w:t>O     11.579387820    2.213387480   14.282386507</w:t>
      </w:r>
    </w:p>
    <w:p>
      <w:pPr>
        <w:pStyle w:val="TAMainText"/>
        <w:rPr/>
      </w:pPr>
      <w:r>
        <w:rPr/>
        <w:t>O      9.665933678    5.531750721   14.288508479</w:t>
      </w:r>
    </w:p>
    <w:p>
      <w:pPr>
        <w:pStyle w:val="TAMainText"/>
        <w:rPr/>
      </w:pPr>
      <w:r>
        <w:rPr/>
        <w:t>O      7.878576759    8.776558154   14.473335755</w:t>
      </w:r>
    </w:p>
    <w:p>
      <w:pPr>
        <w:pStyle w:val="TAMainText"/>
        <w:rPr/>
      </w:pPr>
      <w:r>
        <w:rPr/>
        <w:t>O      5.750839849   12.184540863   14.387538677</w:t>
      </w:r>
    </w:p>
    <w:p>
      <w:pPr>
        <w:pStyle w:val="TAMainText"/>
        <w:rPr/>
      </w:pPr>
      <w:r>
        <w:rPr/>
        <w:t>O      3.779323603   15.405511826   14.646575237</w:t>
      </w:r>
    </w:p>
    <w:p>
      <w:pPr>
        <w:pStyle w:val="TAMainText"/>
        <w:rPr/>
      </w:pPr>
      <w:r>
        <w:rPr/>
        <w:t>O      1.951580369   18.873925283   14.289834823</w:t>
      </w:r>
    </w:p>
    <w:p>
      <w:pPr>
        <w:pStyle w:val="TAMainText"/>
        <w:rPr/>
      </w:pPr>
      <w:r>
        <w:rPr/>
        <w:t>O     15.396417743    2.217445407   14.278544688</w:t>
      </w:r>
    </w:p>
    <w:p>
      <w:pPr>
        <w:pStyle w:val="TAMainText"/>
        <w:rPr/>
      </w:pPr>
      <w:r>
        <w:rPr/>
        <w:t>O     13.483925841    5.535188830   14.279656256</w:t>
      </w:r>
    </w:p>
    <w:p>
      <w:pPr>
        <w:pStyle w:val="TAMainText"/>
        <w:rPr/>
      </w:pPr>
      <w:r>
        <w:rPr/>
        <w:t>O     11.575497469    8.849933365   14.283703195</w:t>
      </w:r>
    </w:p>
    <w:p>
      <w:pPr>
        <w:pStyle w:val="TAMainText"/>
        <w:rPr/>
      </w:pPr>
      <w:r>
        <w:rPr/>
        <w:t>O      9.866119583   12.099257175   14.299685129</w:t>
      </w:r>
    </w:p>
    <w:p>
      <w:pPr>
        <w:pStyle w:val="TAMainText"/>
        <w:rPr/>
      </w:pPr>
      <w:r>
        <w:rPr/>
        <w:t>O      7.922888823   15.633193209   14.378355644</w:t>
      </w:r>
    </w:p>
    <w:p>
      <w:pPr>
        <w:pStyle w:val="TAMainText"/>
        <w:rPr/>
      </w:pPr>
      <w:r>
        <w:rPr/>
        <w:t>O      5.818371461   18.965159675   14.294658558</w:t>
      </w:r>
    </w:p>
    <w:p>
      <w:pPr>
        <w:pStyle w:val="TAMainText"/>
        <w:rPr/>
      </w:pPr>
      <w:r>
        <w:rPr/>
        <w:t>O      1.934813737    1.104768052    7.887013417</w:t>
      </w:r>
    </w:p>
    <w:p>
      <w:pPr>
        <w:pStyle w:val="TAMainText"/>
        <w:rPr/>
      </w:pPr>
      <w:r>
        <w:rPr/>
        <w:t>O      0.017261952    4.424958948    7.894608812</w:t>
      </w:r>
    </w:p>
    <w:p>
      <w:pPr>
        <w:pStyle w:val="TAMainText"/>
        <w:rPr/>
      </w:pPr>
      <w:r>
        <w:rPr/>
        <w:t>O     -1.899269873    7.745792139    7.886513302</w:t>
      </w:r>
    </w:p>
    <w:p>
      <w:pPr>
        <w:pStyle w:val="TAMainText"/>
        <w:rPr/>
      </w:pPr>
      <w:r>
        <w:rPr/>
        <w:t>O     -3.810214098   11.061406045    7.823961612</w:t>
      </w:r>
    </w:p>
    <w:p>
      <w:pPr>
        <w:pStyle w:val="TAMainText"/>
        <w:rPr/>
      </w:pPr>
      <w:r>
        <w:rPr/>
        <w:t>O     -5.734554413   14.383171186    7.822798377</w:t>
      </w:r>
    </w:p>
    <w:p>
      <w:pPr>
        <w:pStyle w:val="TAMainText"/>
        <w:rPr/>
      </w:pPr>
      <w:r>
        <w:rPr/>
        <w:t>O     -7.651454812   17.699339078    7.827516191</w:t>
      </w:r>
    </w:p>
    <w:p>
      <w:pPr>
        <w:pStyle w:val="TAMainText"/>
        <w:rPr/>
      </w:pPr>
      <w:r>
        <w:rPr/>
        <w:t>O      5.752495648    1.110514765    7.888654953</w:t>
      </w:r>
    </w:p>
    <w:p>
      <w:pPr>
        <w:pStyle w:val="TAMainText"/>
        <w:rPr/>
      </w:pPr>
      <w:r>
        <w:rPr/>
        <w:t>O      3.839765097    4.424674097    7.895779692</w:t>
      </w:r>
    </w:p>
    <w:p>
      <w:pPr>
        <w:pStyle w:val="TAMainText"/>
        <w:rPr/>
      </w:pPr>
      <w:r>
        <w:rPr/>
        <w:t>O      1.923285222    7.744655682    7.897842939</w:t>
      </w:r>
    </w:p>
    <w:p>
      <w:pPr>
        <w:pStyle w:val="TAMainText"/>
        <w:rPr/>
      </w:pPr>
      <w:r>
        <w:rPr/>
        <w:t>O      0.003867505   11.062907495    7.888085155</w:t>
      </w:r>
    </w:p>
    <w:p>
      <w:pPr>
        <w:pStyle w:val="TAMainText"/>
        <w:rPr/>
      </w:pPr>
      <w:r>
        <w:rPr/>
        <w:t>O     -1.906789134   14.378615246    7.822017907</w:t>
      </w:r>
    </w:p>
    <w:p>
      <w:pPr>
        <w:pStyle w:val="TAMainText"/>
        <w:rPr/>
      </w:pPr>
      <w:r>
        <w:rPr/>
        <w:t>O     -3.829110869   17.702603840    7.820499302</w:t>
      </w:r>
    </w:p>
    <w:p>
      <w:pPr>
        <w:pStyle w:val="TAMainText"/>
        <w:rPr/>
      </w:pPr>
      <w:r>
        <w:rPr/>
        <w:t>O      9.575554681    1.109233919    7.824233398</w:t>
      </w:r>
    </w:p>
    <w:p>
      <w:pPr>
        <w:pStyle w:val="TAMainText"/>
        <w:rPr/>
      </w:pPr>
      <w:r>
        <w:rPr/>
        <w:t>O      7.717920799    4.420729615    7.892624985</w:t>
      </w:r>
    </w:p>
    <w:p>
      <w:pPr>
        <w:pStyle w:val="TAMainText"/>
        <w:rPr/>
      </w:pPr>
      <w:r>
        <w:rPr/>
        <w:t>O      5.805375444    7.745676620    7.907957305</w:t>
      </w:r>
    </w:p>
    <w:p>
      <w:pPr>
        <w:pStyle w:val="TAMainText"/>
        <w:rPr/>
      </w:pPr>
      <w:r>
        <w:rPr/>
        <w:t>O      3.826044038   11.060264051    7.899288895</w:t>
      </w:r>
    </w:p>
    <w:p>
      <w:pPr>
        <w:pStyle w:val="TAMainText"/>
        <w:rPr/>
      </w:pPr>
      <w:r>
        <w:rPr/>
        <w:t>O      1.906568991   14.381306125    7.894705687</w:t>
      </w:r>
    </w:p>
    <w:p>
      <w:pPr>
        <w:pStyle w:val="TAMainText"/>
        <w:rPr/>
      </w:pPr>
      <w:r>
        <w:rPr/>
        <w:t>O     -0.010675568   17.698588317    7.821492532</w:t>
      </w:r>
    </w:p>
    <w:p>
      <w:pPr>
        <w:pStyle w:val="TAMainText"/>
        <w:rPr/>
      </w:pPr>
      <w:r>
        <w:rPr/>
        <w:t>O     13.457669409    1.113238807    7.885634293</w:t>
      </w:r>
    </w:p>
    <w:p>
      <w:pPr>
        <w:pStyle w:val="TAMainText"/>
        <w:rPr/>
      </w:pPr>
      <w:r>
        <w:rPr/>
        <w:t>O     11.543941402    4.427392904    7.894370258</w:t>
      </w:r>
    </w:p>
    <w:p>
      <w:pPr>
        <w:pStyle w:val="TAMainText"/>
        <w:rPr/>
      </w:pPr>
      <w:r>
        <w:rPr/>
        <w:t>O      9.633139235    7.742658293    7.896043175</w:t>
      </w:r>
    </w:p>
    <w:p>
      <w:pPr>
        <w:pStyle w:val="TAMainText"/>
        <w:rPr/>
      </w:pPr>
      <w:r>
        <w:rPr/>
        <w:t>O      7.710677969   11.065640376    7.902525262</w:t>
      </w:r>
    </w:p>
    <w:p>
      <w:pPr>
        <w:pStyle w:val="TAMainText"/>
        <w:rPr/>
      </w:pPr>
      <w:r>
        <w:rPr/>
        <w:t>O      5.797008204   14.382557932    7.898848011</w:t>
      </w:r>
    </w:p>
    <w:p>
      <w:pPr>
        <w:pStyle w:val="TAMainText"/>
        <w:rPr/>
      </w:pPr>
      <w:r>
        <w:rPr/>
        <w:t>O      3.880436749   17.699326250    7.901124874</w:t>
      </w:r>
    </w:p>
    <w:p>
      <w:pPr>
        <w:pStyle w:val="TAMainText"/>
        <w:rPr/>
      </w:pPr>
      <w:r>
        <w:rPr/>
        <w:t>O     17.277863770    1.106728271    7.837183741</w:t>
      </w:r>
    </w:p>
    <w:p>
      <w:pPr>
        <w:pStyle w:val="TAMainText"/>
        <w:rPr/>
      </w:pPr>
      <w:r>
        <w:rPr/>
        <w:t>O     15.363016308    4.425161009    7.886773343</w:t>
      </w:r>
    </w:p>
    <w:p>
      <w:pPr>
        <w:pStyle w:val="TAMainText"/>
        <w:rPr/>
      </w:pPr>
      <w:r>
        <w:rPr/>
        <w:t>O     13.448135221    7.743177678    7.884415367</w:t>
      </w:r>
    </w:p>
    <w:p>
      <w:pPr>
        <w:pStyle w:val="TAMainText"/>
        <w:rPr/>
      </w:pPr>
      <w:r>
        <w:rPr/>
        <w:t>O     11.530657049   11.061968215    7.882882043</w:t>
      </w:r>
    </w:p>
    <w:p>
      <w:pPr>
        <w:pStyle w:val="TAMainText"/>
        <w:rPr/>
      </w:pPr>
      <w:r>
        <w:rPr/>
        <w:t>O      9.617123645   14.382930566    7.890118638</w:t>
      </w:r>
    </w:p>
    <w:p>
      <w:pPr>
        <w:pStyle w:val="TAMainText"/>
        <w:rPr/>
      </w:pPr>
      <w:r>
        <w:rPr/>
        <w:t>O      7.699529265   17.702881068    7.889223409</w:t>
      </w:r>
    </w:p>
    <w:p>
      <w:pPr>
        <w:pStyle w:val="TAMainText"/>
        <w:rPr/>
      </w:pPr>
      <w:r>
        <w:rPr/>
        <w:t>Ce     0.000000000    0.000000000    3.911548074</w:t>
      </w:r>
    </w:p>
    <w:p>
      <w:pPr>
        <w:pStyle w:val="TAMainText"/>
        <w:rPr/>
      </w:pPr>
      <w:r>
        <w:rPr/>
        <w:t>Ce    -1.916259377    3.319058601    3.911548074</w:t>
      </w:r>
    </w:p>
    <w:p>
      <w:pPr>
        <w:pStyle w:val="TAMainText"/>
        <w:rPr/>
      </w:pPr>
      <w:r>
        <w:rPr/>
        <w:t>Ce    -3.832518754    6.638117203    3.911548074</w:t>
      </w:r>
    </w:p>
    <w:p>
      <w:pPr>
        <w:pStyle w:val="TAMainText"/>
        <w:rPr/>
      </w:pPr>
      <w:r>
        <w:rPr/>
        <w:t>Ce    -5.748778131    9.957175804    3.911548074</w:t>
      </w:r>
    </w:p>
    <w:p>
      <w:pPr>
        <w:pStyle w:val="TAMainText"/>
        <w:rPr/>
      </w:pPr>
      <w:r>
        <w:rPr/>
        <w:t>Ce    -7.665037508   13.276234406    3.911548074</w:t>
      </w:r>
    </w:p>
    <w:p>
      <w:pPr>
        <w:pStyle w:val="TAMainText"/>
        <w:rPr/>
      </w:pPr>
      <w:r>
        <w:rPr/>
        <w:t>Ce    -9.581296885   16.595293007    3.911548074</w:t>
      </w:r>
    </w:p>
    <w:p>
      <w:pPr>
        <w:pStyle w:val="TAMainText"/>
        <w:rPr/>
      </w:pPr>
      <w:r>
        <w:rPr/>
        <w:t>Ce     3.832518754    0.000000000    3.911548074</w:t>
      </w:r>
    </w:p>
    <w:p>
      <w:pPr>
        <w:pStyle w:val="TAMainText"/>
        <w:rPr/>
      </w:pPr>
      <w:r>
        <w:rPr/>
        <w:t>Ce     1.916259377    3.319058601    3.911548074</w:t>
      </w:r>
    </w:p>
    <w:p>
      <w:pPr>
        <w:pStyle w:val="TAMainText"/>
        <w:rPr/>
      </w:pPr>
      <w:r>
        <w:rPr/>
        <w:t>Ce     0.000000000    6.638117203    3.911548074</w:t>
      </w:r>
    </w:p>
    <w:p>
      <w:pPr>
        <w:pStyle w:val="TAMainText"/>
        <w:rPr/>
      </w:pPr>
      <w:r>
        <w:rPr/>
        <w:t>Ce    -1.916259377    9.957175804    3.911548074</w:t>
      </w:r>
    </w:p>
    <w:p>
      <w:pPr>
        <w:pStyle w:val="TAMainText"/>
        <w:rPr/>
      </w:pPr>
      <w:r>
        <w:rPr/>
        <w:t>Ce    -3.832518754   13.276234406    3.911548074</w:t>
      </w:r>
    </w:p>
    <w:p>
      <w:pPr>
        <w:pStyle w:val="TAMainText"/>
        <w:rPr/>
      </w:pPr>
      <w:r>
        <w:rPr/>
        <w:t>Ce    -5.748778131   16.595293007    3.911548074</w:t>
      </w:r>
    </w:p>
    <w:p>
      <w:pPr>
        <w:pStyle w:val="TAMainText"/>
        <w:rPr/>
      </w:pPr>
      <w:r>
        <w:rPr/>
        <w:t>Ce     7.665037508    0.000000000    3.911548074</w:t>
      </w:r>
    </w:p>
    <w:p>
      <w:pPr>
        <w:pStyle w:val="TAMainText"/>
        <w:rPr/>
      </w:pPr>
      <w:r>
        <w:rPr/>
        <w:t>Ce     5.748778131    3.319058601    3.911548074</w:t>
      </w:r>
    </w:p>
    <w:p>
      <w:pPr>
        <w:pStyle w:val="TAMainText"/>
        <w:rPr/>
      </w:pPr>
      <w:r>
        <w:rPr/>
        <w:t>Ce     3.832518754    6.638117203    3.911548074</w:t>
      </w:r>
    </w:p>
    <w:p>
      <w:pPr>
        <w:pStyle w:val="TAMainText"/>
        <w:rPr/>
      </w:pPr>
      <w:r>
        <w:rPr/>
        <w:t>Ce     1.916259377    9.957175804    3.911548074</w:t>
      </w:r>
    </w:p>
    <w:p>
      <w:pPr>
        <w:pStyle w:val="TAMainText"/>
        <w:rPr/>
      </w:pPr>
      <w:r>
        <w:rPr/>
        <w:t>Ce     0.000000000   13.276234406    3.911548074</w:t>
      </w:r>
    </w:p>
    <w:p>
      <w:pPr>
        <w:pStyle w:val="TAMainText"/>
        <w:rPr/>
      </w:pPr>
      <w:r>
        <w:rPr/>
        <w:t>Ce    -1.916259377   16.595293007    3.911548074</w:t>
      </w:r>
    </w:p>
    <w:p>
      <w:pPr>
        <w:pStyle w:val="TAMainText"/>
        <w:rPr/>
      </w:pPr>
      <w:r>
        <w:rPr/>
        <w:t>Ce    11.497556262    0.000000000    3.911548074</w:t>
      </w:r>
    </w:p>
    <w:p>
      <w:pPr>
        <w:pStyle w:val="TAMainText"/>
        <w:rPr/>
      </w:pPr>
      <w:r>
        <w:rPr/>
        <w:t>Ce     9.581296885    3.319058601    3.911548074</w:t>
      </w:r>
    </w:p>
    <w:p>
      <w:pPr>
        <w:pStyle w:val="TAMainText"/>
        <w:rPr/>
      </w:pPr>
      <w:r>
        <w:rPr/>
        <w:t>Ce     7.665037508    6.638117203    3.911548074</w:t>
      </w:r>
    </w:p>
    <w:p>
      <w:pPr>
        <w:pStyle w:val="TAMainText"/>
        <w:rPr/>
      </w:pPr>
      <w:r>
        <w:rPr/>
        <w:t>Ce     5.748778131    9.957175804    3.911548074</w:t>
      </w:r>
    </w:p>
    <w:p>
      <w:pPr>
        <w:pStyle w:val="TAMainText"/>
        <w:rPr/>
      </w:pPr>
      <w:r>
        <w:rPr/>
        <w:t>Ce     3.832518754   13.276234406    3.911548074</w:t>
      </w:r>
    </w:p>
    <w:p>
      <w:pPr>
        <w:pStyle w:val="TAMainText"/>
        <w:rPr/>
      </w:pPr>
      <w:r>
        <w:rPr/>
        <w:t>Ce     1.916259377   16.595293007    3.911548074</w:t>
      </w:r>
    </w:p>
    <w:p>
      <w:pPr>
        <w:pStyle w:val="TAMainText"/>
        <w:rPr/>
      </w:pPr>
      <w:r>
        <w:rPr/>
        <w:t>Ce    15.330075016    0.000000000    3.911548074</w:t>
      </w:r>
    </w:p>
    <w:p>
      <w:pPr>
        <w:pStyle w:val="TAMainText"/>
        <w:rPr/>
      </w:pPr>
      <w:r>
        <w:rPr/>
        <w:t>Ce    13.413815639    3.319058601    3.911548074</w:t>
      </w:r>
    </w:p>
    <w:p>
      <w:pPr>
        <w:pStyle w:val="TAMainText"/>
        <w:rPr/>
      </w:pPr>
      <w:r>
        <w:rPr/>
        <w:t>Ce    11.497556262    6.638117203    3.911548074</w:t>
      </w:r>
    </w:p>
    <w:p>
      <w:pPr>
        <w:pStyle w:val="TAMainText"/>
        <w:rPr/>
      </w:pPr>
      <w:r>
        <w:rPr/>
        <w:t>Ce     9.581296885    9.957175804    3.911548074</w:t>
      </w:r>
    </w:p>
    <w:p>
      <w:pPr>
        <w:pStyle w:val="TAMainText"/>
        <w:rPr/>
      </w:pPr>
      <w:r>
        <w:rPr/>
        <w:t>Ce     7.665037508   13.276234406    3.911548074</w:t>
      </w:r>
    </w:p>
    <w:p>
      <w:pPr>
        <w:pStyle w:val="TAMainText"/>
        <w:rPr/>
      </w:pPr>
      <w:r>
        <w:rPr/>
        <w:t>Ce     5.748778131   16.595293007    3.911548074</w:t>
      </w:r>
    </w:p>
    <w:p>
      <w:pPr>
        <w:pStyle w:val="TAMainText"/>
        <w:rPr/>
      </w:pPr>
      <w:r>
        <w:rPr/>
        <w:t>Ce     0.053922481   -0.002604273   13.446811169</w:t>
      </w:r>
    </w:p>
    <w:p>
      <w:pPr>
        <w:pStyle w:val="TAMainText"/>
        <w:rPr/>
      </w:pPr>
      <w:r>
        <w:rPr/>
        <w:t>Ce    -1.871670571    3.287021980   13.433375143</w:t>
      </w:r>
    </w:p>
    <w:p>
      <w:pPr>
        <w:pStyle w:val="TAMainText"/>
        <w:rPr/>
      </w:pPr>
      <w:r>
        <w:rPr/>
        <w:t>Ce    -3.804639637    6.639442408   13.420058065</w:t>
      </w:r>
    </w:p>
    <w:p>
      <w:pPr>
        <w:pStyle w:val="TAMainText"/>
        <w:rPr/>
      </w:pPr>
      <w:r>
        <w:rPr/>
        <w:t>Ce    -5.688555549    9.973234796   13.441105132</w:t>
      </w:r>
    </w:p>
    <w:p>
      <w:pPr>
        <w:pStyle w:val="TAMainText"/>
        <w:rPr/>
      </w:pPr>
      <w:r>
        <w:rPr/>
        <w:t>Ce    -7.536684379   13.295687832   13.449992962</w:t>
      </w:r>
    </w:p>
    <w:p>
      <w:pPr>
        <w:pStyle w:val="TAMainText"/>
        <w:rPr/>
      </w:pPr>
      <w:r>
        <w:rPr/>
        <w:t>Ce    -9.497384948   16.621763365   13.473705240</w:t>
      </w:r>
    </w:p>
    <w:p>
      <w:pPr>
        <w:pStyle w:val="TAMainText"/>
        <w:rPr/>
      </w:pPr>
      <w:r>
        <w:rPr/>
        <w:t>Ce     3.896764228   -0.029663289   13.464353095</w:t>
      </w:r>
    </w:p>
    <w:p>
      <w:pPr>
        <w:pStyle w:val="TAMainText"/>
        <w:rPr/>
      </w:pPr>
      <w:r>
        <w:rPr/>
        <w:t>Ce     1.957927207    3.231984048   13.472198756</w:t>
      </w:r>
    </w:p>
    <w:p>
      <w:pPr>
        <w:pStyle w:val="TAMainText"/>
        <w:rPr/>
      </w:pPr>
      <w:r>
        <w:rPr/>
        <w:t>Ce    -0.015698893    6.609749266   13.474317315</w:t>
      </w:r>
    </w:p>
    <w:p>
      <w:pPr>
        <w:pStyle w:val="TAMainText"/>
        <w:rPr/>
      </w:pPr>
      <w:r>
        <w:rPr/>
        <w:t>Ce    -1.961014683    9.994312893   13.445681603</w:t>
      </w:r>
    </w:p>
    <w:p>
      <w:pPr>
        <w:pStyle w:val="TAMainText"/>
        <w:rPr/>
      </w:pPr>
      <w:r>
        <w:rPr/>
        <w:t>Ce    -3.783916320   13.294270266   13.450279719</w:t>
      </w:r>
    </w:p>
    <w:p>
      <w:pPr>
        <w:pStyle w:val="TAMainText"/>
        <w:rPr/>
      </w:pPr>
      <w:r>
        <w:rPr/>
        <w:t>Ce    -5.682066831   16.588180297   13.459688503</w:t>
      </w:r>
    </w:p>
    <w:p>
      <w:pPr>
        <w:pStyle w:val="TAMainText"/>
        <w:rPr/>
      </w:pPr>
      <w:r>
        <w:rPr/>
        <w:t>Ce     7.736715825   -0.028436938   13.456133044</w:t>
      </w:r>
    </w:p>
    <w:p>
      <w:pPr>
        <w:pStyle w:val="TAMainText"/>
        <w:rPr/>
      </w:pPr>
      <w:r>
        <w:rPr/>
        <w:t>Ce     5.833632084    3.228308328   13.473975949</w:t>
      </w:r>
    </w:p>
    <w:p>
      <w:pPr>
        <w:pStyle w:val="TAMainText"/>
        <w:rPr/>
      </w:pPr>
      <w:r>
        <w:rPr/>
        <w:t>Ce     3.882564517    6.504753437   13.488612829</w:t>
      </w:r>
    </w:p>
    <w:p>
      <w:pPr>
        <w:pStyle w:val="TAMainText"/>
        <w:rPr/>
      </w:pPr>
      <w:r>
        <w:rPr/>
        <w:t>Ce     1.805162146   10.029604490   13.414422449</w:t>
      </w:r>
    </w:p>
    <w:p>
      <w:pPr>
        <w:pStyle w:val="TAMainText"/>
        <w:rPr/>
      </w:pPr>
      <w:r>
        <w:rPr/>
        <w:t>Ce     0.006870922   13.344699586   13.575535222</w:t>
      </w:r>
    </w:p>
    <w:p>
      <w:pPr>
        <w:pStyle w:val="TAMainText"/>
        <w:rPr/>
      </w:pPr>
      <w:r>
        <w:rPr/>
        <w:t>Ce    -1.892958128   16.624247113   13.450726506</w:t>
      </w:r>
    </w:p>
    <w:p>
      <w:pPr>
        <w:pStyle w:val="TAMainText"/>
        <w:rPr/>
      </w:pPr>
      <w:r>
        <w:rPr/>
        <w:t>Ce    11.554625483    0.017318200   13.446029395</w:t>
      </w:r>
    </w:p>
    <w:p>
      <w:pPr>
        <w:pStyle w:val="TAMainText"/>
        <w:rPr/>
      </w:pPr>
      <w:r>
        <w:rPr/>
        <w:t>Ce     9.649455035    3.299084419   13.455142262</w:t>
      </w:r>
    </w:p>
    <w:p>
      <w:pPr>
        <w:pStyle w:val="TAMainText"/>
        <w:rPr/>
      </w:pPr>
      <w:r>
        <w:rPr/>
        <w:t>Ce     7.794802129    6.610260438   13.497053406</w:t>
      </w:r>
    </w:p>
    <w:p>
      <w:pPr>
        <w:pStyle w:val="TAMainText"/>
        <w:rPr/>
      </w:pPr>
      <w:r>
        <w:rPr/>
        <w:t>Ce     5.915190828   10.020333815   13.427292927</w:t>
      </w:r>
    </w:p>
    <w:p>
      <w:pPr>
        <w:pStyle w:val="TAMainText"/>
        <w:rPr/>
      </w:pPr>
      <w:r>
        <w:rPr/>
        <w:t>Ce     3.887030145   13.283460786   13.470980266</w:t>
      </w:r>
    </w:p>
    <w:p>
      <w:pPr>
        <w:pStyle w:val="TAMainText"/>
        <w:rPr/>
      </w:pPr>
      <w:r>
        <w:rPr/>
        <w:t>Ce     1.887283262   16.661575426   13.476686647</w:t>
      </w:r>
    </w:p>
    <w:p>
      <w:pPr>
        <w:pStyle w:val="TAMainText"/>
        <w:rPr/>
      </w:pPr>
      <w:r>
        <w:rPr/>
        <w:t>Ce    15.385056084   -0.000291007   13.456290182</w:t>
      </w:r>
    </w:p>
    <w:p>
      <w:pPr>
        <w:pStyle w:val="TAMainText"/>
        <w:rPr/>
      </w:pPr>
      <w:r>
        <w:rPr/>
        <w:t>Ce    13.468567866    3.307814179   13.444607897</w:t>
      </w:r>
    </w:p>
    <w:p>
      <w:pPr>
        <w:pStyle w:val="TAMainText"/>
        <w:rPr/>
      </w:pPr>
      <w:r>
        <w:rPr/>
        <w:t>Ce    11.565734988    6.632170001   13.455095967</w:t>
      </w:r>
    </w:p>
    <w:p>
      <w:pPr>
        <w:pStyle w:val="TAMainText"/>
        <w:rPr/>
      </w:pPr>
      <w:r>
        <w:rPr/>
        <w:t>Ce     9.751065521    9.987194593   13.468407975</w:t>
      </w:r>
    </w:p>
    <w:p>
      <w:pPr>
        <w:pStyle w:val="TAMainText"/>
        <w:rPr/>
      </w:pPr>
      <w:r>
        <w:rPr/>
        <w:t>Ce     7.899080070   13.344368619   13.582933930</w:t>
      </w:r>
    </w:p>
    <w:p>
      <w:pPr>
        <w:pStyle w:val="TAMainText"/>
        <w:rPr/>
      </w:pPr>
      <w:r>
        <w:rPr/>
        <w:t>Ce     5.854525184   16.649074425   13.586798571</w:t>
      </w:r>
    </w:p>
    <w:p>
      <w:pPr>
        <w:pStyle w:val="TAMainText"/>
        <w:rPr/>
      </w:pPr>
      <w:r>
        <w:rPr/>
        <w:t>Ce     1.966311476    1.090859723   10.281029557</w:t>
      </w:r>
    </w:p>
    <w:p>
      <w:pPr>
        <w:pStyle w:val="TAMainText"/>
        <w:rPr/>
      </w:pPr>
      <w:r>
        <w:rPr/>
        <w:t>Ce     0.047270806    4.415820360   10.300434592</w:t>
      </w:r>
    </w:p>
    <w:p>
      <w:pPr>
        <w:pStyle w:val="TAMainText"/>
        <w:rPr/>
      </w:pPr>
      <w:r>
        <w:rPr/>
        <w:t>Ce    -1.869657359    7.754407689   10.281910653</w:t>
      </w:r>
    </w:p>
    <w:p>
      <w:pPr>
        <w:pStyle w:val="TAMainText"/>
        <w:rPr/>
      </w:pPr>
      <w:r>
        <w:rPr/>
        <w:t>Ce    -3.790251346   11.071879680   10.254813974</w:t>
      </w:r>
    </w:p>
    <w:p>
      <w:pPr>
        <w:pStyle w:val="TAMainText"/>
        <w:rPr/>
      </w:pPr>
      <w:r>
        <w:rPr/>
        <w:t>Ce    -5.695055251   14.386208056   10.256800648</w:t>
      </w:r>
    </w:p>
    <w:p>
      <w:pPr>
        <w:pStyle w:val="TAMainText"/>
        <w:rPr/>
      </w:pPr>
      <w:r>
        <w:rPr/>
        <w:t>Ce    -7.617979167   17.694076166   10.274573201</w:t>
      </w:r>
    </w:p>
    <w:p>
      <w:pPr>
        <w:pStyle w:val="TAMainText"/>
        <w:rPr/>
      </w:pPr>
      <w:r>
        <w:rPr/>
        <w:t>Ce     5.790010245    1.095413779   10.270544627</w:t>
      </w:r>
    </w:p>
    <w:p>
      <w:pPr>
        <w:pStyle w:val="TAMainText"/>
        <w:rPr/>
      </w:pPr>
      <w:r>
        <w:rPr/>
        <w:t>Ce     3.875369300    4.419082413   10.290713065</w:t>
      </w:r>
    </w:p>
    <w:p>
      <w:pPr>
        <w:pStyle w:val="TAMainText"/>
        <w:rPr/>
      </w:pPr>
      <w:r>
        <w:rPr/>
        <w:t>Ce     1.966390964    7.747384497   10.308399750</w:t>
      </w:r>
    </w:p>
    <w:p>
      <w:pPr>
        <w:pStyle w:val="TAMainText"/>
        <w:rPr/>
      </w:pPr>
      <w:r>
        <w:rPr/>
        <w:t>Ce     0.023221460   11.090886984   10.273393150</w:t>
      </w:r>
    </w:p>
    <w:p>
      <w:pPr>
        <w:pStyle w:val="TAMainText"/>
        <w:rPr/>
      </w:pPr>
      <w:r>
        <w:rPr/>
        <w:t>Ce    -1.873983724   14.388668878   10.292976646</w:t>
      </w:r>
    </w:p>
    <w:p>
      <w:pPr>
        <w:pStyle w:val="TAMainText"/>
        <w:rPr/>
      </w:pPr>
      <w:r>
        <w:rPr/>
        <w:t>Ce    -3.794741619   17.694490947   10.250339286</w:t>
      </w:r>
    </w:p>
    <w:p>
      <w:pPr>
        <w:pStyle w:val="TAMainText"/>
        <w:rPr/>
      </w:pPr>
      <w:r>
        <w:rPr/>
        <w:t>Ce     9.614997756    1.100163157   10.264302385</w:t>
      </w:r>
    </w:p>
    <w:p>
      <w:pPr>
        <w:pStyle w:val="TAMainText"/>
        <w:rPr/>
      </w:pPr>
      <w:r>
        <w:rPr/>
        <w:t>Ce     7.704502955    4.422989799   10.294923971</w:t>
      </w:r>
    </w:p>
    <w:p>
      <w:pPr>
        <w:pStyle w:val="TAMainText"/>
        <w:rPr/>
      </w:pPr>
      <w:r>
        <w:rPr/>
        <w:t>Ce     5.787334546    7.747488269   10.319157495</w:t>
      </w:r>
    </w:p>
    <w:p>
      <w:pPr>
        <w:pStyle w:val="TAMainText"/>
        <w:rPr/>
      </w:pPr>
      <w:r>
        <w:rPr/>
        <w:t>Ce     3.862584219   11.055185509   10.294798716</w:t>
      </w:r>
    </w:p>
    <w:p>
      <w:pPr>
        <w:pStyle w:val="TAMainText"/>
        <w:rPr/>
      </w:pPr>
      <w:r>
        <w:rPr/>
        <w:t>Ce     1.936404546   14.377215860   10.322093632</w:t>
      </w:r>
    </w:p>
    <w:p>
      <w:pPr>
        <w:pStyle w:val="TAMainText"/>
        <w:rPr/>
      </w:pPr>
      <w:r>
        <w:rPr/>
        <w:t>Ce     0.031190919   17.705264748   10.254069596</w:t>
      </w:r>
    </w:p>
    <w:p>
      <w:pPr>
        <w:pStyle w:val="TAMainText"/>
        <w:rPr/>
      </w:pPr>
      <w:r>
        <w:rPr/>
        <w:t>Ce    13.450875834    1.095794816   10.269254042</w:t>
      </w:r>
    </w:p>
    <w:p>
      <w:pPr>
        <w:pStyle w:val="TAMainText"/>
        <w:rPr/>
      </w:pPr>
      <w:r>
        <w:rPr/>
        <w:t>Ce    11.535706654    4.425495768   10.281464695</w:t>
      </w:r>
    </w:p>
    <w:p>
      <w:pPr>
        <w:pStyle w:val="TAMainText"/>
        <w:rPr/>
      </w:pPr>
      <w:r>
        <w:rPr/>
        <w:t>Ce     9.631276911    7.757068769   10.293530589</w:t>
      </w:r>
    </w:p>
    <w:p>
      <w:pPr>
        <w:pStyle w:val="TAMainText"/>
        <w:rPr/>
      </w:pPr>
      <w:r>
        <w:rPr/>
        <w:t>Ce     7.730630380   11.089182508   10.301824307</w:t>
      </w:r>
    </w:p>
    <w:p>
      <w:pPr>
        <w:pStyle w:val="TAMainText"/>
        <w:rPr/>
      </w:pPr>
      <w:r>
        <w:rPr/>
        <w:t>Ce     5.799528167   14.384400712   10.365014713</w:t>
      </w:r>
    </w:p>
    <w:p>
      <w:pPr>
        <w:pStyle w:val="TAMainText"/>
        <w:rPr/>
      </w:pPr>
      <w:r>
        <w:rPr/>
        <w:t>Ce     3.882601780   17.676356498   10.315626566</w:t>
      </w:r>
    </w:p>
    <w:p>
      <w:pPr>
        <w:pStyle w:val="TAMainText"/>
        <w:rPr/>
      </w:pPr>
      <w:r>
        <w:rPr/>
        <w:t>Ce    17.297749319    1.091717977   10.273275139</w:t>
      </w:r>
    </w:p>
    <w:p>
      <w:pPr>
        <w:pStyle w:val="TAMainText"/>
        <w:rPr/>
      </w:pPr>
      <w:r>
        <w:rPr/>
        <w:t>Ce    15.378559431    4.419505663   10.273992658</w:t>
      </w:r>
    </w:p>
    <w:p>
      <w:pPr>
        <w:pStyle w:val="TAMainText"/>
        <w:rPr/>
      </w:pPr>
      <w:r>
        <w:rPr/>
        <w:t>Ce    13.464700215    7.748804463   10.269183215</w:t>
      </w:r>
    </w:p>
    <w:p>
      <w:pPr>
        <w:pStyle w:val="TAMainText"/>
        <w:rPr/>
      </w:pPr>
      <w:r>
        <w:rPr/>
        <w:t>Ce    11.566186908   11.070643127   10.265095918</w:t>
      </w:r>
    </w:p>
    <w:p>
      <w:pPr>
        <w:pStyle w:val="TAMainText"/>
        <w:rPr/>
      </w:pPr>
      <w:r>
        <w:rPr/>
        <w:t>Ce     9.636299179   14.390539754   10.299250284</w:t>
      </w:r>
    </w:p>
    <w:p>
      <w:pPr>
        <w:pStyle w:val="TAMainText"/>
        <w:rPr/>
      </w:pPr>
      <w:r>
        <w:rPr/>
        <w:t>Ce     7.711179054   17.691711773   10.304128049</w:t>
      </w:r>
    </w:p>
    <w:p>
      <w:pPr>
        <w:pStyle w:val="TAMainText"/>
        <w:rPr/>
      </w:pPr>
      <w:r>
        <w:rPr/>
        <w:t>Ce     0.017328950    2.210068221    7.062803664</w:t>
      </w:r>
    </w:p>
    <w:p>
      <w:pPr>
        <w:pStyle w:val="TAMainText"/>
        <w:rPr/>
      </w:pPr>
      <w:r>
        <w:rPr/>
        <w:t>Ce    -1.896084709    5.531074945    7.068493161</w:t>
      </w:r>
    </w:p>
    <w:p>
      <w:pPr>
        <w:pStyle w:val="TAMainText"/>
        <w:rPr/>
      </w:pPr>
      <w:r>
        <w:rPr/>
        <w:t>Ce    -3.813404609    8.853781371    7.051230347</w:t>
      </w:r>
    </w:p>
    <w:p>
      <w:pPr>
        <w:pStyle w:val="TAMainText"/>
        <w:rPr/>
      </w:pPr>
      <w:r>
        <w:rPr/>
        <w:t>Ce    -5.735025735   12.174374707    7.039457946</w:t>
      </w:r>
    </w:p>
    <w:p>
      <w:pPr>
        <w:pStyle w:val="TAMainText"/>
        <w:rPr/>
      </w:pPr>
      <w:r>
        <w:rPr/>
        <w:t>Ce    -7.654005955   15.489381550    7.048281258</w:t>
      </w:r>
    </w:p>
    <w:p>
      <w:pPr>
        <w:pStyle w:val="TAMainText"/>
        <w:rPr/>
      </w:pPr>
      <w:r>
        <w:rPr/>
        <w:t>Ce    -9.569879921   18.801199322    7.058388298</w:t>
      </w:r>
    </w:p>
    <w:p>
      <w:pPr>
        <w:pStyle w:val="TAMainText"/>
        <w:rPr/>
      </w:pPr>
      <w:r>
        <w:rPr/>
        <w:t>Ce     3.842503598    2.210838392    7.069751770</w:t>
      </w:r>
    </w:p>
    <w:p>
      <w:pPr>
        <w:pStyle w:val="TAMainText"/>
        <w:rPr/>
      </w:pPr>
      <w:r>
        <w:rPr/>
        <w:t>Ce     1.930161942    5.533424415    7.084739487</w:t>
      </w:r>
    </w:p>
    <w:p>
      <w:pPr>
        <w:pStyle w:val="TAMainText"/>
        <w:rPr/>
      </w:pPr>
      <w:r>
        <w:rPr/>
        <w:t>Ce     0.015938616    8.853822487    7.072442901</w:t>
      </w:r>
    </w:p>
    <w:p>
      <w:pPr>
        <w:pStyle w:val="TAMainText"/>
        <w:rPr/>
      </w:pPr>
      <w:r>
        <w:rPr/>
        <w:t>Ce    -1.904465831   12.179351950    7.045249696</w:t>
      </w:r>
    </w:p>
    <w:p>
      <w:pPr>
        <w:pStyle w:val="TAMainText"/>
        <w:rPr/>
      </w:pPr>
      <w:r>
        <w:rPr/>
        <w:t>Ce    -3.825719001   15.490201591    7.035142556</w:t>
      </w:r>
    </w:p>
    <w:p>
      <w:pPr>
        <w:pStyle w:val="TAMainText"/>
        <w:rPr/>
      </w:pPr>
      <w:r>
        <w:rPr/>
        <w:t>Ce    -5.745332012   18.804460072    7.042021567</w:t>
      </w:r>
    </w:p>
    <w:p>
      <w:pPr>
        <w:pStyle w:val="TAMainText"/>
        <w:rPr/>
      </w:pPr>
      <w:r>
        <w:rPr/>
        <w:t>Ce     7.677842734    2.212386759    7.056460108</w:t>
      </w:r>
    </w:p>
    <w:p>
      <w:pPr>
        <w:pStyle w:val="TAMainText"/>
        <w:rPr/>
      </w:pPr>
      <w:r>
        <w:rPr/>
        <w:t>Ce     5.776793337    5.535285457    7.081987494</w:t>
      </w:r>
    </w:p>
    <w:p>
      <w:pPr>
        <w:pStyle w:val="TAMainText"/>
        <w:rPr/>
      </w:pPr>
      <w:r>
        <w:rPr/>
        <w:t>Ce     3.857120412    8.854911517    7.079296148</w:t>
      </w:r>
    </w:p>
    <w:p>
      <w:pPr>
        <w:pStyle w:val="TAMainText"/>
        <w:rPr/>
      </w:pPr>
      <w:r>
        <w:rPr/>
        <w:t>Ce     1.933430933   12.178105809    7.076846432</w:t>
      </w:r>
    </w:p>
    <w:p>
      <w:pPr>
        <w:pStyle w:val="TAMainText"/>
        <w:rPr/>
      </w:pPr>
      <w:r>
        <w:rPr/>
        <w:t>Ce     0.012248545   15.487036028    7.060659235</w:t>
      </w:r>
    </w:p>
    <w:p>
      <w:pPr>
        <w:pStyle w:val="TAMainText"/>
        <w:rPr/>
      </w:pPr>
      <w:r>
        <w:rPr/>
        <w:t>Ce    -1.914178791   18.803374722    7.034769628</w:t>
      </w:r>
    </w:p>
    <w:p>
      <w:pPr>
        <w:pStyle w:val="TAMainText"/>
        <w:rPr/>
      </w:pPr>
      <w:r>
        <w:rPr/>
        <w:t>Ce    11.517142934    2.206825236    7.051949913</w:t>
      </w:r>
    </w:p>
    <w:p>
      <w:pPr>
        <w:pStyle w:val="TAMainText"/>
        <w:rPr/>
      </w:pPr>
      <w:r>
        <w:rPr/>
        <w:t>Ce     9.607468830    5.532599521    7.069768440</w:t>
      </w:r>
    </w:p>
    <w:p>
      <w:pPr>
        <w:pStyle w:val="TAMainText"/>
        <w:rPr/>
      </w:pPr>
      <w:r>
        <w:rPr/>
        <w:t>Ce     7.696477063    8.855281658    7.090558147</w:t>
      </w:r>
    </w:p>
    <w:p>
      <w:pPr>
        <w:pStyle w:val="TAMainText"/>
        <w:rPr/>
      </w:pPr>
      <w:r>
        <w:rPr/>
        <w:t>Ce     5.773215889   12.180444561    7.099245532</w:t>
      </w:r>
    </w:p>
    <w:p>
      <w:pPr>
        <w:pStyle w:val="TAMainText"/>
        <w:rPr/>
      </w:pPr>
      <w:r>
        <w:rPr/>
        <w:t>Ce     3.859219428   15.480008426    7.099129053</w:t>
      </w:r>
    </w:p>
    <w:p>
      <w:pPr>
        <w:pStyle w:val="TAMainText"/>
        <w:rPr/>
      </w:pPr>
      <w:r>
        <w:rPr/>
        <w:t>Ce     1.939563947   18.798571080    7.061469518</w:t>
      </w:r>
    </w:p>
    <w:p>
      <w:pPr>
        <w:pStyle w:val="TAMainText"/>
        <w:rPr/>
      </w:pPr>
      <w:r>
        <w:rPr/>
        <w:t>Ce    15.354517405    2.206362501    7.053785253</w:t>
      </w:r>
    </w:p>
    <w:p>
      <w:pPr>
        <w:pStyle w:val="TAMainText"/>
        <w:rPr/>
      </w:pPr>
      <w:r>
        <w:rPr/>
        <w:t>Ce    13.438651611    5.531501175    7.058938425</w:t>
      </w:r>
    </w:p>
    <w:p>
      <w:pPr>
        <w:pStyle w:val="TAMainText"/>
        <w:rPr/>
      </w:pPr>
      <w:r>
        <w:rPr/>
        <w:t>Ce    11.520638594    8.853709120    7.065131434</w:t>
      </w:r>
    </w:p>
    <w:p>
      <w:pPr>
        <w:pStyle w:val="TAMainText"/>
        <w:rPr/>
      </w:pPr>
      <w:r>
        <w:rPr/>
        <w:t>Ce     9.604023221   12.175850560    7.075137685</w:t>
      </w:r>
    </w:p>
    <w:p>
      <w:pPr>
        <w:pStyle w:val="TAMainText"/>
        <w:rPr/>
      </w:pPr>
      <w:r>
        <w:rPr/>
        <w:t>Ce     7.683444922   15.484943758    7.087515284</w:t>
      </w:r>
    </w:p>
    <w:p>
      <w:pPr>
        <w:pStyle w:val="TAMainText"/>
        <w:rPr/>
      </w:pPr>
      <w:r>
        <w:rPr/>
        <w:t>Ce     5.772989549   18.796822964    7.068422855</w:t>
      </w:r>
    </w:p>
    <w:p>
      <w:pPr>
        <w:pStyle w:val="TAMainText"/>
        <w:rPr/>
      </w:pPr>
      <w:r>
        <w:rPr/>
        <w:t>Au    -0.689990836    6.509817000   17.139416870</w:t>
      </w:r>
    </w:p>
    <w:p>
      <w:pPr>
        <w:pStyle w:val="TAMainText"/>
        <w:rPr/>
      </w:pPr>
      <w:r>
        <w:rPr/>
        <w:t>Au     6.711115737    7.401276668   18.763881989</w:t>
      </w:r>
    </w:p>
    <w:p>
      <w:pPr>
        <w:pStyle w:val="TAMainText"/>
        <w:rPr/>
      </w:pPr>
      <w:r>
        <w:rPr/>
        <w:t>Au     3.751966977   14.209365041   16.473111914</w:t>
      </w:r>
    </w:p>
    <w:p>
      <w:pPr>
        <w:pStyle w:val="TAMainText"/>
        <w:rPr/>
      </w:pPr>
      <w:r>
        <w:rPr/>
        <w:t>Au     0.546249101   11.381978519   20.998706199</w:t>
      </w:r>
    </w:p>
    <w:p>
      <w:pPr>
        <w:pStyle w:val="TAMainText"/>
        <w:rPr/>
      </w:pPr>
      <w:r>
        <w:rPr/>
        <w:t>Au    -0.256518780   10.702539777   18.233765497</w:t>
      </w:r>
    </w:p>
    <w:p>
      <w:pPr>
        <w:pStyle w:val="TAMainText"/>
        <w:rPr/>
      </w:pPr>
      <w:r>
        <w:rPr/>
        <w:t>Au     5.000242255    9.757486048   18.493147549</w:t>
      </w:r>
    </w:p>
    <w:p>
      <w:pPr>
        <w:pStyle w:val="TAMainText"/>
        <w:rPr/>
      </w:pPr>
      <w:r>
        <w:rPr/>
        <w:t>Au     3.738671411    8.831130960   15.942398688</w:t>
      </w:r>
    </w:p>
    <w:p>
      <w:pPr>
        <w:pStyle w:val="TAMainText"/>
        <w:rPr/>
      </w:pPr>
      <w:r>
        <w:rPr/>
        <w:t>Au     2.427494324    6.091018857   21.051953797</w:t>
      </w:r>
    </w:p>
    <w:p>
      <w:pPr>
        <w:pStyle w:val="TAMainText"/>
        <w:rPr/>
      </w:pPr>
      <w:r>
        <w:rPr/>
        <w:t>Au     2.260614341    6.291889163   16.454634730</w:t>
      </w:r>
    </w:p>
    <w:p>
      <w:pPr>
        <w:pStyle w:val="TAMainText"/>
        <w:rPr/>
      </w:pPr>
      <w:r>
        <w:rPr/>
        <w:t>Au     5.343226537    6.234774148   16.457501160</w:t>
      </w:r>
    </w:p>
    <w:p>
      <w:pPr>
        <w:pStyle w:val="TAMainText"/>
        <w:rPr/>
      </w:pPr>
      <w:r>
        <w:rPr/>
        <w:t>Au     3.800263279   12.507801550   18.572098317</w:t>
      </w:r>
    </w:p>
    <w:p>
      <w:pPr>
        <w:pStyle w:val="TAMainText"/>
        <w:rPr/>
      </w:pPr>
      <w:r>
        <w:rPr/>
        <w:t>Au     4.060000672    8.960128995   21.024005400</w:t>
      </w:r>
    </w:p>
    <w:p>
      <w:pPr>
        <w:pStyle w:val="TAMainText"/>
        <w:rPr/>
      </w:pPr>
      <w:r>
        <w:rPr/>
        <w:t>Au     6.705745813    8.980412622   16.403574866</w:t>
      </w:r>
    </w:p>
    <w:p>
      <w:pPr>
        <w:pStyle w:val="TAMainText"/>
        <w:rPr/>
      </w:pPr>
      <w:r>
        <w:rPr/>
        <w:t>Au     5.124201294   11.469346410   16.344854657</w:t>
      </w:r>
    </w:p>
    <w:p>
      <w:pPr>
        <w:pStyle w:val="TAMainText"/>
        <w:rPr/>
      </w:pPr>
      <w:r>
        <w:rPr/>
        <w:t>Au     1.262099662    7.313044619   18.928165831</w:t>
      </w:r>
    </w:p>
    <w:p>
      <w:pPr>
        <w:pStyle w:val="TAMainText"/>
        <w:rPr/>
      </w:pPr>
      <w:r>
        <w:rPr/>
        <w:t>Au     2.279318367   10.168653571   19.260970390</w:t>
      </w:r>
    </w:p>
    <w:p>
      <w:pPr>
        <w:pStyle w:val="TAMainText"/>
        <w:rPr/>
      </w:pPr>
      <w:r>
        <w:rPr/>
        <w:t>Au     2.043285348   11.288866170   16.639672070</w:t>
      </w:r>
    </w:p>
    <w:p>
      <w:pPr>
        <w:pStyle w:val="TAMainText"/>
        <w:rPr/>
      </w:pPr>
      <w:r>
        <w:rPr/>
        <w:t>Au     0.840172897    8.716730737   16.531556812</w:t>
      </w:r>
    </w:p>
    <w:p>
      <w:pPr>
        <w:pStyle w:val="TAMainText"/>
        <w:rPr/>
      </w:pPr>
      <w:r>
        <w:rPr/>
        <w:t>Au     4.000422513    7.043022103   18.695481260</w:t>
      </w:r>
    </w:p>
    <w:p>
      <w:pPr>
        <w:pStyle w:val="TAMainText"/>
        <w:rPr/>
      </w:pPr>
      <w:r>
        <w:rPr/>
        <w:t>Au     1.060793774    8.662804376   21.369345186</w:t>
      </w:r>
    </w:p>
    <w:p>
      <w:pPr>
        <w:pStyle w:val="TAMainText"/>
        <w:rPr/>
      </w:pPr>
      <w:r>
        <w:rPr/>
        <w:t>C     -2.540934529    5.784109649   17.472747767</w:t>
      </w:r>
    </w:p>
    <w:p>
      <w:pPr>
        <w:pStyle w:val="TAMainText"/>
        <w:rPr/>
      </w:pPr>
      <w:r>
        <w:rPr/>
        <w:t>O     -3.629292213    5.824569206   17.837281223</w:t>
      </w:r>
    </w:p>
    <w:p>
      <w:pPr>
        <w:pStyle w:val="TAMainText"/>
        <w:rPr/>
      </w:pPr>
      <w:r>
        <w:rPr/>
        <w:t>C      8.263478886    7.223730505   19.987020790</w:t>
      </w:r>
    </w:p>
    <w:p>
      <w:pPr>
        <w:pStyle w:val="TAMainText"/>
        <w:rPr/>
      </w:pPr>
      <w:r>
        <w:rPr/>
        <w:t>O      9.007103578    7.299998044   20.858951649</w:t>
      </w:r>
    </w:p>
    <w:p>
      <w:pPr>
        <w:pStyle w:val="TAMainText"/>
        <w:rPr/>
      </w:pPr>
      <w:r>
        <w:rPr/>
        <w:t>C      0.346182677   15.487895681   18.596600992</w:t>
      </w:r>
    </w:p>
    <w:p>
      <w:pPr>
        <w:pStyle w:val="TAMainText"/>
        <w:rPr/>
      </w:pPr>
      <w:r>
        <w:rPr/>
        <w:t>O      1.048504111   15.420815609   19.535550107</w:t>
      </w:r>
    </w:p>
    <w:p>
      <w:pPr>
        <w:pStyle w:val="TAMainText"/>
        <w:rPr/>
      </w:pPr>
      <w:r>
        <w:rPr/>
        <w:t>C     -0.357041006    8.067773567   22.720288902</w:t>
      </w:r>
    </w:p>
    <w:p>
      <w:pPr>
        <w:pStyle w:val="TAMainText"/>
        <w:rPr/>
      </w:pPr>
      <w:r>
        <w:rPr/>
        <w:t>O     -1.407143692    7.673694774   22.986426458</w:t>
      </w:r>
    </w:p>
    <w:p>
      <w:pPr>
        <w:pStyle w:val="TAMainText"/>
        <w:rPr/>
      </w:pPr>
      <w:r>
        <w:rPr/>
        <w:t>C      5.189369011    8.508523564   22.640422257</w:t>
      </w:r>
    </w:p>
    <w:p>
      <w:pPr>
        <w:pStyle w:val="TAMainText"/>
        <w:rPr/>
      </w:pPr>
      <w:r>
        <w:rPr/>
        <w:t>O      6.091477290    8.337413799   23.334974309</w:t>
      </w:r>
    </w:p>
    <w:p>
      <w:pPr>
        <w:pStyle w:val="TAMainText"/>
        <w:rPr/>
      </w:pPr>
      <w:r>
        <w:rPr/>
        <w:t>C     -0.691621315   12.446040815   22.154451194</w:t>
      </w:r>
    </w:p>
    <w:p>
      <w:pPr>
        <w:pStyle w:val="TAMainText"/>
        <w:rPr/>
      </w:pPr>
      <w:r>
        <w:rPr/>
        <w:t>O     -1.561824772   12.543677600   22.900474060</w:t>
      </w:r>
    </w:p>
    <w:p>
      <w:pPr>
        <w:pStyle w:val="TAMainText"/>
        <w:rPr/>
      </w:pPr>
      <w:r>
        <w:rPr/>
        <w:t>C      2.618004025    4.752018583   22.566364988</w:t>
      </w:r>
    </w:p>
    <w:p>
      <w:pPr>
        <w:pStyle w:val="TAMainText"/>
        <w:rPr/>
      </w:pPr>
      <w:r>
        <w:rPr/>
        <w:t>O      2.273642288    4.063189066   23.420813493</w:t>
      </w:r>
    </w:p>
    <w:p>
      <w:pPr>
        <w:pStyle w:val="TAMainText"/>
        <w:rPr/>
      </w:pPr>
      <w:r>
        <w:rPr/>
        <w:t>C     -2.266914672   10.528488290   18.173210614</w:t>
      </w:r>
    </w:p>
    <w:p>
      <w:pPr>
        <w:pStyle w:val="TAMainText"/>
        <w:rPr/>
      </w:pPr>
      <w:r>
        <w:rPr/>
        <w:t>O     -3.264511225    9.961191583   18.106033896</w:t>
      </w:r>
    </w:p>
    <w:p>
      <w:pPr>
        <w:pStyle w:val="TAMainText"/>
        <w:rPr/>
      </w:pPr>
      <w:r>
        <w:rPr/>
        <w:t>O     -0.009595295   15.701476347   14.299733257</w:t>
      </w:r>
    </w:p>
    <w:p>
      <w:pPr>
        <w:pStyle w:val="TAMainText"/>
        <w:rPr/>
      </w:pPr>
      <w:r>
        <w:rPr/>
        <w:t>O     -0.353740865   15.560222375   17.657739113</w:t>
      </w:r>
    </w:p>
    <w:p>
      <w:pPr>
        <w:pStyle w:val="TAMainText"/>
        <w:widowControl/>
        <w:spacing w:before="0" w:after="60"/>
        <w:rPr/>
      </w:pPr>
      <w:r>
        <w:rPr/>
      </w:r>
    </w:p>
    <w:sectPr>
      <w:footerReference w:type="default" r:id="rId2"/>
      <w:type w:val="nextPage"/>
      <w:pgSz w:w="12240" w:h="15840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07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8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cs="Calibri"/>
      <w:b w:val="false"/>
      <w:sz w:val="21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Lijuyuanxing">
    <w:name w:val="lijuyuanxing"/>
    <w:basedOn w:val="Style13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Applestylespan">
    <w:name w:val="apple-style-span"/>
    <w:basedOn w:val="Style13"/>
    <w:qFormat/>
    <w:rPr/>
  </w:style>
  <w:style w:type="character" w:styleId="Wordother">
    <w:name w:val="word_other"/>
    <w:basedOn w:val="Style13"/>
    <w:qFormat/>
    <w:rPr/>
  </w:style>
  <w:style w:type="character" w:styleId="Word">
    <w:name w:val="word"/>
    <w:basedOn w:val="Style13"/>
    <w:qFormat/>
    <w:rPr/>
  </w:style>
  <w:style w:type="character" w:styleId="Trans">
    <w:name w:val="trans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Char3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har4">
    <w:name w:val="尾注文本 Char"/>
    <w:qFormat/>
    <w:rPr>
      <w:rFonts w:eastAsia="Batang;바탕"/>
      <w:lang w:val="en-US" w:eastAsia="ko-KR" w:bidi="ar-SA"/>
    </w:rPr>
  </w:style>
  <w:style w:type="character" w:styleId="EndnoteCharacters">
    <w:name w:val="Endnote Characters"/>
    <w:qFormat/>
    <w:rPr>
      <w:vertAlign w:val="superscript"/>
    </w:rPr>
  </w:style>
  <w:style w:type="character" w:styleId="SectionSubtitleChar">
    <w:name w:val="Section_Subtitle Char"/>
    <w:qFormat/>
    <w:rPr>
      <w:rFonts w:ascii="Times New Roman" w:hAnsi="Times New Roman" w:cs="Times New Roman"/>
      <w:kern w:val="2"/>
      <w:sz w:val="21"/>
      <w:szCs w:val="1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Endnote">
    <w:name w:val="Endnote Text"/>
    <w:basedOn w:val="Normal"/>
    <w:pPr>
      <w:widowControl/>
      <w:jc w:val="left"/>
    </w:pPr>
    <w:rPr>
      <w:rFonts w:eastAsia="Batang;바탕"/>
      <w:kern w:val="0"/>
      <w:sz w:val="20"/>
      <w:szCs w:val="20"/>
      <w:lang w:eastAsia="ko-KR"/>
    </w:rPr>
  </w:style>
  <w:style w:type="paragraph" w:styleId="BATitle">
    <w:name w:val="BA_Title"/>
    <w:basedOn w:val="Normal"/>
    <w:next w:val="BBAuthorName"/>
    <w:qFormat/>
    <w:pPr>
      <w:widowControl/>
      <w:spacing w:before="1400" w:after="180"/>
      <w:jc w:val="center"/>
    </w:pPr>
    <w:rPr>
      <w:rFonts w:ascii="Arial" w:hAnsi="Arial" w:cs="Arial"/>
      <w:b/>
      <w:kern w:val="2"/>
      <w:sz w:val="3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before="0" w:after="180"/>
      <w:jc w:val="center"/>
    </w:pPr>
    <w:rPr>
      <w:rFonts w:ascii="Arno Pro;Times New Roman" w:hAnsi="Arno Pro;Times New Roman" w:cs="Arno Pro;Times New Roman"/>
      <w:kern w:val="2"/>
      <w:sz w:val="24"/>
      <w:szCs w:val="20"/>
    </w:rPr>
  </w:style>
  <w:style w:type="paragraph" w:styleId="SectionContent">
    <w:name w:val="Section_Content"/>
    <w:basedOn w:val="Normal"/>
    <w:next w:val="Normal"/>
    <w:qFormat/>
    <w:pPr>
      <w:widowControl/>
      <w:jc w:val="center"/>
    </w:pPr>
    <w:rPr>
      <w:rFonts w:ascii="Arno Pro;Times New Roman" w:hAnsi="Arno Pro;Times New Roman" w:cs="Arno Pro;Times New Roman"/>
      <w:kern w:val="2"/>
      <w:sz w:val="18"/>
      <w:szCs w:val="20"/>
    </w:rPr>
  </w:style>
  <w:style w:type="paragraph" w:styleId="SectionSubtitle">
    <w:name w:val="Section_Subtitle"/>
    <w:basedOn w:val="Normal"/>
    <w:qFormat/>
    <w:pPr>
      <w:widowControl/>
      <w:spacing w:before="120" w:after="60"/>
    </w:pPr>
    <w:rPr>
      <w:rFonts w:ascii="Times New Roman" w:hAnsi="Times New Roman" w:cs="Times New Roman"/>
      <w:kern w:val="2"/>
      <w:szCs w:val="14"/>
      <w:lang w:val="en-US"/>
    </w:rPr>
  </w:style>
  <w:style w:type="paragraph" w:styleId="TAMainText">
    <w:name w:val="TA_Main_Text"/>
    <w:basedOn w:val="Normal"/>
    <w:qFormat/>
    <w:pPr>
      <w:widowControl/>
      <w:spacing w:before="0" w:after="60"/>
    </w:pPr>
    <w:rPr>
      <w:rFonts w:ascii="Times New Roman" w:hAnsi="Times New Roman" w:cs="Times New Roman"/>
      <w:kern w:val="2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4T15:42:00Z</dcterms:created>
  <dc:creator>sinbool-xgl</dc:creator>
  <dc:description/>
  <cp:keywords/>
  <dc:language>en-US</dc:language>
  <cp:lastModifiedBy>YG Wang</cp:lastModifiedBy>
  <dcterms:modified xsi:type="dcterms:W3CDTF">2015-01-21T21:39:00Z</dcterms:modified>
  <cp:revision>18</cp:revision>
  <dc:subject/>
  <dc:title>Surface specific interaction confined an unusual polymorph of TiO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